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4B85D" w14:textId="77777777" w:rsidR="00FD2FFF" w:rsidRPr="00FD2FFF" w:rsidRDefault="00FD2FFF" w:rsidP="00FD2FFF">
      <w:pPr>
        <w:jc w:val="center"/>
        <w:rPr>
          <w:rFonts w:ascii="Times New Roman" w:hAnsi="Times New Roman" w:cs="Times New Roman"/>
          <w:b/>
          <w:bCs/>
        </w:rPr>
      </w:pPr>
      <w:r w:rsidRPr="00FD2FFF">
        <w:rPr>
          <w:rFonts w:ascii="Times New Roman" w:hAnsi="Times New Roman" w:cs="Times New Roman"/>
          <w:b/>
          <w:bCs/>
        </w:rPr>
        <w:t>Clinical Evaluation of Large Language Model Recommendations in Melanoma: Comparison with Multidisciplinary Tumor Board Decisions in a Real-World Cohort</w:t>
      </w:r>
    </w:p>
    <w:p w14:paraId="242B01E7" w14:textId="361ACDFD" w:rsidR="00FD2FFF" w:rsidRDefault="00FD2FFF" w:rsidP="009E25E3">
      <w:pPr>
        <w:jc w:val="center"/>
        <w:rPr>
          <w:rFonts w:ascii="Times New Roman" w:hAnsi="Times New Roman" w:cs="Times New Roman"/>
          <w:b/>
          <w:bCs/>
        </w:rPr>
      </w:pPr>
    </w:p>
    <w:p w14:paraId="351AC5C2" w14:textId="12460B45" w:rsidR="00217937" w:rsidRPr="00217937" w:rsidRDefault="00217937" w:rsidP="00FD2FFF">
      <w:pPr>
        <w:rPr>
          <w:rFonts w:ascii="Times New Roman" w:hAnsi="Times New Roman" w:cs="Times New Roman"/>
          <w:b/>
          <w:bCs/>
        </w:rPr>
      </w:pPr>
      <w:r w:rsidRPr="00217937">
        <w:rPr>
          <w:rFonts w:ascii="Times New Roman" w:hAnsi="Times New Roman" w:cs="Times New Roman"/>
          <w:b/>
          <w:bCs/>
        </w:rPr>
        <w:t>Supplementary Material</w:t>
      </w:r>
    </w:p>
    <w:p w14:paraId="052CF3A9" w14:textId="70C26A1E" w:rsidR="009E25E3" w:rsidRDefault="009E25E3" w:rsidP="00217937">
      <w:pPr>
        <w:rPr>
          <w:rFonts w:ascii="Times New Roman" w:hAnsi="Times New Roman" w:cs="Times New Roman"/>
          <w:b/>
          <w:bCs/>
        </w:rPr>
      </w:pPr>
    </w:p>
    <w:p w14:paraId="0F1AC356" w14:textId="30BD3F55" w:rsidR="009E25E3" w:rsidRDefault="00217937" w:rsidP="00217937">
      <w:pPr>
        <w:rPr>
          <w:rFonts w:ascii="Times New Roman" w:hAnsi="Times New Roman" w:cs="Times New Roman"/>
        </w:rPr>
      </w:pPr>
      <w:r w:rsidRPr="00217937">
        <w:rPr>
          <w:rFonts w:ascii="Times New Roman" w:hAnsi="Times New Roman" w:cs="Times New Roman"/>
          <w:b/>
          <w:bCs/>
        </w:rPr>
        <w:t>Supplementary Fig</w:t>
      </w:r>
      <w:r w:rsidR="00E72143">
        <w:rPr>
          <w:rFonts w:ascii="Times New Roman" w:hAnsi="Times New Roman" w:cs="Times New Roman"/>
          <w:b/>
          <w:bCs/>
        </w:rPr>
        <w:t>ure</w:t>
      </w:r>
      <w:r w:rsidRPr="00217937">
        <w:rPr>
          <w:rFonts w:ascii="Times New Roman" w:hAnsi="Times New Roman" w:cs="Times New Roman"/>
          <w:b/>
          <w:bCs/>
        </w:rPr>
        <w:t xml:space="preserve"> 1</w:t>
      </w:r>
      <w:r w:rsidR="009E25E3">
        <w:rPr>
          <w:rFonts w:ascii="Times New Roman" w:hAnsi="Times New Roman" w:cs="Times New Roman"/>
          <w:b/>
          <w:bCs/>
        </w:rPr>
        <w:t xml:space="preserve">. </w:t>
      </w:r>
      <w:r w:rsidR="009E25E3" w:rsidRPr="009E25E3">
        <w:rPr>
          <w:rFonts w:ascii="Times New Roman" w:hAnsi="Times New Roman"/>
          <w:b/>
          <w:bCs/>
        </w:rPr>
        <w:t>Age distribution</w:t>
      </w:r>
    </w:p>
    <w:p w14:paraId="039EC306" w14:textId="68B6B666" w:rsidR="009E25E3" w:rsidRPr="009E25E3" w:rsidRDefault="00FD2FFF" w:rsidP="009E25E3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0" distR="0" simplePos="0" relativeHeight="251659264" behindDoc="0" locked="0" layoutInCell="0" allowOverlap="1" wp14:anchorId="5B1C58BB" wp14:editId="7BE7E41E">
            <wp:simplePos x="0" y="0"/>
            <wp:positionH relativeFrom="margin">
              <wp:posOffset>722630</wp:posOffset>
            </wp:positionH>
            <wp:positionV relativeFrom="margin">
              <wp:posOffset>2040890</wp:posOffset>
            </wp:positionV>
            <wp:extent cx="4295140" cy="2153285"/>
            <wp:effectExtent l="0" t="0" r="0" b="0"/>
            <wp:wrapSquare wrapText="bothSides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14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C0BF4F" w14:textId="2C057719" w:rsidR="009E25E3" w:rsidRPr="009E25E3" w:rsidRDefault="009E25E3" w:rsidP="009E25E3">
      <w:pPr>
        <w:rPr>
          <w:rFonts w:ascii="Times New Roman" w:hAnsi="Times New Roman" w:cs="Times New Roman"/>
        </w:rPr>
      </w:pPr>
    </w:p>
    <w:p w14:paraId="4082D6F5" w14:textId="0C036CA7" w:rsidR="009E25E3" w:rsidRPr="009E25E3" w:rsidRDefault="009E25E3" w:rsidP="009E25E3">
      <w:pPr>
        <w:rPr>
          <w:rFonts w:ascii="Times New Roman" w:hAnsi="Times New Roman" w:cs="Times New Roman"/>
        </w:rPr>
      </w:pPr>
    </w:p>
    <w:p w14:paraId="3F07747F" w14:textId="05C532B2" w:rsidR="009E25E3" w:rsidRPr="009E25E3" w:rsidRDefault="009E25E3" w:rsidP="009E25E3">
      <w:pPr>
        <w:rPr>
          <w:rFonts w:ascii="Times New Roman" w:hAnsi="Times New Roman" w:cs="Times New Roman"/>
        </w:rPr>
      </w:pPr>
    </w:p>
    <w:p w14:paraId="3A2C9F2F" w14:textId="78D0F9BA" w:rsidR="009E25E3" w:rsidRPr="009E25E3" w:rsidRDefault="009E25E3" w:rsidP="009E25E3">
      <w:pPr>
        <w:rPr>
          <w:rFonts w:ascii="Times New Roman" w:hAnsi="Times New Roman" w:cs="Times New Roman"/>
        </w:rPr>
      </w:pPr>
    </w:p>
    <w:p w14:paraId="2309E090" w14:textId="77777777" w:rsidR="009E25E3" w:rsidRPr="009E25E3" w:rsidRDefault="009E25E3" w:rsidP="009E25E3">
      <w:pPr>
        <w:rPr>
          <w:rFonts w:ascii="Times New Roman" w:hAnsi="Times New Roman" w:cs="Times New Roman"/>
        </w:rPr>
      </w:pPr>
    </w:p>
    <w:p w14:paraId="7E269590" w14:textId="77777777" w:rsidR="009E25E3" w:rsidRDefault="009E25E3" w:rsidP="009E25E3">
      <w:pPr>
        <w:rPr>
          <w:rFonts w:ascii="Times New Roman" w:hAnsi="Times New Roman" w:cs="Times New Roman"/>
        </w:rPr>
      </w:pPr>
    </w:p>
    <w:p w14:paraId="4C28185F" w14:textId="77777777" w:rsidR="009E25E3" w:rsidRDefault="009E25E3" w:rsidP="009E25E3">
      <w:pPr>
        <w:jc w:val="center"/>
        <w:rPr>
          <w:rFonts w:ascii="Times New Roman" w:hAnsi="Times New Roman" w:cs="Times New Roman"/>
        </w:rPr>
      </w:pPr>
    </w:p>
    <w:p w14:paraId="63287D58" w14:textId="77777777" w:rsidR="00E72143" w:rsidRDefault="00E72143" w:rsidP="009E25E3">
      <w:pPr>
        <w:jc w:val="center"/>
        <w:rPr>
          <w:rFonts w:ascii="Times New Roman" w:hAnsi="Times New Roman" w:cs="Times New Roman"/>
        </w:rPr>
      </w:pPr>
    </w:p>
    <w:p w14:paraId="324FC03D" w14:textId="1E0EB523" w:rsidR="00457B8E" w:rsidRPr="00030EB1" w:rsidRDefault="00457B8E" w:rsidP="00457B8E">
      <w:pPr>
        <w:rPr>
          <w:rFonts w:ascii="Times New Roman" w:hAnsi="Times New Roman" w:cs="Times New Roman"/>
        </w:rPr>
      </w:pPr>
      <w:r w:rsidRPr="00030EB1">
        <w:rPr>
          <w:rFonts w:ascii="Times New Roman" w:hAnsi="Times New Roman" w:cs="Times New Roman"/>
          <w:b/>
          <w:bCs/>
        </w:rPr>
        <w:t xml:space="preserve">Supplementary Table 1. </w:t>
      </w:r>
      <w:r w:rsidR="00030EB1" w:rsidRPr="00030EB1">
        <w:rPr>
          <w:rFonts w:ascii="Times New Roman" w:hAnsi="Times New Roman"/>
          <w:b/>
          <w:bCs/>
        </w:rPr>
        <w:t xml:space="preserve">Baseline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57B8E" w:rsidRPr="001648F0" w14:paraId="23404A04" w14:textId="77777777" w:rsidTr="00421354">
        <w:tc>
          <w:tcPr>
            <w:tcW w:w="4675" w:type="dxa"/>
          </w:tcPr>
          <w:p w14:paraId="388EBA7A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eastAsia="Cambria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4675" w:type="dxa"/>
          </w:tcPr>
          <w:p w14:paraId="5694BDC0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eastAsia="Cambria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 (%)</w:t>
            </w:r>
          </w:p>
        </w:tc>
      </w:tr>
      <w:tr w:rsidR="00457B8E" w:rsidRPr="001648F0" w14:paraId="43C7E25B" w14:textId="77777777" w:rsidTr="00421354">
        <w:tc>
          <w:tcPr>
            <w:tcW w:w="9350" w:type="dxa"/>
            <w:gridSpan w:val="2"/>
          </w:tcPr>
          <w:p w14:paraId="74643811" w14:textId="77777777" w:rsidR="00457B8E" w:rsidRPr="001648F0" w:rsidRDefault="00457B8E" w:rsidP="00421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8F0">
              <w:rPr>
                <w:rFonts w:ascii="Times New Roman" w:eastAsia="Cambria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x</w:t>
            </w:r>
          </w:p>
        </w:tc>
      </w:tr>
      <w:tr w:rsidR="00457B8E" w:rsidRPr="001648F0" w14:paraId="42670405" w14:textId="77777777" w:rsidTr="00421354">
        <w:tc>
          <w:tcPr>
            <w:tcW w:w="4675" w:type="dxa"/>
          </w:tcPr>
          <w:p w14:paraId="66439266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eastAsia="Cambria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4675" w:type="dxa"/>
          </w:tcPr>
          <w:p w14:paraId="49544EF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eastAsia="Cambria" w:hAnsi="Times New Roman" w:cs="Times New Roman"/>
                <w:kern w:val="0"/>
                <w:sz w:val="20"/>
                <w:szCs w:val="20"/>
                <w14:ligatures w14:val="none"/>
              </w:rPr>
              <w:t>62 (41.1)</w:t>
            </w:r>
          </w:p>
        </w:tc>
      </w:tr>
      <w:tr w:rsidR="00457B8E" w:rsidRPr="001648F0" w14:paraId="2B1BE18D" w14:textId="77777777" w:rsidTr="00421354">
        <w:tc>
          <w:tcPr>
            <w:tcW w:w="4675" w:type="dxa"/>
          </w:tcPr>
          <w:p w14:paraId="051211EE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eastAsia="Cambria" w:hAnsi="Times New Roman" w:cs="Times New Roman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4675" w:type="dxa"/>
          </w:tcPr>
          <w:p w14:paraId="2146905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89 (58.9)</w:t>
            </w:r>
          </w:p>
        </w:tc>
      </w:tr>
      <w:tr w:rsidR="00457B8E" w:rsidRPr="001648F0" w14:paraId="4A6000E3" w14:textId="77777777" w:rsidTr="00421354">
        <w:tc>
          <w:tcPr>
            <w:tcW w:w="9350" w:type="dxa"/>
            <w:gridSpan w:val="2"/>
          </w:tcPr>
          <w:p w14:paraId="67A89B70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14:ligatures w14:val="none"/>
              </w:rPr>
              <w:t>ECOG performance status</w:t>
            </w:r>
          </w:p>
        </w:tc>
      </w:tr>
      <w:tr w:rsidR="00457B8E" w:rsidRPr="001648F0" w14:paraId="491FA4CE" w14:textId="77777777" w:rsidTr="00421354">
        <w:trPr>
          <w:trHeight w:val="238"/>
        </w:trPr>
        <w:tc>
          <w:tcPr>
            <w:tcW w:w="4675" w:type="dxa"/>
          </w:tcPr>
          <w:p w14:paraId="600EDF34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0–1</w:t>
            </w:r>
          </w:p>
        </w:tc>
        <w:tc>
          <w:tcPr>
            <w:tcW w:w="4675" w:type="dxa"/>
          </w:tcPr>
          <w:p w14:paraId="3595A675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40 (</w:t>
            </w:r>
            <w:r w:rsidRPr="001648F0">
              <w:rPr>
                <w:rFonts w:ascii="Times New Roman" w:eastAsia="Cambria" w:hAnsi="Times New Roman" w:cs="Times New Roman"/>
                <w:kern w:val="0"/>
                <w:sz w:val="20"/>
                <w:szCs w:val="20"/>
                <w14:ligatures w14:val="none"/>
              </w:rPr>
              <w:t>92.8)</w:t>
            </w:r>
          </w:p>
        </w:tc>
      </w:tr>
      <w:tr w:rsidR="00457B8E" w:rsidRPr="001648F0" w14:paraId="02302E19" w14:textId="77777777" w:rsidTr="00421354">
        <w:trPr>
          <w:trHeight w:val="236"/>
        </w:trPr>
        <w:tc>
          <w:tcPr>
            <w:tcW w:w="4675" w:type="dxa"/>
          </w:tcPr>
          <w:p w14:paraId="5E02458E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5" w:type="dxa"/>
          </w:tcPr>
          <w:p w14:paraId="183346CF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1648F0">
              <w:rPr>
                <w:rFonts w:ascii="Times New Roman" w:eastAsia="Cambria" w:hAnsi="Times New Roman" w:cs="Times New Roman"/>
                <w:kern w:val="0"/>
                <w:sz w:val="20"/>
                <w:szCs w:val="20"/>
                <w14:ligatures w14:val="none"/>
              </w:rPr>
              <w:t>2.6)</w:t>
            </w:r>
          </w:p>
        </w:tc>
      </w:tr>
      <w:tr w:rsidR="00457B8E" w:rsidRPr="001648F0" w14:paraId="426F400E" w14:textId="77777777" w:rsidTr="00421354">
        <w:trPr>
          <w:trHeight w:val="236"/>
        </w:trPr>
        <w:tc>
          <w:tcPr>
            <w:tcW w:w="4675" w:type="dxa"/>
          </w:tcPr>
          <w:p w14:paraId="0D651FB8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75" w:type="dxa"/>
          </w:tcPr>
          <w:p w14:paraId="7B7E96E1" w14:textId="77777777" w:rsidR="00457B8E" w:rsidRPr="001648F0" w:rsidRDefault="00457B8E" w:rsidP="00421354">
            <w:pPr>
              <w:rPr>
                <w:rFonts w:ascii="Times New Roman" w:eastAsia="Cambria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1648F0">
              <w:rPr>
                <w:rFonts w:ascii="Times New Roman" w:eastAsia="Cambria" w:hAnsi="Times New Roman" w:cs="Times New Roman"/>
                <w:kern w:val="0"/>
                <w:sz w:val="20"/>
                <w:szCs w:val="20"/>
                <w14:ligatures w14:val="none"/>
              </w:rPr>
              <w:t>4.6)</w:t>
            </w:r>
          </w:p>
        </w:tc>
      </w:tr>
      <w:tr w:rsidR="00457B8E" w:rsidRPr="001648F0" w14:paraId="34EF6B14" w14:textId="77777777" w:rsidTr="00421354">
        <w:trPr>
          <w:trHeight w:val="236"/>
        </w:trPr>
        <w:tc>
          <w:tcPr>
            <w:tcW w:w="9350" w:type="dxa"/>
            <w:gridSpan w:val="2"/>
          </w:tcPr>
          <w:p w14:paraId="40F93EEA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sz w:val="20"/>
                <w:szCs w:val="20"/>
              </w:rPr>
              <w:t>AJCC stage at presentation</w:t>
            </w:r>
          </w:p>
        </w:tc>
      </w:tr>
      <w:tr w:rsidR="00457B8E" w:rsidRPr="001648F0" w14:paraId="1FEAD83A" w14:textId="77777777" w:rsidTr="00421354">
        <w:trPr>
          <w:trHeight w:val="236"/>
        </w:trPr>
        <w:tc>
          <w:tcPr>
            <w:tcW w:w="4675" w:type="dxa"/>
          </w:tcPr>
          <w:p w14:paraId="5FEBB076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5" w:type="dxa"/>
          </w:tcPr>
          <w:p w14:paraId="6FDD82AB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9 (6.0)</w:t>
            </w:r>
          </w:p>
        </w:tc>
      </w:tr>
      <w:tr w:rsidR="00457B8E" w:rsidRPr="001648F0" w14:paraId="58AAFB6F" w14:textId="77777777" w:rsidTr="00421354">
        <w:trPr>
          <w:trHeight w:val="236"/>
        </w:trPr>
        <w:tc>
          <w:tcPr>
            <w:tcW w:w="4675" w:type="dxa"/>
          </w:tcPr>
          <w:p w14:paraId="0F75F786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4675" w:type="dxa"/>
          </w:tcPr>
          <w:p w14:paraId="3BA589F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0 (6.6)</w:t>
            </w:r>
          </w:p>
        </w:tc>
      </w:tr>
      <w:tr w:rsidR="00457B8E" w:rsidRPr="001648F0" w14:paraId="7E6608EE" w14:textId="77777777" w:rsidTr="00421354">
        <w:trPr>
          <w:trHeight w:val="236"/>
        </w:trPr>
        <w:tc>
          <w:tcPr>
            <w:tcW w:w="4675" w:type="dxa"/>
          </w:tcPr>
          <w:p w14:paraId="327CB35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B</w:t>
            </w:r>
          </w:p>
        </w:tc>
        <w:tc>
          <w:tcPr>
            <w:tcW w:w="4675" w:type="dxa"/>
          </w:tcPr>
          <w:p w14:paraId="74F88DD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 (13.2)</w:t>
            </w:r>
          </w:p>
        </w:tc>
      </w:tr>
      <w:tr w:rsidR="00457B8E" w:rsidRPr="001648F0" w14:paraId="591F7357" w14:textId="77777777" w:rsidTr="00421354">
        <w:trPr>
          <w:trHeight w:val="236"/>
        </w:trPr>
        <w:tc>
          <w:tcPr>
            <w:tcW w:w="4675" w:type="dxa"/>
          </w:tcPr>
          <w:p w14:paraId="2B7189A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 xml:space="preserve">IIA </w:t>
            </w:r>
          </w:p>
        </w:tc>
        <w:tc>
          <w:tcPr>
            <w:tcW w:w="4675" w:type="dxa"/>
          </w:tcPr>
          <w:p w14:paraId="3DBB6506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4 (9.3)</w:t>
            </w:r>
          </w:p>
        </w:tc>
      </w:tr>
      <w:tr w:rsidR="00457B8E" w:rsidRPr="001648F0" w14:paraId="6D730EFB" w14:textId="77777777" w:rsidTr="00421354">
        <w:trPr>
          <w:trHeight w:val="236"/>
        </w:trPr>
        <w:tc>
          <w:tcPr>
            <w:tcW w:w="4675" w:type="dxa"/>
          </w:tcPr>
          <w:p w14:paraId="2698BA7B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IB</w:t>
            </w:r>
          </w:p>
        </w:tc>
        <w:tc>
          <w:tcPr>
            <w:tcW w:w="4675" w:type="dxa"/>
          </w:tcPr>
          <w:p w14:paraId="4C36CD6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7 (17.9)</w:t>
            </w:r>
          </w:p>
        </w:tc>
      </w:tr>
      <w:tr w:rsidR="00457B8E" w:rsidRPr="001648F0" w14:paraId="06DB2658" w14:textId="77777777" w:rsidTr="00421354">
        <w:trPr>
          <w:trHeight w:val="236"/>
        </w:trPr>
        <w:tc>
          <w:tcPr>
            <w:tcW w:w="4675" w:type="dxa"/>
          </w:tcPr>
          <w:p w14:paraId="7212AB37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IC</w:t>
            </w:r>
          </w:p>
        </w:tc>
        <w:tc>
          <w:tcPr>
            <w:tcW w:w="4675" w:type="dxa"/>
          </w:tcPr>
          <w:p w14:paraId="513F5CE2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6 (10.6)</w:t>
            </w:r>
          </w:p>
        </w:tc>
      </w:tr>
      <w:tr w:rsidR="00457B8E" w:rsidRPr="001648F0" w14:paraId="01B63DCD" w14:textId="77777777" w:rsidTr="00421354">
        <w:trPr>
          <w:trHeight w:val="236"/>
        </w:trPr>
        <w:tc>
          <w:tcPr>
            <w:tcW w:w="4675" w:type="dxa"/>
          </w:tcPr>
          <w:p w14:paraId="205AA216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IIA</w:t>
            </w:r>
          </w:p>
        </w:tc>
        <w:tc>
          <w:tcPr>
            <w:tcW w:w="4675" w:type="dxa"/>
          </w:tcPr>
          <w:p w14:paraId="5008EE9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57B8E" w:rsidRPr="001648F0" w14:paraId="7F3A76B9" w14:textId="77777777" w:rsidTr="00421354">
        <w:trPr>
          <w:trHeight w:val="236"/>
        </w:trPr>
        <w:tc>
          <w:tcPr>
            <w:tcW w:w="4675" w:type="dxa"/>
          </w:tcPr>
          <w:p w14:paraId="476D8942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4675" w:type="dxa"/>
          </w:tcPr>
          <w:p w14:paraId="50379420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</w:tr>
      <w:tr w:rsidR="00457B8E" w:rsidRPr="001648F0" w14:paraId="3D9196B0" w14:textId="77777777" w:rsidTr="00421354">
        <w:trPr>
          <w:trHeight w:val="236"/>
        </w:trPr>
        <w:tc>
          <w:tcPr>
            <w:tcW w:w="4675" w:type="dxa"/>
          </w:tcPr>
          <w:p w14:paraId="00E99504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IIC</w:t>
            </w:r>
          </w:p>
        </w:tc>
        <w:tc>
          <w:tcPr>
            <w:tcW w:w="4675" w:type="dxa"/>
          </w:tcPr>
          <w:p w14:paraId="1C066D08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5 (16.5)</w:t>
            </w:r>
          </w:p>
        </w:tc>
      </w:tr>
      <w:tr w:rsidR="00457B8E" w:rsidRPr="001648F0" w14:paraId="6C3EA5B9" w14:textId="77777777" w:rsidTr="00421354">
        <w:trPr>
          <w:trHeight w:val="236"/>
        </w:trPr>
        <w:tc>
          <w:tcPr>
            <w:tcW w:w="4675" w:type="dxa"/>
          </w:tcPr>
          <w:p w14:paraId="154EA78F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IID</w:t>
            </w:r>
          </w:p>
        </w:tc>
        <w:tc>
          <w:tcPr>
            <w:tcW w:w="4675" w:type="dxa"/>
          </w:tcPr>
          <w:p w14:paraId="057ECB01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</w:tr>
      <w:tr w:rsidR="00457B8E" w:rsidRPr="001648F0" w14:paraId="1F4ED26B" w14:textId="77777777" w:rsidTr="00421354">
        <w:trPr>
          <w:trHeight w:val="236"/>
        </w:trPr>
        <w:tc>
          <w:tcPr>
            <w:tcW w:w="4675" w:type="dxa"/>
          </w:tcPr>
          <w:p w14:paraId="3A68AB8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4675" w:type="dxa"/>
          </w:tcPr>
          <w:p w14:paraId="5C896E06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7 (17.9)</w:t>
            </w:r>
          </w:p>
        </w:tc>
      </w:tr>
      <w:tr w:rsidR="00457B8E" w:rsidRPr="001648F0" w14:paraId="15046E8D" w14:textId="77777777" w:rsidTr="00421354">
        <w:trPr>
          <w:trHeight w:val="236"/>
        </w:trPr>
        <w:tc>
          <w:tcPr>
            <w:tcW w:w="4675" w:type="dxa"/>
          </w:tcPr>
          <w:p w14:paraId="2DEB1E7A" w14:textId="77777777" w:rsidR="00457B8E" w:rsidRPr="001648F0" w:rsidRDefault="00457B8E" w:rsidP="004213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tumor site</w:t>
            </w:r>
          </w:p>
        </w:tc>
        <w:tc>
          <w:tcPr>
            <w:tcW w:w="4675" w:type="dxa"/>
          </w:tcPr>
          <w:p w14:paraId="2FFCEC5D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B8E" w:rsidRPr="001648F0" w14:paraId="72B85945" w14:textId="77777777" w:rsidTr="00421354">
        <w:trPr>
          <w:trHeight w:val="236"/>
        </w:trPr>
        <w:tc>
          <w:tcPr>
            <w:tcW w:w="4675" w:type="dxa"/>
          </w:tcPr>
          <w:p w14:paraId="6611C4A1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Head/Neck</w:t>
            </w:r>
          </w:p>
        </w:tc>
        <w:tc>
          <w:tcPr>
            <w:tcW w:w="4675" w:type="dxa"/>
            <w:vAlign w:val="center"/>
          </w:tcPr>
          <w:p w14:paraId="52B1312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3 (21.8)</w:t>
            </w:r>
          </w:p>
        </w:tc>
      </w:tr>
      <w:tr w:rsidR="00457B8E" w:rsidRPr="001648F0" w14:paraId="3D01C52B" w14:textId="77777777" w:rsidTr="00421354">
        <w:trPr>
          <w:trHeight w:val="236"/>
        </w:trPr>
        <w:tc>
          <w:tcPr>
            <w:tcW w:w="4675" w:type="dxa"/>
          </w:tcPr>
          <w:p w14:paraId="2545A8AD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unk</w:t>
            </w:r>
          </w:p>
        </w:tc>
        <w:tc>
          <w:tcPr>
            <w:tcW w:w="4675" w:type="dxa"/>
            <w:vAlign w:val="center"/>
          </w:tcPr>
          <w:p w14:paraId="7C64AB04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62 (41.1)</w:t>
            </w:r>
          </w:p>
        </w:tc>
      </w:tr>
      <w:tr w:rsidR="00457B8E" w:rsidRPr="001648F0" w14:paraId="75463C86" w14:textId="77777777" w:rsidTr="00421354">
        <w:trPr>
          <w:trHeight w:val="236"/>
        </w:trPr>
        <w:tc>
          <w:tcPr>
            <w:tcW w:w="4675" w:type="dxa"/>
          </w:tcPr>
          <w:p w14:paraId="07F5E142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Upper extremity</w:t>
            </w:r>
          </w:p>
        </w:tc>
        <w:tc>
          <w:tcPr>
            <w:tcW w:w="4675" w:type="dxa"/>
            <w:vAlign w:val="center"/>
          </w:tcPr>
          <w:p w14:paraId="7ECF6442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9 (12.6)</w:t>
            </w:r>
          </w:p>
        </w:tc>
      </w:tr>
      <w:tr w:rsidR="00457B8E" w:rsidRPr="001648F0" w14:paraId="1FEDBA06" w14:textId="77777777" w:rsidTr="00421354">
        <w:trPr>
          <w:trHeight w:val="236"/>
        </w:trPr>
        <w:tc>
          <w:tcPr>
            <w:tcW w:w="4675" w:type="dxa"/>
          </w:tcPr>
          <w:p w14:paraId="228CC6F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4675" w:type="dxa"/>
            <w:vAlign w:val="center"/>
          </w:tcPr>
          <w:p w14:paraId="0DB97C9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5 (16.5)</w:t>
            </w:r>
          </w:p>
        </w:tc>
      </w:tr>
      <w:tr w:rsidR="00457B8E" w:rsidRPr="001648F0" w14:paraId="36F4881F" w14:textId="77777777" w:rsidTr="00421354">
        <w:trPr>
          <w:trHeight w:val="236"/>
        </w:trPr>
        <w:tc>
          <w:tcPr>
            <w:tcW w:w="4675" w:type="dxa"/>
          </w:tcPr>
          <w:p w14:paraId="7E0633BF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Other/unspecified</w:t>
            </w:r>
          </w:p>
        </w:tc>
        <w:tc>
          <w:tcPr>
            <w:tcW w:w="4675" w:type="dxa"/>
            <w:vAlign w:val="center"/>
          </w:tcPr>
          <w:p w14:paraId="4EFC0FB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2 (8.0)</w:t>
            </w:r>
          </w:p>
        </w:tc>
      </w:tr>
      <w:tr w:rsidR="00457B8E" w:rsidRPr="001648F0" w14:paraId="30563A7D" w14:textId="77777777" w:rsidTr="00421354">
        <w:trPr>
          <w:trHeight w:val="236"/>
        </w:trPr>
        <w:tc>
          <w:tcPr>
            <w:tcW w:w="9350" w:type="dxa"/>
            <w:gridSpan w:val="2"/>
          </w:tcPr>
          <w:p w14:paraId="5E16EB8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sz w:val="20"/>
                <w:szCs w:val="20"/>
              </w:rPr>
              <w:t>Histologic subtype</w:t>
            </w:r>
          </w:p>
        </w:tc>
      </w:tr>
      <w:tr w:rsidR="00457B8E" w:rsidRPr="001648F0" w14:paraId="0F5413C6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770E99D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Nodular melanoma</w:t>
            </w:r>
          </w:p>
        </w:tc>
        <w:tc>
          <w:tcPr>
            <w:tcW w:w="4675" w:type="dxa"/>
            <w:vAlign w:val="center"/>
          </w:tcPr>
          <w:p w14:paraId="06308B13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60 (39.8)</w:t>
            </w:r>
          </w:p>
        </w:tc>
      </w:tr>
      <w:tr w:rsidR="00457B8E" w:rsidRPr="001648F0" w14:paraId="2A0B5335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27874B6D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Superficial spreading melanoma</w:t>
            </w:r>
          </w:p>
        </w:tc>
        <w:tc>
          <w:tcPr>
            <w:tcW w:w="4675" w:type="dxa"/>
            <w:vAlign w:val="center"/>
          </w:tcPr>
          <w:p w14:paraId="0C656CCB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5 (9.9)</w:t>
            </w:r>
          </w:p>
        </w:tc>
      </w:tr>
      <w:tr w:rsidR="00457B8E" w:rsidRPr="001648F0" w14:paraId="02C00605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0F83D938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 xml:space="preserve">Lentigo </w:t>
            </w:r>
            <w:proofErr w:type="spellStart"/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maligna</w:t>
            </w:r>
            <w:proofErr w:type="spellEnd"/>
            <w:r w:rsidRPr="001648F0">
              <w:rPr>
                <w:rFonts w:ascii="Times New Roman" w:hAnsi="Times New Roman" w:cs="Times New Roman"/>
                <w:sz w:val="20"/>
                <w:szCs w:val="20"/>
              </w:rPr>
              <w:t xml:space="preserve"> melanoma</w:t>
            </w:r>
          </w:p>
        </w:tc>
        <w:tc>
          <w:tcPr>
            <w:tcW w:w="4675" w:type="dxa"/>
            <w:vAlign w:val="center"/>
          </w:tcPr>
          <w:p w14:paraId="5030FF53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</w:tr>
      <w:tr w:rsidR="00457B8E" w:rsidRPr="001648F0" w14:paraId="5FFE0749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1BB3B2C1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Desmoplastic melanoma</w:t>
            </w:r>
          </w:p>
        </w:tc>
        <w:tc>
          <w:tcPr>
            <w:tcW w:w="4675" w:type="dxa"/>
            <w:vAlign w:val="center"/>
          </w:tcPr>
          <w:p w14:paraId="57DD4DC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</w:tr>
      <w:tr w:rsidR="00457B8E" w:rsidRPr="001648F0" w14:paraId="72AC6EE3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2F6A719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Spitzoid</w:t>
            </w:r>
            <w:proofErr w:type="spellEnd"/>
            <w:r w:rsidRPr="001648F0">
              <w:rPr>
                <w:rFonts w:ascii="Times New Roman" w:hAnsi="Times New Roman" w:cs="Times New Roman"/>
                <w:sz w:val="20"/>
                <w:szCs w:val="20"/>
              </w:rPr>
              <w:t xml:space="preserve"> melanoma</w:t>
            </w:r>
          </w:p>
        </w:tc>
        <w:tc>
          <w:tcPr>
            <w:tcW w:w="4675" w:type="dxa"/>
            <w:vAlign w:val="center"/>
          </w:tcPr>
          <w:p w14:paraId="21952B57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</w:tr>
      <w:tr w:rsidR="00457B8E" w:rsidRPr="001648F0" w14:paraId="589FF2C6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5C26E2D7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Not otherwise specified</w:t>
            </w:r>
          </w:p>
        </w:tc>
        <w:tc>
          <w:tcPr>
            <w:tcW w:w="4675" w:type="dxa"/>
            <w:vAlign w:val="center"/>
          </w:tcPr>
          <w:p w14:paraId="5AD92CFE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71 (47.0)</w:t>
            </w:r>
          </w:p>
        </w:tc>
      </w:tr>
      <w:tr w:rsidR="00457B8E" w:rsidRPr="001648F0" w14:paraId="05628A2B" w14:textId="77777777" w:rsidTr="00421354">
        <w:trPr>
          <w:trHeight w:val="236"/>
        </w:trPr>
        <w:tc>
          <w:tcPr>
            <w:tcW w:w="9350" w:type="dxa"/>
            <w:gridSpan w:val="2"/>
            <w:vAlign w:val="center"/>
          </w:tcPr>
          <w:p w14:paraId="0B31825B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sz w:val="20"/>
                <w:szCs w:val="20"/>
              </w:rPr>
              <w:t>Breslow thickness category</w:t>
            </w:r>
          </w:p>
        </w:tc>
      </w:tr>
      <w:tr w:rsidR="00457B8E" w:rsidRPr="001648F0" w14:paraId="6699750A" w14:textId="77777777" w:rsidTr="00421354">
        <w:trPr>
          <w:trHeight w:val="236"/>
        </w:trPr>
        <w:tc>
          <w:tcPr>
            <w:tcW w:w="4675" w:type="dxa"/>
          </w:tcPr>
          <w:p w14:paraId="305B546F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5" w:type="dxa"/>
          </w:tcPr>
          <w:p w14:paraId="3AC304B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8 (5.3)</w:t>
            </w:r>
          </w:p>
        </w:tc>
      </w:tr>
      <w:tr w:rsidR="00457B8E" w:rsidRPr="001648F0" w14:paraId="2D2BA87F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282BEB2F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&lt;0.8 mm</w:t>
            </w:r>
          </w:p>
        </w:tc>
        <w:tc>
          <w:tcPr>
            <w:tcW w:w="4675" w:type="dxa"/>
            <w:vAlign w:val="center"/>
          </w:tcPr>
          <w:p w14:paraId="37EA28CA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</w:tr>
      <w:tr w:rsidR="00457B8E" w:rsidRPr="001648F0" w14:paraId="0AB85B50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7EEBE52D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0.8–1.0 mm</w:t>
            </w:r>
          </w:p>
        </w:tc>
        <w:tc>
          <w:tcPr>
            <w:tcW w:w="4675" w:type="dxa"/>
            <w:vAlign w:val="center"/>
          </w:tcPr>
          <w:p w14:paraId="3AC3F5C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0 (6.6)</w:t>
            </w:r>
          </w:p>
        </w:tc>
      </w:tr>
      <w:tr w:rsidR="00457B8E" w:rsidRPr="001648F0" w14:paraId="0C8B0FD9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5D93D03F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.0–2.0 mm</w:t>
            </w:r>
          </w:p>
        </w:tc>
        <w:tc>
          <w:tcPr>
            <w:tcW w:w="4675" w:type="dxa"/>
            <w:vAlign w:val="center"/>
          </w:tcPr>
          <w:p w14:paraId="0AA8E5F8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3 (15.3)</w:t>
            </w:r>
          </w:p>
        </w:tc>
      </w:tr>
      <w:tr w:rsidR="00457B8E" w:rsidRPr="001648F0" w14:paraId="4AADE7E6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4DEBA683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.0–4.0 mm</w:t>
            </w:r>
          </w:p>
        </w:tc>
        <w:tc>
          <w:tcPr>
            <w:tcW w:w="4675" w:type="dxa"/>
            <w:vAlign w:val="center"/>
          </w:tcPr>
          <w:p w14:paraId="645FCFA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7 (24.5)</w:t>
            </w:r>
          </w:p>
        </w:tc>
      </w:tr>
      <w:tr w:rsidR="00457B8E" w:rsidRPr="001648F0" w14:paraId="7778D720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0CA63F2B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&gt;4.0 mm</w:t>
            </w:r>
          </w:p>
        </w:tc>
        <w:tc>
          <w:tcPr>
            <w:tcW w:w="4675" w:type="dxa"/>
            <w:vAlign w:val="center"/>
          </w:tcPr>
          <w:p w14:paraId="60D21B94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61 (40.4)</w:t>
            </w:r>
          </w:p>
        </w:tc>
      </w:tr>
      <w:tr w:rsidR="00457B8E" w:rsidRPr="001648F0" w14:paraId="500C95FE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71E1E913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4675" w:type="dxa"/>
            <w:vAlign w:val="center"/>
          </w:tcPr>
          <w:p w14:paraId="02B760E3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8 (5.3)</w:t>
            </w:r>
          </w:p>
        </w:tc>
      </w:tr>
      <w:tr w:rsidR="00457B8E" w:rsidRPr="001648F0" w14:paraId="5A8D1BF1" w14:textId="77777777" w:rsidTr="00421354">
        <w:trPr>
          <w:trHeight w:val="236"/>
        </w:trPr>
        <w:tc>
          <w:tcPr>
            <w:tcW w:w="9350" w:type="dxa"/>
            <w:gridSpan w:val="2"/>
            <w:vAlign w:val="center"/>
          </w:tcPr>
          <w:p w14:paraId="0DE30D97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ceration</w:t>
            </w:r>
          </w:p>
        </w:tc>
      </w:tr>
      <w:tr w:rsidR="00457B8E" w:rsidRPr="001648F0" w14:paraId="4988FDCD" w14:textId="77777777" w:rsidTr="00421354">
        <w:trPr>
          <w:trHeight w:val="236"/>
        </w:trPr>
        <w:tc>
          <w:tcPr>
            <w:tcW w:w="4675" w:type="dxa"/>
          </w:tcPr>
          <w:p w14:paraId="7275CE54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4675" w:type="dxa"/>
          </w:tcPr>
          <w:p w14:paraId="2C796E4B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85 (56.3)</w:t>
            </w:r>
          </w:p>
        </w:tc>
      </w:tr>
      <w:tr w:rsidR="00457B8E" w:rsidRPr="001648F0" w14:paraId="0865C3AB" w14:textId="77777777" w:rsidTr="00421354">
        <w:trPr>
          <w:trHeight w:val="236"/>
        </w:trPr>
        <w:tc>
          <w:tcPr>
            <w:tcW w:w="4675" w:type="dxa"/>
          </w:tcPr>
          <w:p w14:paraId="277D710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4675" w:type="dxa"/>
          </w:tcPr>
          <w:p w14:paraId="1266AF7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56 (37.1)</w:t>
            </w:r>
          </w:p>
        </w:tc>
      </w:tr>
      <w:tr w:rsidR="00457B8E" w:rsidRPr="001648F0" w14:paraId="74BC0FE2" w14:textId="77777777" w:rsidTr="00421354">
        <w:trPr>
          <w:trHeight w:val="236"/>
        </w:trPr>
        <w:tc>
          <w:tcPr>
            <w:tcW w:w="4675" w:type="dxa"/>
          </w:tcPr>
          <w:p w14:paraId="43103862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4675" w:type="dxa"/>
          </w:tcPr>
          <w:p w14:paraId="604FE97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0 (6.6)</w:t>
            </w:r>
          </w:p>
        </w:tc>
      </w:tr>
      <w:tr w:rsidR="00457B8E" w:rsidRPr="001648F0" w14:paraId="1CE57081" w14:textId="77777777" w:rsidTr="00421354">
        <w:trPr>
          <w:trHeight w:val="236"/>
        </w:trPr>
        <w:tc>
          <w:tcPr>
            <w:tcW w:w="9350" w:type="dxa"/>
            <w:gridSpan w:val="2"/>
          </w:tcPr>
          <w:p w14:paraId="6DBA3DE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F V600 status</w:t>
            </w:r>
          </w:p>
        </w:tc>
      </w:tr>
      <w:tr w:rsidR="00457B8E" w:rsidRPr="001648F0" w14:paraId="067396B4" w14:textId="77777777" w:rsidTr="00421354">
        <w:trPr>
          <w:trHeight w:val="236"/>
        </w:trPr>
        <w:tc>
          <w:tcPr>
            <w:tcW w:w="4675" w:type="dxa"/>
          </w:tcPr>
          <w:p w14:paraId="2919D783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4675" w:type="dxa"/>
          </w:tcPr>
          <w:p w14:paraId="5F6D7D7A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0 (26.5)</w:t>
            </w:r>
          </w:p>
        </w:tc>
      </w:tr>
      <w:tr w:rsidR="00457B8E" w:rsidRPr="001648F0" w14:paraId="55DA3AA0" w14:textId="77777777" w:rsidTr="00421354">
        <w:trPr>
          <w:trHeight w:val="236"/>
        </w:trPr>
        <w:tc>
          <w:tcPr>
            <w:tcW w:w="4675" w:type="dxa"/>
          </w:tcPr>
          <w:p w14:paraId="1B6921A7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4675" w:type="dxa"/>
          </w:tcPr>
          <w:p w14:paraId="2B3CC83B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6 (30.5)</w:t>
            </w:r>
          </w:p>
        </w:tc>
      </w:tr>
      <w:tr w:rsidR="00457B8E" w:rsidRPr="001648F0" w14:paraId="30F58709" w14:textId="77777777" w:rsidTr="00421354">
        <w:trPr>
          <w:trHeight w:val="236"/>
        </w:trPr>
        <w:tc>
          <w:tcPr>
            <w:tcW w:w="4675" w:type="dxa"/>
          </w:tcPr>
          <w:p w14:paraId="3007F8FF" w14:textId="1D31C3E0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="00E639BD" w:rsidRPr="001648F0">
              <w:rPr>
                <w:rFonts w:ascii="Times New Roman" w:hAnsi="Times New Roman" w:cs="Times New Roman"/>
                <w:sz w:val="20"/>
                <w:szCs w:val="20"/>
              </w:rPr>
              <w:t>/indetermined</w:t>
            </w:r>
          </w:p>
        </w:tc>
        <w:tc>
          <w:tcPr>
            <w:tcW w:w="4675" w:type="dxa"/>
          </w:tcPr>
          <w:p w14:paraId="3CE8258E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65 (43.0)</w:t>
            </w:r>
          </w:p>
        </w:tc>
      </w:tr>
      <w:tr w:rsidR="00457B8E" w:rsidRPr="001648F0" w14:paraId="7BE5A0E8" w14:textId="77777777" w:rsidTr="00421354">
        <w:trPr>
          <w:trHeight w:val="236"/>
        </w:trPr>
        <w:tc>
          <w:tcPr>
            <w:tcW w:w="4675" w:type="dxa"/>
          </w:tcPr>
          <w:p w14:paraId="564A44ED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sz w:val="20"/>
                <w:szCs w:val="20"/>
              </w:rPr>
              <w:t>SLNB</w:t>
            </w:r>
          </w:p>
        </w:tc>
        <w:tc>
          <w:tcPr>
            <w:tcW w:w="4675" w:type="dxa"/>
          </w:tcPr>
          <w:p w14:paraId="7A431E12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B8E" w:rsidRPr="001648F0" w14:paraId="5518AD48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335AD49A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4675" w:type="dxa"/>
            <w:vAlign w:val="center"/>
          </w:tcPr>
          <w:p w14:paraId="3E9AD636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4 (22.5)</w:t>
            </w:r>
          </w:p>
        </w:tc>
      </w:tr>
      <w:tr w:rsidR="00457B8E" w:rsidRPr="001648F0" w14:paraId="0285FB02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2EBC90ED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4675" w:type="dxa"/>
            <w:vAlign w:val="center"/>
          </w:tcPr>
          <w:p w14:paraId="1310B1E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80 (53.0)</w:t>
            </w:r>
          </w:p>
        </w:tc>
      </w:tr>
      <w:tr w:rsidR="00457B8E" w:rsidRPr="001648F0" w14:paraId="7C3A8D31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68FB3A84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4675" w:type="dxa"/>
            <w:vAlign w:val="center"/>
          </w:tcPr>
          <w:p w14:paraId="0900BC0A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7 (24.5)</w:t>
            </w:r>
          </w:p>
        </w:tc>
      </w:tr>
      <w:tr w:rsidR="00457B8E" w:rsidRPr="001648F0" w14:paraId="76C43D15" w14:textId="77777777" w:rsidTr="00421354">
        <w:trPr>
          <w:trHeight w:val="236"/>
        </w:trPr>
        <w:tc>
          <w:tcPr>
            <w:tcW w:w="4675" w:type="dxa"/>
          </w:tcPr>
          <w:p w14:paraId="6D478E87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sz w:val="20"/>
                <w:szCs w:val="20"/>
              </w:rPr>
              <w:t>Number of positive lymph nodes</w:t>
            </w:r>
          </w:p>
        </w:tc>
        <w:tc>
          <w:tcPr>
            <w:tcW w:w="4675" w:type="dxa"/>
          </w:tcPr>
          <w:p w14:paraId="6D33C973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B8E" w:rsidRPr="001648F0" w14:paraId="107097B9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616835A7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5" w:type="dxa"/>
            <w:vAlign w:val="center"/>
          </w:tcPr>
          <w:p w14:paraId="75DF3E94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81 (53.7)</w:t>
            </w:r>
          </w:p>
        </w:tc>
      </w:tr>
      <w:tr w:rsidR="00457B8E" w:rsidRPr="001648F0" w14:paraId="2B8D36C9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4A7953A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75" w:type="dxa"/>
            <w:vAlign w:val="center"/>
          </w:tcPr>
          <w:p w14:paraId="2B8BC18E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8 (11.9)</w:t>
            </w:r>
          </w:p>
        </w:tc>
      </w:tr>
      <w:tr w:rsidR="00457B8E" w:rsidRPr="001648F0" w14:paraId="4823A70C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637B7A75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5" w:type="dxa"/>
            <w:vAlign w:val="center"/>
          </w:tcPr>
          <w:p w14:paraId="1315D89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7 (4.6)</w:t>
            </w:r>
          </w:p>
        </w:tc>
      </w:tr>
      <w:tr w:rsidR="00457B8E" w:rsidRPr="001648F0" w14:paraId="6FB32122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1ACC510D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4675" w:type="dxa"/>
            <w:vAlign w:val="center"/>
          </w:tcPr>
          <w:p w14:paraId="2B4E2376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9 (5.9)</w:t>
            </w:r>
          </w:p>
        </w:tc>
      </w:tr>
      <w:tr w:rsidR="00457B8E" w:rsidRPr="001648F0" w14:paraId="4B07CF26" w14:textId="77777777" w:rsidTr="00421354">
        <w:trPr>
          <w:trHeight w:val="236"/>
        </w:trPr>
        <w:tc>
          <w:tcPr>
            <w:tcW w:w="4675" w:type="dxa"/>
          </w:tcPr>
          <w:p w14:paraId="460B0931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Unknown/Not done</w:t>
            </w:r>
          </w:p>
        </w:tc>
        <w:tc>
          <w:tcPr>
            <w:tcW w:w="4675" w:type="dxa"/>
            <w:vAlign w:val="center"/>
          </w:tcPr>
          <w:p w14:paraId="306C6FBF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6 (23.9)</w:t>
            </w:r>
          </w:p>
        </w:tc>
      </w:tr>
      <w:tr w:rsidR="00457B8E" w:rsidRPr="001648F0" w14:paraId="2EFD8A83" w14:textId="77777777" w:rsidTr="00FD63D0">
        <w:trPr>
          <w:trHeight w:val="236"/>
        </w:trPr>
        <w:tc>
          <w:tcPr>
            <w:tcW w:w="9350" w:type="dxa"/>
            <w:gridSpan w:val="2"/>
          </w:tcPr>
          <w:p w14:paraId="00FE1879" w14:textId="5D00928D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tropism</w:t>
            </w:r>
          </w:p>
        </w:tc>
      </w:tr>
      <w:tr w:rsidR="00457B8E" w:rsidRPr="001648F0" w14:paraId="5DF21998" w14:textId="77777777" w:rsidTr="00421354">
        <w:trPr>
          <w:trHeight w:val="236"/>
        </w:trPr>
        <w:tc>
          <w:tcPr>
            <w:tcW w:w="4675" w:type="dxa"/>
          </w:tcPr>
          <w:p w14:paraId="1F35BAF9" w14:textId="245DF289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4675" w:type="dxa"/>
            <w:vAlign w:val="center"/>
          </w:tcPr>
          <w:p w14:paraId="6B52AE35" w14:textId="439D33D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97 (64.3)</w:t>
            </w:r>
          </w:p>
        </w:tc>
      </w:tr>
      <w:tr w:rsidR="00457B8E" w:rsidRPr="001648F0" w14:paraId="6D65BD5D" w14:textId="77777777" w:rsidTr="00421354">
        <w:trPr>
          <w:trHeight w:val="236"/>
        </w:trPr>
        <w:tc>
          <w:tcPr>
            <w:tcW w:w="4675" w:type="dxa"/>
          </w:tcPr>
          <w:p w14:paraId="56914727" w14:textId="18AB393E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4675" w:type="dxa"/>
            <w:vAlign w:val="center"/>
          </w:tcPr>
          <w:p w14:paraId="1E63955C" w14:textId="0BFDF8F3" w:rsidR="00457B8E" w:rsidRPr="001648F0" w:rsidRDefault="00F3411D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 (1.3)</w:t>
            </w:r>
          </w:p>
        </w:tc>
      </w:tr>
      <w:tr w:rsidR="00457B8E" w:rsidRPr="001648F0" w14:paraId="395FB9CF" w14:textId="77777777" w:rsidTr="00421354">
        <w:trPr>
          <w:trHeight w:val="236"/>
        </w:trPr>
        <w:tc>
          <w:tcPr>
            <w:tcW w:w="4675" w:type="dxa"/>
          </w:tcPr>
          <w:p w14:paraId="32505612" w14:textId="71573E42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675" w:type="dxa"/>
            <w:vAlign w:val="center"/>
          </w:tcPr>
          <w:p w14:paraId="4F02CC2D" w14:textId="37296B60" w:rsidR="00457B8E" w:rsidRPr="001648F0" w:rsidRDefault="00F3411D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52 (34.4)</w:t>
            </w:r>
          </w:p>
        </w:tc>
      </w:tr>
      <w:tr w:rsidR="0066786B" w:rsidRPr="001648F0" w14:paraId="21DE9F94" w14:textId="77777777" w:rsidTr="00FF5B8C">
        <w:trPr>
          <w:trHeight w:val="236"/>
        </w:trPr>
        <w:tc>
          <w:tcPr>
            <w:tcW w:w="9350" w:type="dxa"/>
            <w:gridSpan w:val="2"/>
          </w:tcPr>
          <w:p w14:paraId="0814D290" w14:textId="52466A2A" w:rsidR="0066786B" w:rsidRPr="001648F0" w:rsidRDefault="0066786B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vascular</w:t>
            </w:r>
            <w:proofErr w:type="spellEnd"/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vasion</w:t>
            </w:r>
          </w:p>
        </w:tc>
      </w:tr>
      <w:tr w:rsidR="0066786B" w:rsidRPr="001648F0" w14:paraId="048BC5B1" w14:textId="77777777" w:rsidTr="00421354">
        <w:trPr>
          <w:trHeight w:val="236"/>
        </w:trPr>
        <w:tc>
          <w:tcPr>
            <w:tcW w:w="4675" w:type="dxa"/>
          </w:tcPr>
          <w:p w14:paraId="61C389ED" w14:textId="0EE95C73" w:rsidR="0066786B" w:rsidRPr="001648F0" w:rsidRDefault="0066786B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4675" w:type="dxa"/>
            <w:vAlign w:val="center"/>
          </w:tcPr>
          <w:p w14:paraId="258F4661" w14:textId="71875B7C" w:rsidR="0066786B" w:rsidRPr="001648F0" w:rsidRDefault="0066786B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91 (60.3)</w:t>
            </w:r>
          </w:p>
        </w:tc>
      </w:tr>
      <w:tr w:rsidR="0066786B" w:rsidRPr="001648F0" w14:paraId="47133386" w14:textId="77777777" w:rsidTr="00421354">
        <w:trPr>
          <w:trHeight w:val="236"/>
        </w:trPr>
        <w:tc>
          <w:tcPr>
            <w:tcW w:w="4675" w:type="dxa"/>
          </w:tcPr>
          <w:p w14:paraId="51448288" w14:textId="298C4F44" w:rsidR="0066786B" w:rsidRPr="001648F0" w:rsidRDefault="0066786B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4675" w:type="dxa"/>
            <w:vAlign w:val="center"/>
          </w:tcPr>
          <w:p w14:paraId="4C507E89" w14:textId="1302478F" w:rsidR="0066786B" w:rsidRPr="001648F0" w:rsidRDefault="0066786B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9 (6.0)</w:t>
            </w:r>
          </w:p>
        </w:tc>
      </w:tr>
      <w:tr w:rsidR="0066786B" w:rsidRPr="001648F0" w14:paraId="3AB9BE8D" w14:textId="77777777" w:rsidTr="00421354">
        <w:trPr>
          <w:trHeight w:val="236"/>
        </w:trPr>
        <w:tc>
          <w:tcPr>
            <w:tcW w:w="4675" w:type="dxa"/>
          </w:tcPr>
          <w:p w14:paraId="3278B1E3" w14:textId="06C9B2FB" w:rsidR="0066786B" w:rsidRPr="001648F0" w:rsidRDefault="0066786B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675" w:type="dxa"/>
            <w:vAlign w:val="center"/>
          </w:tcPr>
          <w:p w14:paraId="5B4D2CBA" w14:textId="6E8C7C8D" w:rsidR="0066786B" w:rsidRPr="001648F0" w:rsidRDefault="0066786B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51 (33.7)</w:t>
            </w:r>
          </w:p>
        </w:tc>
      </w:tr>
      <w:tr w:rsidR="00CC4523" w:rsidRPr="001648F0" w14:paraId="55A96753" w14:textId="77777777" w:rsidTr="0016217F">
        <w:trPr>
          <w:trHeight w:val="236"/>
        </w:trPr>
        <w:tc>
          <w:tcPr>
            <w:tcW w:w="9350" w:type="dxa"/>
            <w:gridSpan w:val="2"/>
          </w:tcPr>
          <w:p w14:paraId="083E35FA" w14:textId="5A9C1621" w:rsidR="00CC4523" w:rsidRPr="001648F0" w:rsidRDefault="00CC4523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ellitosis and in-transit metastases</w:t>
            </w:r>
          </w:p>
        </w:tc>
      </w:tr>
      <w:tr w:rsidR="00CC4523" w:rsidRPr="001648F0" w14:paraId="527C4052" w14:textId="77777777" w:rsidTr="0065675E">
        <w:trPr>
          <w:trHeight w:val="236"/>
        </w:trPr>
        <w:tc>
          <w:tcPr>
            <w:tcW w:w="4675" w:type="dxa"/>
            <w:vAlign w:val="center"/>
          </w:tcPr>
          <w:p w14:paraId="2F271957" w14:textId="41862775" w:rsidR="00CC4523" w:rsidRPr="001648F0" w:rsidRDefault="00CC4523" w:rsidP="00CC4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Multiple types</w:t>
            </w:r>
          </w:p>
        </w:tc>
        <w:tc>
          <w:tcPr>
            <w:tcW w:w="4675" w:type="dxa"/>
            <w:vAlign w:val="center"/>
          </w:tcPr>
          <w:p w14:paraId="0A03E531" w14:textId="08FAC642" w:rsidR="00CC4523" w:rsidRPr="001648F0" w:rsidRDefault="00CC4523" w:rsidP="00CC4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</w:tr>
      <w:tr w:rsidR="00CC4523" w:rsidRPr="001648F0" w14:paraId="3B7DC36D" w14:textId="77777777" w:rsidTr="00421354">
        <w:trPr>
          <w:trHeight w:val="236"/>
        </w:trPr>
        <w:tc>
          <w:tcPr>
            <w:tcW w:w="4675" w:type="dxa"/>
          </w:tcPr>
          <w:p w14:paraId="364FCBF0" w14:textId="1A391311" w:rsidR="00CC4523" w:rsidRPr="001648F0" w:rsidRDefault="00CC4523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Satellites</w:t>
            </w:r>
          </w:p>
        </w:tc>
        <w:tc>
          <w:tcPr>
            <w:tcW w:w="4675" w:type="dxa"/>
            <w:vAlign w:val="center"/>
          </w:tcPr>
          <w:p w14:paraId="2E4F83BD" w14:textId="13364FD7" w:rsidR="00CC4523" w:rsidRPr="001648F0" w:rsidRDefault="00CC4523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</w:tr>
      <w:tr w:rsidR="00CC4523" w:rsidRPr="001648F0" w14:paraId="64F5AF99" w14:textId="77777777" w:rsidTr="00421354">
        <w:trPr>
          <w:trHeight w:val="236"/>
        </w:trPr>
        <w:tc>
          <w:tcPr>
            <w:tcW w:w="4675" w:type="dxa"/>
          </w:tcPr>
          <w:p w14:paraId="5F91BCE5" w14:textId="4B12D2C2" w:rsidR="00CC4523" w:rsidRPr="001648F0" w:rsidRDefault="00CC4523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4675" w:type="dxa"/>
            <w:vAlign w:val="center"/>
          </w:tcPr>
          <w:p w14:paraId="750892D3" w14:textId="6D18AC99" w:rsidR="00CC4523" w:rsidRPr="001648F0" w:rsidRDefault="00CC4523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49 (98.6)</w:t>
            </w:r>
          </w:p>
        </w:tc>
      </w:tr>
      <w:tr w:rsidR="00030EB1" w:rsidRPr="001648F0" w14:paraId="173B5893" w14:textId="77777777" w:rsidTr="00B74720">
        <w:trPr>
          <w:trHeight w:val="236"/>
        </w:trPr>
        <w:tc>
          <w:tcPr>
            <w:tcW w:w="9350" w:type="dxa"/>
            <w:gridSpan w:val="2"/>
          </w:tcPr>
          <w:p w14:paraId="4C8B4DFA" w14:textId="65749A82" w:rsidR="00030EB1" w:rsidRPr="001648F0" w:rsidRDefault="00030EB1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totic rate</w:t>
            </w:r>
          </w:p>
        </w:tc>
      </w:tr>
      <w:tr w:rsidR="00030EB1" w:rsidRPr="001648F0" w14:paraId="0A694E8C" w14:textId="77777777" w:rsidTr="00421354">
        <w:trPr>
          <w:trHeight w:val="236"/>
        </w:trPr>
        <w:tc>
          <w:tcPr>
            <w:tcW w:w="4675" w:type="dxa"/>
          </w:tcPr>
          <w:p w14:paraId="419A170C" w14:textId="75FAACAE" w:rsidR="00030EB1" w:rsidRPr="001648F0" w:rsidRDefault="00030EB1" w:rsidP="00030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4675" w:type="dxa"/>
            <w:vAlign w:val="center"/>
          </w:tcPr>
          <w:p w14:paraId="4F7303E5" w14:textId="366AB9B3" w:rsidR="00030EB1" w:rsidRPr="001648F0" w:rsidRDefault="00030EB1" w:rsidP="00030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5 (23.2)</w:t>
            </w:r>
          </w:p>
        </w:tc>
      </w:tr>
      <w:tr w:rsidR="00030EB1" w:rsidRPr="001648F0" w14:paraId="71719BC9" w14:textId="77777777" w:rsidTr="00421354">
        <w:trPr>
          <w:trHeight w:val="236"/>
        </w:trPr>
        <w:tc>
          <w:tcPr>
            <w:tcW w:w="4675" w:type="dxa"/>
          </w:tcPr>
          <w:p w14:paraId="3932179E" w14:textId="7C6E81DB" w:rsidR="00030EB1" w:rsidRPr="001648F0" w:rsidRDefault="00030EB1" w:rsidP="00030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4675" w:type="dxa"/>
            <w:vAlign w:val="center"/>
          </w:tcPr>
          <w:p w14:paraId="51C0EDDA" w14:textId="5765F374" w:rsidR="00030EB1" w:rsidRPr="001648F0" w:rsidRDefault="00030EB1" w:rsidP="00030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8 (31.8)</w:t>
            </w:r>
          </w:p>
        </w:tc>
      </w:tr>
      <w:tr w:rsidR="00030EB1" w:rsidRPr="001648F0" w14:paraId="0AC1C7E3" w14:textId="77777777" w:rsidTr="00421354">
        <w:trPr>
          <w:trHeight w:val="236"/>
        </w:trPr>
        <w:tc>
          <w:tcPr>
            <w:tcW w:w="4675" w:type="dxa"/>
          </w:tcPr>
          <w:p w14:paraId="1B55F3B2" w14:textId="2A949392" w:rsidR="00030EB1" w:rsidRPr="001648F0" w:rsidRDefault="00030EB1" w:rsidP="00030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</w:t>
            </w:r>
          </w:p>
        </w:tc>
        <w:tc>
          <w:tcPr>
            <w:tcW w:w="4675" w:type="dxa"/>
            <w:vAlign w:val="center"/>
          </w:tcPr>
          <w:p w14:paraId="4B72B620" w14:textId="3790F562" w:rsidR="00030EB1" w:rsidRPr="001648F0" w:rsidRDefault="00030EB1" w:rsidP="00030E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4 (9.3)</w:t>
            </w:r>
          </w:p>
        </w:tc>
      </w:tr>
      <w:tr w:rsidR="00030EB1" w:rsidRPr="001648F0" w14:paraId="5FBCB9A7" w14:textId="77777777" w:rsidTr="00421354">
        <w:trPr>
          <w:trHeight w:val="236"/>
        </w:trPr>
        <w:tc>
          <w:tcPr>
            <w:tcW w:w="4675" w:type="dxa"/>
          </w:tcPr>
          <w:p w14:paraId="5E5680E3" w14:textId="4805B2DB" w:rsidR="00030EB1" w:rsidRPr="001648F0" w:rsidRDefault="00030EB1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675" w:type="dxa"/>
            <w:vAlign w:val="center"/>
          </w:tcPr>
          <w:p w14:paraId="379B669F" w14:textId="53EBBFF0" w:rsidR="00030EB1" w:rsidRPr="001648F0" w:rsidRDefault="00030EB1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54 (35.7)</w:t>
            </w:r>
          </w:p>
        </w:tc>
      </w:tr>
      <w:tr w:rsidR="008F71EB" w:rsidRPr="001648F0" w14:paraId="4AB7F060" w14:textId="77777777" w:rsidTr="00E41E59">
        <w:trPr>
          <w:trHeight w:val="236"/>
        </w:trPr>
        <w:tc>
          <w:tcPr>
            <w:tcW w:w="9350" w:type="dxa"/>
            <w:gridSpan w:val="2"/>
          </w:tcPr>
          <w:p w14:paraId="2B0DC7D5" w14:textId="7A0F2F3C" w:rsidR="008F71EB" w:rsidRPr="001648F0" w:rsidRDefault="008F71EB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comorbidities</w:t>
            </w:r>
          </w:p>
        </w:tc>
      </w:tr>
      <w:tr w:rsidR="008F71EB" w:rsidRPr="001648F0" w14:paraId="41F71C9D" w14:textId="77777777" w:rsidTr="00421354">
        <w:trPr>
          <w:trHeight w:val="236"/>
        </w:trPr>
        <w:tc>
          <w:tcPr>
            <w:tcW w:w="4675" w:type="dxa"/>
          </w:tcPr>
          <w:p w14:paraId="1CE82685" w14:textId="33940250" w:rsidR="008F71EB" w:rsidRPr="001648F0" w:rsidRDefault="008F71EB" w:rsidP="008F7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5" w:type="dxa"/>
            <w:vAlign w:val="center"/>
          </w:tcPr>
          <w:p w14:paraId="111A8899" w14:textId="2460B07E" w:rsidR="008F71EB" w:rsidRPr="001648F0" w:rsidRDefault="008F71EB" w:rsidP="008F7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08 (71.5)</w:t>
            </w:r>
          </w:p>
        </w:tc>
      </w:tr>
      <w:tr w:rsidR="008F71EB" w:rsidRPr="001648F0" w14:paraId="212D7258" w14:textId="77777777" w:rsidTr="00421354">
        <w:trPr>
          <w:trHeight w:val="236"/>
        </w:trPr>
        <w:tc>
          <w:tcPr>
            <w:tcW w:w="4675" w:type="dxa"/>
          </w:tcPr>
          <w:p w14:paraId="273EE5D1" w14:textId="649BD5E0" w:rsidR="008F71EB" w:rsidRPr="001648F0" w:rsidRDefault="008F71EB" w:rsidP="008F7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75" w:type="dxa"/>
            <w:vAlign w:val="center"/>
          </w:tcPr>
          <w:p w14:paraId="33035054" w14:textId="04F164AF" w:rsidR="008F71EB" w:rsidRPr="001648F0" w:rsidRDefault="008F71EB" w:rsidP="008F7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5 (16.6)</w:t>
            </w:r>
          </w:p>
        </w:tc>
      </w:tr>
      <w:tr w:rsidR="008F71EB" w:rsidRPr="001648F0" w14:paraId="74E89D9D" w14:textId="77777777" w:rsidTr="00421354">
        <w:trPr>
          <w:trHeight w:val="236"/>
        </w:trPr>
        <w:tc>
          <w:tcPr>
            <w:tcW w:w="4675" w:type="dxa"/>
          </w:tcPr>
          <w:p w14:paraId="2E9A3F76" w14:textId="4968EDA2" w:rsidR="008F71EB" w:rsidRPr="001648F0" w:rsidRDefault="008F71EB" w:rsidP="008F7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5" w:type="dxa"/>
            <w:vAlign w:val="center"/>
          </w:tcPr>
          <w:p w14:paraId="6E816410" w14:textId="4ED4ABEA" w:rsidR="008F71EB" w:rsidRPr="001648F0" w:rsidRDefault="008F71EB" w:rsidP="008F7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8 (5.3)</w:t>
            </w:r>
          </w:p>
        </w:tc>
      </w:tr>
      <w:tr w:rsidR="008F71EB" w:rsidRPr="001648F0" w14:paraId="480A5D5F" w14:textId="77777777" w:rsidTr="00421354">
        <w:trPr>
          <w:trHeight w:val="236"/>
        </w:trPr>
        <w:tc>
          <w:tcPr>
            <w:tcW w:w="4675" w:type="dxa"/>
          </w:tcPr>
          <w:p w14:paraId="0F6020B4" w14:textId="5971405C" w:rsidR="008F71EB" w:rsidRPr="001648F0" w:rsidRDefault="008F71EB" w:rsidP="008F7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75" w:type="dxa"/>
            <w:vAlign w:val="center"/>
          </w:tcPr>
          <w:p w14:paraId="75D35900" w14:textId="62EFC0F7" w:rsidR="008F71EB" w:rsidRPr="001648F0" w:rsidRDefault="008F71EB" w:rsidP="008F7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6 (4.0)</w:t>
            </w:r>
          </w:p>
        </w:tc>
      </w:tr>
      <w:tr w:rsidR="008F71EB" w:rsidRPr="001648F0" w14:paraId="246A7C6A" w14:textId="77777777" w:rsidTr="00421354">
        <w:trPr>
          <w:trHeight w:val="236"/>
        </w:trPr>
        <w:tc>
          <w:tcPr>
            <w:tcW w:w="4675" w:type="dxa"/>
          </w:tcPr>
          <w:p w14:paraId="08E0861B" w14:textId="6E46F648" w:rsidR="008F71EB" w:rsidRPr="001648F0" w:rsidRDefault="008F71EB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4675" w:type="dxa"/>
            <w:vAlign w:val="center"/>
          </w:tcPr>
          <w:p w14:paraId="28857F1E" w14:textId="72AF1974" w:rsidR="008F71EB" w:rsidRPr="001648F0" w:rsidRDefault="008F71EB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</w:tr>
      <w:tr w:rsidR="006E1B3F" w:rsidRPr="001648F0" w14:paraId="0B5B8D66" w14:textId="77777777" w:rsidTr="00421354">
        <w:trPr>
          <w:trHeight w:val="236"/>
        </w:trPr>
        <w:tc>
          <w:tcPr>
            <w:tcW w:w="4675" w:type="dxa"/>
          </w:tcPr>
          <w:p w14:paraId="1992E81A" w14:textId="705A1BBC" w:rsidR="006E1B3F" w:rsidRPr="001648F0" w:rsidRDefault="006E1B3F" w:rsidP="006678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 of diagnosis </w:t>
            </w:r>
          </w:p>
        </w:tc>
        <w:tc>
          <w:tcPr>
            <w:tcW w:w="4675" w:type="dxa"/>
            <w:vAlign w:val="center"/>
          </w:tcPr>
          <w:p w14:paraId="33DEF4A1" w14:textId="77777777" w:rsidR="006E1B3F" w:rsidRPr="001648F0" w:rsidRDefault="006E1B3F" w:rsidP="006678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B3F" w:rsidRPr="001648F0" w14:paraId="304427EA" w14:textId="77777777" w:rsidTr="00EC3F69">
        <w:trPr>
          <w:trHeight w:val="236"/>
        </w:trPr>
        <w:tc>
          <w:tcPr>
            <w:tcW w:w="4675" w:type="dxa"/>
            <w:vAlign w:val="center"/>
          </w:tcPr>
          <w:p w14:paraId="2886256B" w14:textId="7151ED3D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4675" w:type="dxa"/>
            <w:vAlign w:val="center"/>
          </w:tcPr>
          <w:p w14:paraId="3D563BE2" w14:textId="51ECC9B6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0 (6.6)</w:t>
            </w:r>
          </w:p>
        </w:tc>
      </w:tr>
      <w:tr w:rsidR="006E1B3F" w:rsidRPr="001648F0" w14:paraId="6F0C63E6" w14:textId="77777777" w:rsidTr="00EC3F69">
        <w:trPr>
          <w:trHeight w:val="236"/>
        </w:trPr>
        <w:tc>
          <w:tcPr>
            <w:tcW w:w="4675" w:type="dxa"/>
            <w:vAlign w:val="center"/>
          </w:tcPr>
          <w:p w14:paraId="157158F2" w14:textId="6F071E57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20/2021</w:t>
            </w:r>
          </w:p>
        </w:tc>
        <w:tc>
          <w:tcPr>
            <w:tcW w:w="4675" w:type="dxa"/>
            <w:vAlign w:val="center"/>
          </w:tcPr>
          <w:p w14:paraId="386E0040" w14:textId="6C019E0A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7 (4.6)</w:t>
            </w:r>
          </w:p>
        </w:tc>
      </w:tr>
      <w:tr w:rsidR="006E1B3F" w:rsidRPr="001648F0" w14:paraId="43DA2C2B" w14:textId="77777777" w:rsidTr="00EC3F69">
        <w:trPr>
          <w:trHeight w:val="236"/>
        </w:trPr>
        <w:tc>
          <w:tcPr>
            <w:tcW w:w="4675" w:type="dxa"/>
            <w:vAlign w:val="center"/>
          </w:tcPr>
          <w:p w14:paraId="3F49051B" w14:textId="7F23E012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4675" w:type="dxa"/>
            <w:vAlign w:val="center"/>
          </w:tcPr>
          <w:p w14:paraId="6F55A650" w14:textId="1E8F5F4F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0 (19.9)</w:t>
            </w:r>
          </w:p>
        </w:tc>
      </w:tr>
      <w:tr w:rsidR="006E1B3F" w:rsidRPr="001648F0" w14:paraId="0C2DFCA9" w14:textId="77777777" w:rsidTr="00EC3F69">
        <w:trPr>
          <w:trHeight w:val="236"/>
        </w:trPr>
        <w:tc>
          <w:tcPr>
            <w:tcW w:w="4675" w:type="dxa"/>
            <w:vAlign w:val="center"/>
          </w:tcPr>
          <w:p w14:paraId="1493CFC8" w14:textId="1E58051B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21/2022</w:t>
            </w:r>
          </w:p>
        </w:tc>
        <w:tc>
          <w:tcPr>
            <w:tcW w:w="4675" w:type="dxa"/>
            <w:vAlign w:val="center"/>
          </w:tcPr>
          <w:p w14:paraId="0596FB29" w14:textId="481F547E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 (2.0)</w:t>
            </w:r>
          </w:p>
        </w:tc>
      </w:tr>
      <w:tr w:rsidR="006E1B3F" w:rsidRPr="001648F0" w14:paraId="21D52C56" w14:textId="77777777" w:rsidTr="00EC3F69">
        <w:trPr>
          <w:trHeight w:val="236"/>
        </w:trPr>
        <w:tc>
          <w:tcPr>
            <w:tcW w:w="4675" w:type="dxa"/>
            <w:vAlign w:val="center"/>
          </w:tcPr>
          <w:p w14:paraId="3881CB76" w14:textId="31C8AC4F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4675" w:type="dxa"/>
            <w:vAlign w:val="center"/>
          </w:tcPr>
          <w:p w14:paraId="66673E7D" w14:textId="61BE29C1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4 (15.9)</w:t>
            </w:r>
          </w:p>
        </w:tc>
      </w:tr>
      <w:tr w:rsidR="006E1B3F" w:rsidRPr="001648F0" w14:paraId="703CC5EC" w14:textId="77777777" w:rsidTr="00EC3F69">
        <w:trPr>
          <w:trHeight w:val="236"/>
        </w:trPr>
        <w:tc>
          <w:tcPr>
            <w:tcW w:w="4675" w:type="dxa"/>
            <w:vAlign w:val="center"/>
          </w:tcPr>
          <w:p w14:paraId="62583214" w14:textId="7A8721D2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22/2023</w:t>
            </w:r>
          </w:p>
        </w:tc>
        <w:tc>
          <w:tcPr>
            <w:tcW w:w="4675" w:type="dxa"/>
            <w:vAlign w:val="center"/>
          </w:tcPr>
          <w:p w14:paraId="6C861E14" w14:textId="0CF07BCB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6 (4.0)</w:t>
            </w:r>
          </w:p>
        </w:tc>
      </w:tr>
      <w:tr w:rsidR="006E1B3F" w:rsidRPr="001648F0" w14:paraId="6E327C6D" w14:textId="77777777" w:rsidTr="00EC3F69">
        <w:trPr>
          <w:trHeight w:val="236"/>
        </w:trPr>
        <w:tc>
          <w:tcPr>
            <w:tcW w:w="4675" w:type="dxa"/>
            <w:vAlign w:val="center"/>
          </w:tcPr>
          <w:p w14:paraId="4C9B453B" w14:textId="2D296E4D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4675" w:type="dxa"/>
            <w:vAlign w:val="center"/>
          </w:tcPr>
          <w:p w14:paraId="7BBBC99D" w14:textId="69964B76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38 (25.2)</w:t>
            </w:r>
          </w:p>
        </w:tc>
      </w:tr>
      <w:tr w:rsidR="006E1B3F" w:rsidRPr="001648F0" w14:paraId="486275F4" w14:textId="77777777" w:rsidTr="00EC3F69">
        <w:trPr>
          <w:trHeight w:val="236"/>
        </w:trPr>
        <w:tc>
          <w:tcPr>
            <w:tcW w:w="4675" w:type="dxa"/>
            <w:vAlign w:val="center"/>
          </w:tcPr>
          <w:p w14:paraId="43F8F637" w14:textId="297940F0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23/2024</w:t>
            </w:r>
          </w:p>
        </w:tc>
        <w:tc>
          <w:tcPr>
            <w:tcW w:w="4675" w:type="dxa"/>
            <w:vAlign w:val="center"/>
          </w:tcPr>
          <w:p w14:paraId="410A6F73" w14:textId="7672275D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</w:tr>
      <w:tr w:rsidR="006E1B3F" w:rsidRPr="001648F0" w14:paraId="35C95CA0" w14:textId="77777777" w:rsidTr="00EC3F69">
        <w:trPr>
          <w:trHeight w:val="236"/>
        </w:trPr>
        <w:tc>
          <w:tcPr>
            <w:tcW w:w="4675" w:type="dxa"/>
            <w:vAlign w:val="center"/>
          </w:tcPr>
          <w:p w14:paraId="0F1E7AC8" w14:textId="2BBCFD2C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4675" w:type="dxa"/>
            <w:vAlign w:val="center"/>
          </w:tcPr>
          <w:p w14:paraId="1F590960" w14:textId="6E198D3B" w:rsidR="006E1B3F" w:rsidRPr="001648F0" w:rsidRDefault="006E1B3F" w:rsidP="006E1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9 (19.2)</w:t>
            </w:r>
          </w:p>
        </w:tc>
      </w:tr>
      <w:tr w:rsidR="00457B8E" w:rsidRPr="001648F0" w14:paraId="4EBADA26" w14:textId="77777777" w:rsidTr="00421354">
        <w:trPr>
          <w:trHeight w:val="236"/>
        </w:trPr>
        <w:tc>
          <w:tcPr>
            <w:tcW w:w="9350" w:type="dxa"/>
            <w:gridSpan w:val="2"/>
          </w:tcPr>
          <w:p w14:paraId="05A2B9B4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T treatment recommendation</w:t>
            </w:r>
          </w:p>
        </w:tc>
      </w:tr>
      <w:tr w:rsidR="00457B8E" w:rsidRPr="001648F0" w14:paraId="1E8ED034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714FC0A3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Surgery alone</w:t>
            </w:r>
          </w:p>
        </w:tc>
        <w:tc>
          <w:tcPr>
            <w:tcW w:w="4675" w:type="dxa"/>
            <w:vAlign w:val="center"/>
          </w:tcPr>
          <w:p w14:paraId="1B9E2F71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02 (67.6)</w:t>
            </w:r>
          </w:p>
        </w:tc>
      </w:tr>
      <w:tr w:rsidR="00457B8E" w:rsidRPr="001648F0" w14:paraId="752CC76B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67D61FA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Surgery + adjuvant therapy</w:t>
            </w:r>
          </w:p>
        </w:tc>
        <w:tc>
          <w:tcPr>
            <w:tcW w:w="4675" w:type="dxa"/>
            <w:vAlign w:val="center"/>
          </w:tcPr>
          <w:p w14:paraId="1C89FFF3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5 (3.3)</w:t>
            </w:r>
          </w:p>
        </w:tc>
      </w:tr>
      <w:tr w:rsidR="00457B8E" w:rsidRPr="001648F0" w14:paraId="2741894A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51EB5246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mmunotherapy</w:t>
            </w:r>
          </w:p>
        </w:tc>
        <w:tc>
          <w:tcPr>
            <w:tcW w:w="4675" w:type="dxa"/>
            <w:vAlign w:val="center"/>
          </w:tcPr>
          <w:p w14:paraId="4BC031C1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0 (13.2)</w:t>
            </w:r>
          </w:p>
        </w:tc>
      </w:tr>
      <w:tr w:rsidR="00457B8E" w:rsidRPr="001648F0" w14:paraId="3AEB5036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183C9D00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Immunotherapy + radiotherapy</w:t>
            </w:r>
          </w:p>
        </w:tc>
        <w:tc>
          <w:tcPr>
            <w:tcW w:w="4675" w:type="dxa"/>
            <w:vAlign w:val="center"/>
          </w:tcPr>
          <w:p w14:paraId="685FB68E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</w:tr>
      <w:tr w:rsidR="00457B8E" w:rsidRPr="001648F0" w14:paraId="0BEFCE3A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7070ED4C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BRAF/MEK</w:t>
            </w:r>
          </w:p>
        </w:tc>
        <w:tc>
          <w:tcPr>
            <w:tcW w:w="4675" w:type="dxa"/>
            <w:vAlign w:val="center"/>
          </w:tcPr>
          <w:p w14:paraId="374C79F7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7 (4.6)</w:t>
            </w:r>
          </w:p>
        </w:tc>
      </w:tr>
      <w:tr w:rsidR="00457B8E" w:rsidRPr="001648F0" w14:paraId="156A3CB2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09C74437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BRAF/MEK + radiotherapy</w:t>
            </w:r>
          </w:p>
        </w:tc>
        <w:tc>
          <w:tcPr>
            <w:tcW w:w="4675" w:type="dxa"/>
            <w:vAlign w:val="center"/>
          </w:tcPr>
          <w:p w14:paraId="3C90ADD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6 (4.0)</w:t>
            </w:r>
          </w:p>
        </w:tc>
      </w:tr>
      <w:tr w:rsidR="00457B8E" w:rsidRPr="001648F0" w14:paraId="0C7BAF8C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27A72A7E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Supportive care</w:t>
            </w:r>
          </w:p>
        </w:tc>
        <w:tc>
          <w:tcPr>
            <w:tcW w:w="4675" w:type="dxa"/>
            <w:vAlign w:val="center"/>
          </w:tcPr>
          <w:p w14:paraId="5315F598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6 (4.0)</w:t>
            </w:r>
          </w:p>
        </w:tc>
      </w:tr>
      <w:tr w:rsidR="00457B8E" w:rsidRPr="001648F0" w14:paraId="43388265" w14:textId="77777777" w:rsidTr="00421354">
        <w:trPr>
          <w:trHeight w:val="236"/>
        </w:trPr>
        <w:tc>
          <w:tcPr>
            <w:tcW w:w="4675" w:type="dxa"/>
            <w:vAlign w:val="center"/>
          </w:tcPr>
          <w:p w14:paraId="000A53D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Radiotherapy + supportive care</w:t>
            </w:r>
          </w:p>
        </w:tc>
        <w:tc>
          <w:tcPr>
            <w:tcW w:w="4675" w:type="dxa"/>
            <w:vAlign w:val="center"/>
          </w:tcPr>
          <w:p w14:paraId="273F51F9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</w:tr>
      <w:tr w:rsidR="00457B8E" w:rsidRPr="001648F0" w14:paraId="15F83484" w14:textId="77777777" w:rsidTr="00421354">
        <w:trPr>
          <w:trHeight w:val="236"/>
        </w:trPr>
        <w:tc>
          <w:tcPr>
            <w:tcW w:w="9350" w:type="dxa"/>
            <w:gridSpan w:val="2"/>
          </w:tcPr>
          <w:p w14:paraId="69EF21FF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b/>
                <w:sz w:val="20"/>
                <w:szCs w:val="20"/>
              </w:rPr>
              <w:t>Number of MDT treatment options</w:t>
            </w:r>
          </w:p>
        </w:tc>
      </w:tr>
      <w:tr w:rsidR="00457B8E" w:rsidRPr="001648F0" w14:paraId="186A08C7" w14:textId="77777777" w:rsidTr="00421354">
        <w:trPr>
          <w:trHeight w:val="236"/>
        </w:trPr>
        <w:tc>
          <w:tcPr>
            <w:tcW w:w="4675" w:type="dxa"/>
          </w:tcPr>
          <w:p w14:paraId="6E036F9C" w14:textId="77777777" w:rsidR="00457B8E" w:rsidRPr="001648F0" w:rsidRDefault="00457B8E" w:rsidP="004213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75" w:type="dxa"/>
          </w:tcPr>
          <w:p w14:paraId="14DDB4B4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69 (45.7)</w:t>
            </w:r>
          </w:p>
        </w:tc>
      </w:tr>
      <w:tr w:rsidR="00457B8E" w:rsidRPr="001648F0" w14:paraId="18352A0A" w14:textId="77777777" w:rsidTr="00421354">
        <w:trPr>
          <w:trHeight w:val="236"/>
        </w:trPr>
        <w:tc>
          <w:tcPr>
            <w:tcW w:w="4675" w:type="dxa"/>
          </w:tcPr>
          <w:p w14:paraId="36DF744A" w14:textId="77777777" w:rsidR="00457B8E" w:rsidRPr="001648F0" w:rsidRDefault="00457B8E" w:rsidP="004213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75" w:type="dxa"/>
          </w:tcPr>
          <w:p w14:paraId="357D04FD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2 (27.8)</w:t>
            </w:r>
          </w:p>
        </w:tc>
      </w:tr>
      <w:tr w:rsidR="00457B8E" w:rsidRPr="001648F0" w14:paraId="7A77FD3E" w14:textId="77777777" w:rsidTr="00421354">
        <w:trPr>
          <w:trHeight w:val="236"/>
        </w:trPr>
        <w:tc>
          <w:tcPr>
            <w:tcW w:w="4675" w:type="dxa"/>
          </w:tcPr>
          <w:p w14:paraId="4A9A8A17" w14:textId="77777777" w:rsidR="00457B8E" w:rsidRPr="001648F0" w:rsidRDefault="00457B8E" w:rsidP="004213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4675" w:type="dxa"/>
          </w:tcPr>
          <w:p w14:paraId="25B060A2" w14:textId="77777777" w:rsidR="00457B8E" w:rsidRPr="001648F0" w:rsidRDefault="00457B8E" w:rsidP="004213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8F0">
              <w:rPr>
                <w:rFonts w:ascii="Times New Roman" w:hAnsi="Times New Roman" w:cs="Times New Roman"/>
                <w:sz w:val="20"/>
                <w:szCs w:val="20"/>
              </w:rPr>
              <w:t>40 (26.5)</w:t>
            </w:r>
          </w:p>
        </w:tc>
      </w:tr>
    </w:tbl>
    <w:p w14:paraId="53CDB813" w14:textId="19BAE77F" w:rsidR="00E72143" w:rsidRDefault="00E72143" w:rsidP="00457B8E">
      <w:pPr>
        <w:rPr>
          <w:rFonts w:ascii="Times New Roman" w:hAnsi="Times New Roman" w:cs="Times New Roman"/>
        </w:rPr>
      </w:pPr>
    </w:p>
    <w:p w14:paraId="111566E3" w14:textId="77777777" w:rsidR="0083419A" w:rsidRDefault="0083419A" w:rsidP="009E25E3">
      <w:pPr>
        <w:jc w:val="center"/>
        <w:rPr>
          <w:rFonts w:ascii="Times New Roman" w:hAnsi="Times New Roman" w:cs="Times New Roman"/>
        </w:rPr>
      </w:pPr>
    </w:p>
    <w:p w14:paraId="584978F6" w14:textId="58F8F934" w:rsidR="00E72143" w:rsidRDefault="00E72143" w:rsidP="00E72143">
      <w:pPr>
        <w:jc w:val="both"/>
        <w:rPr>
          <w:rFonts w:ascii="Times New Roman" w:hAnsi="Times New Roman" w:cs="Times New Roman"/>
          <w:b/>
          <w:bCs/>
        </w:rPr>
      </w:pPr>
      <w:r w:rsidRPr="00E72143">
        <w:rPr>
          <w:rFonts w:ascii="Times New Roman" w:hAnsi="Times New Roman" w:cs="Times New Roman"/>
          <w:b/>
          <w:bCs/>
        </w:rPr>
        <w:t xml:space="preserve">Supplementary Table </w:t>
      </w:r>
      <w:r w:rsidR="00457B8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E72143">
        <w:rPr>
          <w:rFonts w:ascii="Times New Roman" w:hAnsi="Times New Roman" w:cs="Times New Roman"/>
          <w:b/>
          <w:bCs/>
        </w:rPr>
        <w:t>Post-hoc pairwise comparisons between LLM</w:t>
      </w:r>
      <w:r w:rsidR="000D5EC5">
        <w:rPr>
          <w:rFonts w:ascii="Times New Roman" w:hAnsi="Times New Roman" w:cs="Times New Roman"/>
          <w:b/>
          <w:bCs/>
        </w:rPr>
        <w:t>s</w:t>
      </w:r>
      <w:r w:rsidRPr="00E72143">
        <w:rPr>
          <w:rFonts w:ascii="Times New Roman" w:hAnsi="Times New Roman" w:cs="Times New Roman"/>
          <w:b/>
          <w:bCs/>
        </w:rPr>
        <w:t xml:space="preserve"> across evaluation domains using Dunn’s test with Bonferroni corre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66AAD" w14:paraId="1983116E" w14:textId="77777777" w:rsidTr="001648F0">
        <w:trPr>
          <w:jc w:val="center"/>
        </w:trPr>
        <w:tc>
          <w:tcPr>
            <w:tcW w:w="1558" w:type="dxa"/>
          </w:tcPr>
          <w:p w14:paraId="48603381" w14:textId="439174C8" w:rsidR="00C66AAD" w:rsidRPr="00C66AAD" w:rsidRDefault="00C66AAD" w:rsidP="00C66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558" w:type="dxa"/>
          </w:tcPr>
          <w:p w14:paraId="2DA4A9DD" w14:textId="3A3D54E1" w:rsidR="00C66AAD" w:rsidRPr="00C66AAD" w:rsidRDefault="00C66AAD" w:rsidP="00C66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M</w:t>
            </w:r>
          </w:p>
        </w:tc>
        <w:tc>
          <w:tcPr>
            <w:tcW w:w="1558" w:type="dxa"/>
          </w:tcPr>
          <w:p w14:paraId="21156080" w14:textId="3DA37D6F" w:rsidR="00C66AAD" w:rsidRPr="00C66AAD" w:rsidRDefault="00C66AAD" w:rsidP="00C66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M</w:t>
            </w:r>
          </w:p>
        </w:tc>
        <w:tc>
          <w:tcPr>
            <w:tcW w:w="1558" w:type="dxa"/>
          </w:tcPr>
          <w:p w14:paraId="4C23C07A" w14:textId="440FED8E" w:rsidR="00C66AAD" w:rsidRPr="00C66AAD" w:rsidRDefault="00C66AAD" w:rsidP="00C66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559" w:type="dxa"/>
          </w:tcPr>
          <w:p w14:paraId="129BE815" w14:textId="0DA3D09C" w:rsidR="00C66AAD" w:rsidRPr="00C66AAD" w:rsidRDefault="00C66AAD" w:rsidP="00C66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AAD">
              <w:rPr>
                <w:rFonts w:ascii="Times New Roman" w:eastAsia="DejaVu Sans" w:hAnsi="Times New Roman" w:cs="DejaVu Sans"/>
                <w:b/>
                <w:bCs/>
                <w:color w:val="000000"/>
                <w:sz w:val="20"/>
                <w:szCs w:val="20"/>
              </w:rPr>
              <w:t>p-value (Bonferroni)</w:t>
            </w:r>
          </w:p>
        </w:tc>
        <w:tc>
          <w:tcPr>
            <w:tcW w:w="1559" w:type="dxa"/>
          </w:tcPr>
          <w:p w14:paraId="0223265B" w14:textId="7CD1973C" w:rsidR="00C66AAD" w:rsidRPr="00C66AAD" w:rsidRDefault="00C66AAD" w:rsidP="00C66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AAD">
              <w:rPr>
                <w:rFonts w:ascii="Times New Roman" w:eastAsia="DejaVu Sans" w:hAnsi="Times New Roman" w:cs="DejaVu Sans"/>
                <w:b/>
                <w:bCs/>
                <w:color w:val="000000"/>
                <w:sz w:val="20"/>
                <w:szCs w:val="20"/>
              </w:rPr>
              <w:t>Significant</w:t>
            </w:r>
          </w:p>
        </w:tc>
      </w:tr>
      <w:tr w:rsidR="00281FF4" w14:paraId="2D7D7088" w14:textId="77777777" w:rsidTr="001648F0">
        <w:trPr>
          <w:jc w:val="center"/>
        </w:trPr>
        <w:tc>
          <w:tcPr>
            <w:tcW w:w="1558" w:type="dxa"/>
            <w:vMerge w:val="restart"/>
          </w:tcPr>
          <w:p w14:paraId="7EDBE72B" w14:textId="77777777" w:rsidR="00281FF4" w:rsidRDefault="00281FF4" w:rsidP="001648F0">
            <w:pPr>
              <w:spacing w:before="100" w:after="100" w:line="240" w:lineRule="exact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22DF4943" w14:textId="77777777" w:rsidR="00281FF4" w:rsidRDefault="00281FF4" w:rsidP="001648F0">
            <w:pPr>
              <w:spacing w:before="100" w:after="100" w:line="240" w:lineRule="exact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13902F07" w14:textId="6B0A4D3A" w:rsidR="00281FF4" w:rsidRDefault="00281FF4" w:rsidP="001648F0">
            <w:pPr>
              <w:spacing w:before="100" w:after="100" w:line="240" w:lineRule="exact"/>
              <w:ind w:right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Clarity &amp; Coherence</w:t>
            </w:r>
          </w:p>
          <w:p w14:paraId="54406E6C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  <w:vAlign w:val="center"/>
          </w:tcPr>
          <w:p w14:paraId="46D8FE53" w14:textId="0DCD1F5D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  <w:vAlign w:val="center"/>
          </w:tcPr>
          <w:p w14:paraId="0DA18EDF" w14:textId="1138E85D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  <w:vAlign w:val="center"/>
          </w:tcPr>
          <w:p w14:paraId="09F2B6E4" w14:textId="2D84EE84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4.766</w:t>
            </w:r>
          </w:p>
        </w:tc>
        <w:tc>
          <w:tcPr>
            <w:tcW w:w="1559" w:type="dxa"/>
            <w:vAlign w:val="center"/>
          </w:tcPr>
          <w:p w14:paraId="3F5EECF2" w14:textId="5FBF0BE0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37B4C885" w14:textId="3F378CFB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281FF4" w14:paraId="3E25194E" w14:textId="77777777" w:rsidTr="001648F0">
        <w:trPr>
          <w:jc w:val="center"/>
        </w:trPr>
        <w:tc>
          <w:tcPr>
            <w:tcW w:w="1558" w:type="dxa"/>
            <w:vMerge/>
          </w:tcPr>
          <w:p w14:paraId="4052DF8F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465735BC" w14:textId="136A7A54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1AB53D66" w14:textId="7E02926C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  <w:vAlign w:val="center"/>
          </w:tcPr>
          <w:p w14:paraId="36012C33" w14:textId="53C0D099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1.397</w:t>
            </w:r>
          </w:p>
        </w:tc>
        <w:tc>
          <w:tcPr>
            <w:tcW w:w="1559" w:type="dxa"/>
            <w:vAlign w:val="center"/>
          </w:tcPr>
          <w:p w14:paraId="66097891" w14:textId="270F67E8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559" w:type="dxa"/>
            <w:vAlign w:val="center"/>
          </w:tcPr>
          <w:p w14:paraId="14633CED" w14:textId="1511FF75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ns</w:t>
            </w:r>
          </w:p>
        </w:tc>
      </w:tr>
      <w:tr w:rsidR="00281FF4" w14:paraId="3B55B92A" w14:textId="77777777" w:rsidTr="001648F0">
        <w:trPr>
          <w:jc w:val="center"/>
        </w:trPr>
        <w:tc>
          <w:tcPr>
            <w:tcW w:w="1558" w:type="dxa"/>
            <w:vMerge/>
          </w:tcPr>
          <w:p w14:paraId="30488A92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69F8D695" w14:textId="4DA54859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0A4D0047" w14:textId="52D5D83F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471057B8" w14:textId="5CDF15CB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5.551</w:t>
            </w:r>
          </w:p>
        </w:tc>
        <w:tc>
          <w:tcPr>
            <w:tcW w:w="1559" w:type="dxa"/>
            <w:vAlign w:val="center"/>
          </w:tcPr>
          <w:p w14:paraId="590202F6" w14:textId="7553E456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3D387E65" w14:textId="2E6B9E0C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281FF4" w14:paraId="1459AB2D" w14:textId="77777777" w:rsidTr="001648F0">
        <w:trPr>
          <w:jc w:val="center"/>
        </w:trPr>
        <w:tc>
          <w:tcPr>
            <w:tcW w:w="1558" w:type="dxa"/>
            <w:vMerge/>
          </w:tcPr>
          <w:p w14:paraId="62AD5D3E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2FDEFD53" w14:textId="6D5C7E6B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18A91EEA" w14:textId="08E4F970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  <w:vAlign w:val="center"/>
          </w:tcPr>
          <w:p w14:paraId="2B13AE9B" w14:textId="20C02E11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6.163</w:t>
            </w:r>
          </w:p>
        </w:tc>
        <w:tc>
          <w:tcPr>
            <w:tcW w:w="1559" w:type="dxa"/>
            <w:vAlign w:val="center"/>
          </w:tcPr>
          <w:p w14:paraId="2D1E419B" w14:textId="07B41786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7CC7B437" w14:textId="22F71EE3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281FF4" w14:paraId="7744CB2F" w14:textId="77777777" w:rsidTr="001648F0">
        <w:trPr>
          <w:jc w:val="center"/>
        </w:trPr>
        <w:tc>
          <w:tcPr>
            <w:tcW w:w="1558" w:type="dxa"/>
            <w:vMerge/>
          </w:tcPr>
          <w:p w14:paraId="4F08A74D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1A071987" w14:textId="5A6D2652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1D6B20BE" w14:textId="4191E712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31D3E48D" w14:textId="0EEE035E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10.317</w:t>
            </w:r>
          </w:p>
        </w:tc>
        <w:tc>
          <w:tcPr>
            <w:tcW w:w="1559" w:type="dxa"/>
            <w:vAlign w:val="center"/>
          </w:tcPr>
          <w:p w14:paraId="28F3D2A9" w14:textId="5C03D921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2CE56447" w14:textId="1AADB8BB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281FF4" w14:paraId="737132C3" w14:textId="77777777" w:rsidTr="001648F0">
        <w:trPr>
          <w:jc w:val="center"/>
        </w:trPr>
        <w:tc>
          <w:tcPr>
            <w:tcW w:w="1558" w:type="dxa"/>
            <w:vMerge/>
          </w:tcPr>
          <w:p w14:paraId="376387D9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005F66C1" w14:textId="45B15A6F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</w:tcPr>
          <w:p w14:paraId="66F5A233" w14:textId="39947010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785C5F2F" w14:textId="272B1DC2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4.154</w:t>
            </w:r>
          </w:p>
        </w:tc>
        <w:tc>
          <w:tcPr>
            <w:tcW w:w="1559" w:type="dxa"/>
            <w:vAlign w:val="center"/>
          </w:tcPr>
          <w:p w14:paraId="0ABC8271" w14:textId="3C216030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7CE4DFF8" w14:textId="6773DA91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</w:t>
            </w:r>
          </w:p>
        </w:tc>
      </w:tr>
      <w:tr w:rsidR="00281FF4" w14:paraId="25988971" w14:textId="77777777" w:rsidTr="001648F0">
        <w:trPr>
          <w:jc w:val="center"/>
        </w:trPr>
        <w:tc>
          <w:tcPr>
            <w:tcW w:w="1558" w:type="dxa"/>
            <w:vMerge w:val="restart"/>
          </w:tcPr>
          <w:p w14:paraId="277A620A" w14:textId="77777777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05F6D1E9" w14:textId="77777777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64C62077" w14:textId="77777777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49442CDD" w14:textId="77777777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4111EAEF" w14:textId="1FD85511" w:rsidR="00281FF4" w:rsidRPr="00281FF4" w:rsidRDefault="00281FF4" w:rsidP="001648F0">
            <w:pPr>
              <w:jc w:val="center"/>
              <w:rPr>
                <w:rFonts w:ascii="Times New Roman" w:hAnsi="Times New Roman" w:cs="Times New Roman"/>
              </w:rPr>
            </w:pPr>
            <w:r w:rsidRPr="00281FF4"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lastRenderedPageBreak/>
              <w:t>Clinical Applicability</w:t>
            </w:r>
          </w:p>
        </w:tc>
        <w:tc>
          <w:tcPr>
            <w:tcW w:w="1558" w:type="dxa"/>
            <w:vAlign w:val="center"/>
          </w:tcPr>
          <w:p w14:paraId="676EA89D" w14:textId="615D77CA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tGPT-4o</w:t>
            </w:r>
          </w:p>
        </w:tc>
        <w:tc>
          <w:tcPr>
            <w:tcW w:w="1558" w:type="dxa"/>
            <w:vAlign w:val="center"/>
          </w:tcPr>
          <w:p w14:paraId="1B478E6A" w14:textId="1F0C920F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  <w:vAlign w:val="center"/>
          </w:tcPr>
          <w:p w14:paraId="232F4A42" w14:textId="472DF006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1.636</w:t>
            </w:r>
          </w:p>
        </w:tc>
        <w:tc>
          <w:tcPr>
            <w:tcW w:w="1559" w:type="dxa"/>
            <w:vAlign w:val="center"/>
          </w:tcPr>
          <w:p w14:paraId="68407FF8" w14:textId="485DEE98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559" w:type="dxa"/>
            <w:vAlign w:val="center"/>
          </w:tcPr>
          <w:p w14:paraId="0D7A3D91" w14:textId="569723F2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ns</w:t>
            </w:r>
          </w:p>
        </w:tc>
      </w:tr>
      <w:tr w:rsidR="00281FF4" w14:paraId="50F2925D" w14:textId="77777777" w:rsidTr="001648F0">
        <w:trPr>
          <w:jc w:val="center"/>
        </w:trPr>
        <w:tc>
          <w:tcPr>
            <w:tcW w:w="1558" w:type="dxa"/>
            <w:vMerge/>
          </w:tcPr>
          <w:p w14:paraId="3064FFAE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2DB17706" w14:textId="40DC231F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0C2FFF98" w14:textId="163F944A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  <w:vAlign w:val="center"/>
          </w:tcPr>
          <w:p w14:paraId="286D189A" w14:textId="7F4AD5E0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4.774</w:t>
            </w:r>
          </w:p>
        </w:tc>
        <w:tc>
          <w:tcPr>
            <w:tcW w:w="1559" w:type="dxa"/>
            <w:vAlign w:val="center"/>
          </w:tcPr>
          <w:p w14:paraId="7C559020" w14:textId="74FBDFD8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79872710" w14:textId="7DC749D7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281FF4" w14:paraId="4F74F10A" w14:textId="77777777" w:rsidTr="001648F0">
        <w:trPr>
          <w:jc w:val="center"/>
        </w:trPr>
        <w:tc>
          <w:tcPr>
            <w:tcW w:w="1558" w:type="dxa"/>
            <w:vMerge/>
          </w:tcPr>
          <w:p w14:paraId="7594A282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622B5427" w14:textId="4E35193E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334850FB" w14:textId="7C3C269F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78578DD7" w14:textId="6168BE5B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6.531</w:t>
            </w:r>
          </w:p>
        </w:tc>
        <w:tc>
          <w:tcPr>
            <w:tcW w:w="1559" w:type="dxa"/>
            <w:vAlign w:val="center"/>
          </w:tcPr>
          <w:p w14:paraId="51E95715" w14:textId="0A5B8FA4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7FBEA2B5" w14:textId="75A22D3D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281FF4" w14:paraId="71ACD0CE" w14:textId="77777777" w:rsidTr="001648F0">
        <w:trPr>
          <w:jc w:val="center"/>
        </w:trPr>
        <w:tc>
          <w:tcPr>
            <w:tcW w:w="1558" w:type="dxa"/>
            <w:vMerge/>
          </w:tcPr>
          <w:p w14:paraId="4AE1E7A7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5780DD90" w14:textId="2AA28B90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05C0CCBC" w14:textId="38D0D912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  <w:vAlign w:val="center"/>
          </w:tcPr>
          <w:p w14:paraId="507AFF98" w14:textId="3454685E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6.410</w:t>
            </w:r>
          </w:p>
        </w:tc>
        <w:tc>
          <w:tcPr>
            <w:tcW w:w="1559" w:type="dxa"/>
            <w:vAlign w:val="center"/>
          </w:tcPr>
          <w:p w14:paraId="19AC4602" w14:textId="6EF9BF51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010681C3" w14:textId="7E2D7FF5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281FF4" w14:paraId="0D1C1CBC" w14:textId="77777777" w:rsidTr="001648F0">
        <w:trPr>
          <w:jc w:val="center"/>
        </w:trPr>
        <w:tc>
          <w:tcPr>
            <w:tcW w:w="1558" w:type="dxa"/>
            <w:vMerge/>
          </w:tcPr>
          <w:p w14:paraId="3ED17863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05044230" w14:textId="3F246580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0F6BE536" w14:textId="7256B0CB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3944FDD1" w14:textId="670D8341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8.167</w:t>
            </w:r>
          </w:p>
        </w:tc>
        <w:tc>
          <w:tcPr>
            <w:tcW w:w="1559" w:type="dxa"/>
            <w:vAlign w:val="center"/>
          </w:tcPr>
          <w:p w14:paraId="26CA136B" w14:textId="0C714A8E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3157B734" w14:textId="7145D950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281FF4" w14:paraId="475A3C4F" w14:textId="77777777" w:rsidTr="001648F0">
        <w:trPr>
          <w:jc w:val="center"/>
        </w:trPr>
        <w:tc>
          <w:tcPr>
            <w:tcW w:w="1558" w:type="dxa"/>
            <w:vMerge/>
          </w:tcPr>
          <w:p w14:paraId="1F5FC196" w14:textId="77777777" w:rsidR="00281FF4" w:rsidRDefault="00281FF4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37925336" w14:textId="02C95F06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</w:tcPr>
          <w:p w14:paraId="038F0F8B" w14:textId="024F25A7" w:rsidR="00281FF4" w:rsidRPr="00C66AAD" w:rsidRDefault="00281FF4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22540191" w14:textId="46BA6104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1.757</w:t>
            </w:r>
          </w:p>
        </w:tc>
        <w:tc>
          <w:tcPr>
            <w:tcW w:w="1559" w:type="dxa"/>
            <w:vAlign w:val="center"/>
          </w:tcPr>
          <w:p w14:paraId="0BCCE8C0" w14:textId="7728A773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559" w:type="dxa"/>
            <w:vAlign w:val="center"/>
          </w:tcPr>
          <w:p w14:paraId="4F09D5C1" w14:textId="6DACCE2D" w:rsidR="00281FF4" w:rsidRDefault="00281FF4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ns</w:t>
            </w:r>
          </w:p>
        </w:tc>
      </w:tr>
      <w:tr w:rsidR="000D51EF" w14:paraId="6EFF338A" w14:textId="77777777" w:rsidTr="001648F0">
        <w:trPr>
          <w:jc w:val="center"/>
        </w:trPr>
        <w:tc>
          <w:tcPr>
            <w:tcW w:w="1558" w:type="dxa"/>
            <w:vMerge w:val="restart"/>
          </w:tcPr>
          <w:p w14:paraId="6C0F3727" w14:textId="77777777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58F29C4C" w14:textId="77777777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630A594D" w14:textId="77777777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637CE7F8" w14:textId="77777777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7080D9AD" w14:textId="1F10D30A" w:rsidR="000D51EF" w:rsidRDefault="000D51EF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558" w:type="dxa"/>
            <w:vAlign w:val="center"/>
          </w:tcPr>
          <w:p w14:paraId="1A2BAC53" w14:textId="64395938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  <w:vAlign w:val="center"/>
          </w:tcPr>
          <w:p w14:paraId="187EA3FA" w14:textId="0720AAF0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  <w:vAlign w:val="center"/>
          </w:tcPr>
          <w:p w14:paraId="4D656DA9" w14:textId="64A18250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9.304</w:t>
            </w:r>
          </w:p>
        </w:tc>
        <w:tc>
          <w:tcPr>
            <w:tcW w:w="1559" w:type="dxa"/>
            <w:vAlign w:val="center"/>
          </w:tcPr>
          <w:p w14:paraId="472CBCF1" w14:textId="2311207D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1A594D82" w14:textId="631824B0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0D51EF" w14:paraId="3E601908" w14:textId="77777777" w:rsidTr="001648F0">
        <w:trPr>
          <w:jc w:val="center"/>
        </w:trPr>
        <w:tc>
          <w:tcPr>
            <w:tcW w:w="1558" w:type="dxa"/>
            <w:vMerge/>
          </w:tcPr>
          <w:p w14:paraId="33CBB506" w14:textId="77777777" w:rsidR="000D51EF" w:rsidRDefault="000D51EF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28EC70B0" w14:textId="0B4A7AC1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11ABCAAF" w14:textId="4353EF1E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  <w:vAlign w:val="center"/>
          </w:tcPr>
          <w:p w14:paraId="068B5EA4" w14:textId="30446681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1.801</w:t>
            </w:r>
          </w:p>
        </w:tc>
        <w:tc>
          <w:tcPr>
            <w:tcW w:w="1559" w:type="dxa"/>
            <w:vAlign w:val="center"/>
          </w:tcPr>
          <w:p w14:paraId="2BBA5C7F" w14:textId="4B1D3249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59" w:type="dxa"/>
            <w:vAlign w:val="center"/>
          </w:tcPr>
          <w:p w14:paraId="277B4057" w14:textId="3A1F090A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ns</w:t>
            </w:r>
          </w:p>
        </w:tc>
      </w:tr>
      <w:tr w:rsidR="000D51EF" w14:paraId="50BB126D" w14:textId="77777777" w:rsidTr="001648F0">
        <w:trPr>
          <w:jc w:val="center"/>
        </w:trPr>
        <w:tc>
          <w:tcPr>
            <w:tcW w:w="1558" w:type="dxa"/>
            <w:vMerge/>
          </w:tcPr>
          <w:p w14:paraId="5C433F64" w14:textId="77777777" w:rsidR="000D51EF" w:rsidRDefault="000D51EF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1AE3C2FC" w14:textId="060923CD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2EBC075A" w14:textId="27AF110B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7E72DE4F" w14:textId="53AA9B66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559" w:type="dxa"/>
            <w:vAlign w:val="center"/>
          </w:tcPr>
          <w:p w14:paraId="17C77C01" w14:textId="53187EEE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5AECFD37" w14:textId="6DCA595C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ns</w:t>
            </w:r>
          </w:p>
        </w:tc>
      </w:tr>
      <w:tr w:rsidR="000D51EF" w14:paraId="74428E41" w14:textId="77777777" w:rsidTr="001648F0">
        <w:trPr>
          <w:jc w:val="center"/>
        </w:trPr>
        <w:tc>
          <w:tcPr>
            <w:tcW w:w="1558" w:type="dxa"/>
            <w:vMerge/>
          </w:tcPr>
          <w:p w14:paraId="2F7AF1FD" w14:textId="77777777" w:rsidR="000D51EF" w:rsidRDefault="000D51EF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1AA24C68" w14:textId="022D94DD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5F59EEEC" w14:textId="29B488CD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  <w:vAlign w:val="center"/>
          </w:tcPr>
          <w:p w14:paraId="182FB5F8" w14:textId="06D303A7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7.502</w:t>
            </w:r>
          </w:p>
        </w:tc>
        <w:tc>
          <w:tcPr>
            <w:tcW w:w="1559" w:type="dxa"/>
            <w:vAlign w:val="center"/>
          </w:tcPr>
          <w:p w14:paraId="7964A396" w14:textId="683FE06D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24E4B00C" w14:textId="7591AFBA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0D51EF" w14:paraId="60687E6A" w14:textId="77777777" w:rsidTr="001648F0">
        <w:trPr>
          <w:jc w:val="center"/>
        </w:trPr>
        <w:tc>
          <w:tcPr>
            <w:tcW w:w="1558" w:type="dxa"/>
            <w:vMerge/>
          </w:tcPr>
          <w:p w14:paraId="0E090CA2" w14:textId="77777777" w:rsidR="000D51EF" w:rsidRDefault="000D51EF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0C366C23" w14:textId="0DF0E1E4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1EDF208E" w14:textId="6D16A1E5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70F0B702" w14:textId="710F759E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9.349</w:t>
            </w:r>
          </w:p>
        </w:tc>
        <w:tc>
          <w:tcPr>
            <w:tcW w:w="1559" w:type="dxa"/>
            <w:vAlign w:val="center"/>
          </w:tcPr>
          <w:p w14:paraId="5DA9B63F" w14:textId="792022C2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52C165BA" w14:textId="60E27020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0D51EF" w14:paraId="2B028276" w14:textId="77777777" w:rsidTr="001648F0">
        <w:trPr>
          <w:jc w:val="center"/>
        </w:trPr>
        <w:tc>
          <w:tcPr>
            <w:tcW w:w="1558" w:type="dxa"/>
            <w:vMerge/>
          </w:tcPr>
          <w:p w14:paraId="4A30A97D" w14:textId="77777777" w:rsidR="000D51EF" w:rsidRDefault="000D51EF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47E2F47B" w14:textId="184DC5A1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</w:tcPr>
          <w:p w14:paraId="68C9E4E1" w14:textId="7AA379A4" w:rsidR="000D51EF" w:rsidRPr="00C66AAD" w:rsidRDefault="000D51EF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245E6F8B" w14:textId="69F45B02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1.847</w:t>
            </w:r>
          </w:p>
        </w:tc>
        <w:tc>
          <w:tcPr>
            <w:tcW w:w="1559" w:type="dxa"/>
            <w:vAlign w:val="center"/>
          </w:tcPr>
          <w:p w14:paraId="55E9FF3C" w14:textId="5E543E55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559" w:type="dxa"/>
            <w:vAlign w:val="center"/>
          </w:tcPr>
          <w:p w14:paraId="0CF1958A" w14:textId="60E81E37" w:rsidR="000D51EF" w:rsidRDefault="000D51EF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ns</w:t>
            </w:r>
          </w:p>
        </w:tc>
      </w:tr>
      <w:tr w:rsidR="00D02A75" w14:paraId="67018178" w14:textId="77777777" w:rsidTr="001648F0">
        <w:trPr>
          <w:jc w:val="center"/>
        </w:trPr>
        <w:tc>
          <w:tcPr>
            <w:tcW w:w="1558" w:type="dxa"/>
            <w:vMerge w:val="restart"/>
          </w:tcPr>
          <w:p w14:paraId="52F2FD0F" w14:textId="77777777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7596A5A8" w14:textId="77777777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463C9241" w14:textId="77777777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5B53AE5B" w14:textId="2F5E0D9A" w:rsidR="00D02A75" w:rsidRDefault="00D02A75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Explanation and Support with Evidence</w:t>
            </w:r>
          </w:p>
        </w:tc>
        <w:tc>
          <w:tcPr>
            <w:tcW w:w="1558" w:type="dxa"/>
            <w:vAlign w:val="center"/>
          </w:tcPr>
          <w:p w14:paraId="3454BCF0" w14:textId="13B9E5BC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  <w:vAlign w:val="center"/>
          </w:tcPr>
          <w:p w14:paraId="31E121E6" w14:textId="5DAF20E1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  <w:vAlign w:val="center"/>
          </w:tcPr>
          <w:p w14:paraId="24DE3ED0" w14:textId="61A0C735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14.310</w:t>
            </w:r>
          </w:p>
        </w:tc>
        <w:tc>
          <w:tcPr>
            <w:tcW w:w="1559" w:type="dxa"/>
            <w:vAlign w:val="center"/>
          </w:tcPr>
          <w:p w14:paraId="7D1C6542" w14:textId="7007157E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4565A1EB" w14:textId="5AD0696D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D02A75" w14:paraId="669AECEF" w14:textId="77777777" w:rsidTr="001648F0">
        <w:trPr>
          <w:jc w:val="center"/>
        </w:trPr>
        <w:tc>
          <w:tcPr>
            <w:tcW w:w="1558" w:type="dxa"/>
            <w:vMerge/>
          </w:tcPr>
          <w:p w14:paraId="308AACE9" w14:textId="77777777" w:rsidR="00D02A75" w:rsidRDefault="00D02A75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53182AC1" w14:textId="228D51CC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612D0C39" w14:textId="2287D4D4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  <w:vAlign w:val="center"/>
          </w:tcPr>
          <w:p w14:paraId="183AC5F2" w14:textId="08694EBF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8.843</w:t>
            </w:r>
          </w:p>
        </w:tc>
        <w:tc>
          <w:tcPr>
            <w:tcW w:w="1559" w:type="dxa"/>
            <w:vAlign w:val="center"/>
          </w:tcPr>
          <w:p w14:paraId="21C88339" w14:textId="4AFEA830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245EDEED" w14:textId="2687191F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D02A75" w14:paraId="57B98F58" w14:textId="77777777" w:rsidTr="001648F0">
        <w:trPr>
          <w:jc w:val="center"/>
        </w:trPr>
        <w:tc>
          <w:tcPr>
            <w:tcW w:w="1558" w:type="dxa"/>
            <w:vMerge/>
          </w:tcPr>
          <w:p w14:paraId="7F1230D9" w14:textId="77777777" w:rsidR="00D02A75" w:rsidRDefault="00D02A75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77E8EA2B" w14:textId="4FFC9B10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3D6C5ED8" w14:textId="28D58AAF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017F5B9D" w14:textId="27DB9261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7.182</w:t>
            </w:r>
          </w:p>
        </w:tc>
        <w:tc>
          <w:tcPr>
            <w:tcW w:w="1559" w:type="dxa"/>
            <w:vAlign w:val="center"/>
          </w:tcPr>
          <w:p w14:paraId="0DEA5308" w14:textId="2D8B5E18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718007D6" w14:textId="56A583CD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D02A75" w14:paraId="04A35066" w14:textId="77777777" w:rsidTr="001648F0">
        <w:trPr>
          <w:jc w:val="center"/>
        </w:trPr>
        <w:tc>
          <w:tcPr>
            <w:tcW w:w="1558" w:type="dxa"/>
            <w:vMerge/>
          </w:tcPr>
          <w:p w14:paraId="548601CA" w14:textId="77777777" w:rsidR="00D02A75" w:rsidRDefault="00D02A75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33FF92C7" w14:textId="23361532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6EAEA173" w14:textId="6CD7ECCA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  <w:vAlign w:val="center"/>
          </w:tcPr>
          <w:p w14:paraId="3C74ABB8" w14:textId="26BE3B72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5.467</w:t>
            </w:r>
          </w:p>
        </w:tc>
        <w:tc>
          <w:tcPr>
            <w:tcW w:w="1559" w:type="dxa"/>
            <w:vAlign w:val="center"/>
          </w:tcPr>
          <w:p w14:paraId="62EC7DE5" w14:textId="6AFB546F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25A6A20B" w14:textId="46E3263A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D02A75" w14:paraId="20DBBCEB" w14:textId="77777777" w:rsidTr="001648F0">
        <w:trPr>
          <w:jc w:val="center"/>
        </w:trPr>
        <w:tc>
          <w:tcPr>
            <w:tcW w:w="1558" w:type="dxa"/>
            <w:vMerge/>
          </w:tcPr>
          <w:p w14:paraId="27FA96B4" w14:textId="77777777" w:rsidR="00D02A75" w:rsidRDefault="00D02A75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537448FD" w14:textId="32A3E21E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2F20E455" w14:textId="54265F8E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1BE4633A" w14:textId="133E5B4F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7.128</w:t>
            </w:r>
          </w:p>
        </w:tc>
        <w:tc>
          <w:tcPr>
            <w:tcW w:w="1559" w:type="dxa"/>
            <w:vAlign w:val="center"/>
          </w:tcPr>
          <w:p w14:paraId="23BF7373" w14:textId="5A41B02D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vAlign w:val="center"/>
          </w:tcPr>
          <w:p w14:paraId="02BCD248" w14:textId="25109D52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D02A75" w14:paraId="393F3475" w14:textId="77777777" w:rsidTr="001648F0">
        <w:trPr>
          <w:jc w:val="center"/>
        </w:trPr>
        <w:tc>
          <w:tcPr>
            <w:tcW w:w="1558" w:type="dxa"/>
            <w:vMerge/>
          </w:tcPr>
          <w:p w14:paraId="74B999DB" w14:textId="77777777" w:rsidR="00D02A75" w:rsidRDefault="00D02A75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0F5063EB" w14:textId="5F2CAF70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</w:tcPr>
          <w:p w14:paraId="1A15DD81" w14:textId="50534842" w:rsidR="00D02A75" w:rsidRPr="00C66AAD" w:rsidRDefault="00D02A75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  <w:vAlign w:val="center"/>
          </w:tcPr>
          <w:p w14:paraId="53DF5B01" w14:textId="097006A5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1.661</w:t>
            </w:r>
          </w:p>
        </w:tc>
        <w:tc>
          <w:tcPr>
            <w:tcW w:w="1559" w:type="dxa"/>
            <w:vAlign w:val="center"/>
          </w:tcPr>
          <w:p w14:paraId="3AB31798" w14:textId="29BB8FBB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59" w:type="dxa"/>
            <w:vAlign w:val="center"/>
          </w:tcPr>
          <w:p w14:paraId="039D0115" w14:textId="1B85BDB8" w:rsidR="00D02A75" w:rsidRDefault="00D02A75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ns</w:t>
            </w:r>
          </w:p>
        </w:tc>
      </w:tr>
      <w:tr w:rsidR="006109A8" w14:paraId="4C6AE18A" w14:textId="77777777" w:rsidTr="001648F0">
        <w:trPr>
          <w:jc w:val="center"/>
        </w:trPr>
        <w:tc>
          <w:tcPr>
            <w:tcW w:w="1558" w:type="dxa"/>
            <w:vMerge w:val="restart"/>
          </w:tcPr>
          <w:p w14:paraId="1A811F93" w14:textId="77777777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64615EC0" w14:textId="77777777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7F8097D0" w14:textId="77777777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3B31F429" w14:textId="77777777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</w:p>
          <w:p w14:paraId="7AF9164F" w14:textId="034CFA7B" w:rsidR="006109A8" w:rsidRDefault="006109A8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Guideline concordance</w:t>
            </w:r>
          </w:p>
        </w:tc>
        <w:tc>
          <w:tcPr>
            <w:tcW w:w="1558" w:type="dxa"/>
            <w:vAlign w:val="center"/>
          </w:tcPr>
          <w:p w14:paraId="40D9D3DA" w14:textId="43B191D4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  <w:vAlign w:val="center"/>
          </w:tcPr>
          <w:p w14:paraId="7FA13579" w14:textId="0E3451C7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668D56A5" w14:textId="6106C953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4.576</w:t>
            </w:r>
          </w:p>
        </w:tc>
        <w:tc>
          <w:tcPr>
            <w:tcW w:w="1559" w:type="dxa"/>
          </w:tcPr>
          <w:p w14:paraId="5741E32A" w14:textId="5C665FC6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</w:tcPr>
          <w:p w14:paraId="15B49954" w14:textId="5E751AFA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6109A8" w14:paraId="5E3BC597" w14:textId="77777777" w:rsidTr="001648F0">
        <w:trPr>
          <w:jc w:val="center"/>
        </w:trPr>
        <w:tc>
          <w:tcPr>
            <w:tcW w:w="1558" w:type="dxa"/>
            <w:vMerge/>
          </w:tcPr>
          <w:p w14:paraId="2CE03B85" w14:textId="77777777" w:rsidR="006109A8" w:rsidRDefault="006109A8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3158277F" w14:textId="0831F804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1DF0063C" w14:textId="00047831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</w:tcPr>
          <w:p w14:paraId="1C2BF022" w14:textId="4D98BFD0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2.043</w:t>
            </w:r>
          </w:p>
        </w:tc>
        <w:tc>
          <w:tcPr>
            <w:tcW w:w="1559" w:type="dxa"/>
          </w:tcPr>
          <w:p w14:paraId="5CA81500" w14:textId="780363FA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559" w:type="dxa"/>
          </w:tcPr>
          <w:p w14:paraId="373A9A3C" w14:textId="351F70B9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ns</w:t>
            </w:r>
          </w:p>
        </w:tc>
      </w:tr>
      <w:tr w:rsidR="006109A8" w14:paraId="71047097" w14:textId="77777777" w:rsidTr="001648F0">
        <w:trPr>
          <w:jc w:val="center"/>
        </w:trPr>
        <w:tc>
          <w:tcPr>
            <w:tcW w:w="1558" w:type="dxa"/>
            <w:vMerge/>
          </w:tcPr>
          <w:p w14:paraId="1F428AEF" w14:textId="77777777" w:rsidR="006109A8" w:rsidRDefault="006109A8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56D8A2DA" w14:textId="46838EE5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558" w:type="dxa"/>
          </w:tcPr>
          <w:p w14:paraId="4FEC6F98" w14:textId="400DCFA5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</w:tcPr>
          <w:p w14:paraId="3C81F15C" w14:textId="12342946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2.985</w:t>
            </w:r>
          </w:p>
        </w:tc>
        <w:tc>
          <w:tcPr>
            <w:tcW w:w="1559" w:type="dxa"/>
          </w:tcPr>
          <w:p w14:paraId="601539C6" w14:textId="76202184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59" w:type="dxa"/>
          </w:tcPr>
          <w:p w14:paraId="29565B97" w14:textId="49B2C2E8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</w:t>
            </w:r>
          </w:p>
        </w:tc>
      </w:tr>
      <w:tr w:rsidR="006109A8" w14:paraId="105B8696" w14:textId="77777777" w:rsidTr="001648F0">
        <w:trPr>
          <w:jc w:val="center"/>
        </w:trPr>
        <w:tc>
          <w:tcPr>
            <w:tcW w:w="1558" w:type="dxa"/>
            <w:vMerge/>
          </w:tcPr>
          <w:p w14:paraId="6FB060AC" w14:textId="77777777" w:rsidR="006109A8" w:rsidRDefault="006109A8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5C799740" w14:textId="6CE3B638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3FAC5A53" w14:textId="76D274E8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</w:tcPr>
          <w:p w14:paraId="52120774" w14:textId="69EC2528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6.619</w:t>
            </w:r>
          </w:p>
        </w:tc>
        <w:tc>
          <w:tcPr>
            <w:tcW w:w="1559" w:type="dxa"/>
          </w:tcPr>
          <w:p w14:paraId="18B4DD29" w14:textId="235A586F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</w:tcPr>
          <w:p w14:paraId="6D953693" w14:textId="5BFF5930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6109A8" w14:paraId="15E90BBA" w14:textId="77777777" w:rsidTr="001648F0">
        <w:trPr>
          <w:jc w:val="center"/>
        </w:trPr>
        <w:tc>
          <w:tcPr>
            <w:tcW w:w="1558" w:type="dxa"/>
            <w:vMerge/>
          </w:tcPr>
          <w:p w14:paraId="66AAF959" w14:textId="77777777" w:rsidR="006109A8" w:rsidRDefault="006109A8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482CC923" w14:textId="02DBDE26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ChatGPT-5 Thinking</w:t>
            </w:r>
          </w:p>
        </w:tc>
        <w:tc>
          <w:tcPr>
            <w:tcW w:w="1558" w:type="dxa"/>
          </w:tcPr>
          <w:p w14:paraId="792D1C94" w14:textId="47E600A4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</w:tcPr>
          <w:p w14:paraId="52AE43F0" w14:textId="654D6A16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7.561</w:t>
            </w:r>
          </w:p>
        </w:tc>
        <w:tc>
          <w:tcPr>
            <w:tcW w:w="1559" w:type="dxa"/>
          </w:tcPr>
          <w:p w14:paraId="027136DE" w14:textId="65EBB910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559" w:type="dxa"/>
          </w:tcPr>
          <w:p w14:paraId="4C528C9C" w14:textId="1F278A4F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****</w:t>
            </w:r>
          </w:p>
        </w:tc>
      </w:tr>
      <w:tr w:rsidR="006109A8" w14:paraId="5098AFBF" w14:textId="77777777" w:rsidTr="001648F0">
        <w:trPr>
          <w:jc w:val="center"/>
        </w:trPr>
        <w:tc>
          <w:tcPr>
            <w:tcW w:w="1558" w:type="dxa"/>
            <w:vMerge/>
          </w:tcPr>
          <w:p w14:paraId="232557BD" w14:textId="77777777" w:rsidR="006109A8" w:rsidRDefault="006109A8" w:rsidP="001648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6AA3B8E3" w14:textId="5DB36D31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Gemini 2.5 Pro</w:t>
            </w:r>
          </w:p>
        </w:tc>
        <w:tc>
          <w:tcPr>
            <w:tcW w:w="1558" w:type="dxa"/>
          </w:tcPr>
          <w:p w14:paraId="25F8C464" w14:textId="4770EAEF" w:rsidR="006109A8" w:rsidRPr="00C66AAD" w:rsidRDefault="006109A8" w:rsidP="00164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AAD">
              <w:rPr>
                <w:rFonts w:ascii="Times New Roman" w:hAnsi="Times New Roman" w:cs="Times New Roman"/>
                <w:sz w:val="20"/>
                <w:szCs w:val="20"/>
              </w:rPr>
              <w:t>DeepSeek-V3.2</w:t>
            </w:r>
          </w:p>
        </w:tc>
        <w:tc>
          <w:tcPr>
            <w:tcW w:w="1558" w:type="dxa"/>
          </w:tcPr>
          <w:p w14:paraId="539307B2" w14:textId="4AF1B6F7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-0.942</w:t>
            </w:r>
          </w:p>
        </w:tc>
        <w:tc>
          <w:tcPr>
            <w:tcW w:w="1559" w:type="dxa"/>
          </w:tcPr>
          <w:p w14:paraId="4A9B098F" w14:textId="3604F966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38CAA13F" w14:textId="77E08575" w:rsidR="006109A8" w:rsidRDefault="006109A8" w:rsidP="001648F0">
            <w:pPr>
              <w:jc w:val="center"/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</w:pPr>
            <w:r>
              <w:rPr>
                <w:rFonts w:ascii="Times New Roman" w:eastAsia="DejaVu Sans" w:hAnsi="Times New Roman" w:cs="DejaVu Sans"/>
                <w:color w:val="000000"/>
                <w:sz w:val="20"/>
                <w:szCs w:val="20"/>
              </w:rPr>
              <w:t>ns</w:t>
            </w:r>
          </w:p>
        </w:tc>
      </w:tr>
    </w:tbl>
    <w:p w14:paraId="0BC8BAC3" w14:textId="77777777" w:rsidR="00E72143" w:rsidRDefault="00E72143" w:rsidP="001648F0">
      <w:pPr>
        <w:jc w:val="center"/>
        <w:rPr>
          <w:rFonts w:ascii="Times New Roman" w:hAnsi="Times New Roman" w:cs="Times New Roman"/>
          <w:b/>
          <w:bCs/>
        </w:rPr>
      </w:pPr>
    </w:p>
    <w:p w14:paraId="3BE477A1" w14:textId="77777777" w:rsidR="00CC313F" w:rsidRDefault="00CC313F" w:rsidP="001648F0">
      <w:pPr>
        <w:jc w:val="center"/>
        <w:rPr>
          <w:rFonts w:ascii="Times New Roman" w:hAnsi="Times New Roman" w:cs="Times New Roman"/>
          <w:b/>
          <w:bCs/>
        </w:rPr>
      </w:pPr>
    </w:p>
    <w:p w14:paraId="6DF7FF2C" w14:textId="77777777" w:rsidR="00CC313F" w:rsidRDefault="00CC313F" w:rsidP="001648F0">
      <w:pPr>
        <w:jc w:val="center"/>
        <w:rPr>
          <w:rFonts w:ascii="Times New Roman" w:hAnsi="Times New Roman" w:cs="Times New Roman"/>
          <w:b/>
          <w:bCs/>
        </w:rPr>
      </w:pPr>
    </w:p>
    <w:p w14:paraId="056CA3D9" w14:textId="77777777" w:rsidR="00CC313F" w:rsidRDefault="00CC313F" w:rsidP="00E72143">
      <w:pPr>
        <w:jc w:val="both"/>
        <w:rPr>
          <w:rFonts w:ascii="Times New Roman" w:hAnsi="Times New Roman" w:cs="Times New Roman"/>
          <w:b/>
          <w:bCs/>
        </w:rPr>
      </w:pPr>
    </w:p>
    <w:p w14:paraId="46E2FF91" w14:textId="77777777" w:rsidR="00CC313F" w:rsidRDefault="00CC313F" w:rsidP="00E72143">
      <w:pPr>
        <w:jc w:val="both"/>
        <w:rPr>
          <w:rFonts w:ascii="Times New Roman" w:hAnsi="Times New Roman" w:cs="Times New Roman"/>
          <w:b/>
          <w:bCs/>
        </w:rPr>
      </w:pPr>
    </w:p>
    <w:p w14:paraId="17877BBE" w14:textId="77777777" w:rsidR="00CC313F" w:rsidRDefault="00CC313F" w:rsidP="00E72143">
      <w:pPr>
        <w:jc w:val="both"/>
        <w:rPr>
          <w:rFonts w:ascii="Times New Roman" w:hAnsi="Times New Roman" w:cs="Times New Roman"/>
          <w:b/>
          <w:bCs/>
        </w:rPr>
      </w:pPr>
    </w:p>
    <w:p w14:paraId="59333606" w14:textId="77777777" w:rsidR="00CC313F" w:rsidRDefault="00CC313F" w:rsidP="00E72143">
      <w:pPr>
        <w:jc w:val="both"/>
        <w:rPr>
          <w:rFonts w:ascii="Times New Roman" w:hAnsi="Times New Roman" w:cs="Times New Roman"/>
          <w:b/>
          <w:bCs/>
        </w:rPr>
      </w:pPr>
    </w:p>
    <w:p w14:paraId="1F8AEA5B" w14:textId="77777777" w:rsidR="00CC313F" w:rsidRDefault="00CC313F" w:rsidP="00E72143">
      <w:pPr>
        <w:jc w:val="both"/>
        <w:rPr>
          <w:rFonts w:ascii="Times New Roman" w:hAnsi="Times New Roman" w:cs="Times New Roman"/>
          <w:b/>
          <w:bCs/>
        </w:rPr>
      </w:pPr>
    </w:p>
    <w:p w14:paraId="48275077" w14:textId="77777777" w:rsidR="00CC313F" w:rsidRDefault="00CC313F" w:rsidP="00E72143">
      <w:pPr>
        <w:jc w:val="both"/>
        <w:rPr>
          <w:rFonts w:ascii="Times New Roman" w:hAnsi="Times New Roman" w:cs="Times New Roman"/>
          <w:b/>
          <w:bCs/>
        </w:rPr>
      </w:pPr>
    </w:p>
    <w:p w14:paraId="5DC9E1FB" w14:textId="77777777" w:rsidR="00CC313F" w:rsidRDefault="00CC313F" w:rsidP="00E72143">
      <w:pPr>
        <w:jc w:val="both"/>
        <w:rPr>
          <w:rFonts w:ascii="Times New Roman" w:hAnsi="Times New Roman" w:cs="Times New Roman"/>
          <w:b/>
          <w:bCs/>
        </w:rPr>
      </w:pPr>
    </w:p>
    <w:p w14:paraId="08F62CFC" w14:textId="77777777" w:rsidR="00CC313F" w:rsidRDefault="00CC313F" w:rsidP="00E72143">
      <w:pPr>
        <w:jc w:val="both"/>
        <w:rPr>
          <w:rFonts w:ascii="Times New Roman" w:hAnsi="Times New Roman" w:cs="Times New Roman"/>
          <w:b/>
          <w:bCs/>
        </w:rPr>
      </w:pPr>
    </w:p>
    <w:p w14:paraId="13B7F70A" w14:textId="77777777" w:rsidR="00CC313F" w:rsidRDefault="00CC313F" w:rsidP="00E72143">
      <w:pPr>
        <w:jc w:val="both"/>
        <w:rPr>
          <w:rFonts w:ascii="Times New Roman" w:hAnsi="Times New Roman" w:cs="Times New Roman"/>
          <w:b/>
          <w:bCs/>
        </w:rPr>
      </w:pPr>
    </w:p>
    <w:p w14:paraId="45FEB038" w14:textId="7267E37E" w:rsidR="001F0F9D" w:rsidRDefault="00CC313F" w:rsidP="00CC313F">
      <w:pPr>
        <w:jc w:val="both"/>
        <w:rPr>
          <w:rFonts w:ascii="Times New Roman" w:hAnsi="Times New Roman"/>
          <w:b/>
          <w:bCs/>
        </w:rPr>
      </w:pPr>
      <w:r w:rsidRPr="00E72143">
        <w:rPr>
          <w:rFonts w:ascii="Times New Roman" w:hAnsi="Times New Roman" w:cs="Times New Roman"/>
          <w:b/>
          <w:bCs/>
        </w:rPr>
        <w:t xml:space="preserve">Supplementary Table </w:t>
      </w:r>
      <w:r w:rsidR="00457B8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CC313F">
        <w:rPr>
          <w:rFonts w:ascii="Times New Roman" w:hAnsi="Times New Roman"/>
          <w:b/>
          <w:bCs/>
        </w:rPr>
        <w:t xml:space="preserve">Subgroup analysis of agreement between </w:t>
      </w:r>
      <w:r w:rsidR="00B82845">
        <w:rPr>
          <w:rFonts w:ascii="Times New Roman" w:hAnsi="Times New Roman"/>
          <w:b/>
          <w:bCs/>
        </w:rPr>
        <w:t>LLMs</w:t>
      </w:r>
      <w:r w:rsidRPr="00CC313F">
        <w:rPr>
          <w:rFonts w:ascii="Times New Roman" w:hAnsi="Times New Roman"/>
          <w:b/>
          <w:bCs/>
        </w:rPr>
        <w:t xml:space="preserve"> and MDT treatment recommendations. Results are presented as mean Likert scores (1–4) and standard deviation (SD). </w:t>
      </w:r>
    </w:p>
    <w:tbl>
      <w:tblPr>
        <w:tblStyle w:val="TableGrid"/>
        <w:tblW w:w="9844" w:type="dxa"/>
        <w:jc w:val="center"/>
        <w:tblLook w:val="04A0" w:firstRow="1" w:lastRow="0" w:firstColumn="1" w:lastColumn="0" w:noHBand="0" w:noVBand="1"/>
      </w:tblPr>
      <w:tblGrid>
        <w:gridCol w:w="1560"/>
        <w:gridCol w:w="2684"/>
        <w:gridCol w:w="516"/>
        <w:gridCol w:w="705"/>
        <w:gridCol w:w="566"/>
        <w:gridCol w:w="705"/>
        <w:gridCol w:w="566"/>
        <w:gridCol w:w="705"/>
        <w:gridCol w:w="566"/>
        <w:gridCol w:w="705"/>
        <w:gridCol w:w="566"/>
      </w:tblGrid>
      <w:tr w:rsidR="002779A1" w14:paraId="5E1FDB9D" w14:textId="77777777" w:rsidTr="002779A1">
        <w:trPr>
          <w:jc w:val="center"/>
        </w:trPr>
        <w:tc>
          <w:tcPr>
            <w:tcW w:w="1560" w:type="dxa"/>
            <w:vAlign w:val="center"/>
          </w:tcPr>
          <w:p w14:paraId="4C5FF3E9" w14:textId="38F548EA" w:rsidR="001F0F9D" w:rsidRPr="001F0F9D" w:rsidRDefault="001F0F9D" w:rsidP="005316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684" w:type="dxa"/>
            <w:vAlign w:val="center"/>
          </w:tcPr>
          <w:p w14:paraId="181D1560" w14:textId="34FB097B" w:rsidR="001F0F9D" w:rsidRPr="001F0F9D" w:rsidRDefault="001F0F9D" w:rsidP="0053169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16" w:type="dxa"/>
            <w:vAlign w:val="center"/>
          </w:tcPr>
          <w:p w14:paraId="2EC9D4A6" w14:textId="77777777" w:rsidR="001F0F9D" w:rsidRPr="001F0F9D" w:rsidRDefault="001F0F9D" w:rsidP="001F0F9D">
            <w:pPr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1" w:type="dxa"/>
            <w:gridSpan w:val="2"/>
            <w:vAlign w:val="center"/>
          </w:tcPr>
          <w:p w14:paraId="0FEFB6CE" w14:textId="1DA790AC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tGPT-4o</w:t>
            </w:r>
          </w:p>
        </w:tc>
        <w:tc>
          <w:tcPr>
            <w:tcW w:w="1271" w:type="dxa"/>
            <w:gridSpan w:val="2"/>
            <w:vAlign w:val="center"/>
          </w:tcPr>
          <w:p w14:paraId="7A44AFC9" w14:textId="4065D9EC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tGPT-5 Thinking</w:t>
            </w:r>
          </w:p>
        </w:tc>
        <w:tc>
          <w:tcPr>
            <w:tcW w:w="1271" w:type="dxa"/>
            <w:gridSpan w:val="2"/>
          </w:tcPr>
          <w:p w14:paraId="38189FA4" w14:textId="1E65F87F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mini 2.5 Pro</w:t>
            </w:r>
          </w:p>
        </w:tc>
        <w:tc>
          <w:tcPr>
            <w:tcW w:w="1271" w:type="dxa"/>
            <w:gridSpan w:val="2"/>
          </w:tcPr>
          <w:p w14:paraId="23B12687" w14:textId="48FAD7BC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epSeek-V3.2</w:t>
            </w:r>
          </w:p>
        </w:tc>
      </w:tr>
      <w:tr w:rsidR="00EC02F9" w14:paraId="117EB294" w14:textId="77777777" w:rsidTr="002779A1">
        <w:trPr>
          <w:jc w:val="center"/>
        </w:trPr>
        <w:tc>
          <w:tcPr>
            <w:tcW w:w="1560" w:type="dxa"/>
          </w:tcPr>
          <w:p w14:paraId="0738F652" w14:textId="77777777" w:rsidR="001F0F9D" w:rsidRPr="001F0F9D" w:rsidRDefault="001F0F9D" w:rsidP="0053169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84" w:type="dxa"/>
          </w:tcPr>
          <w:p w14:paraId="2F4E6AED" w14:textId="77777777" w:rsidR="001F0F9D" w:rsidRPr="001F0F9D" w:rsidRDefault="001F0F9D" w:rsidP="005D3091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516" w:type="dxa"/>
          </w:tcPr>
          <w:p w14:paraId="6E68D658" w14:textId="343240D2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705" w:type="dxa"/>
            <w:vAlign w:val="center"/>
          </w:tcPr>
          <w:p w14:paraId="7FEDF117" w14:textId="40F44FAB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6" w:type="dxa"/>
            <w:vAlign w:val="center"/>
          </w:tcPr>
          <w:p w14:paraId="6646FBE2" w14:textId="77A11CD9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5" w:type="dxa"/>
            <w:vAlign w:val="center"/>
          </w:tcPr>
          <w:p w14:paraId="4C3A091C" w14:textId="7ADCA6D7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6" w:type="dxa"/>
            <w:vAlign w:val="center"/>
          </w:tcPr>
          <w:p w14:paraId="697C423F" w14:textId="7DF9899A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5" w:type="dxa"/>
            <w:vAlign w:val="center"/>
          </w:tcPr>
          <w:p w14:paraId="5F066B3D" w14:textId="6920D0C1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6" w:type="dxa"/>
            <w:vAlign w:val="center"/>
          </w:tcPr>
          <w:p w14:paraId="144CE2C6" w14:textId="2AF5670A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05" w:type="dxa"/>
            <w:vAlign w:val="center"/>
          </w:tcPr>
          <w:p w14:paraId="64A470B6" w14:textId="237EA5D4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6" w:type="dxa"/>
            <w:vAlign w:val="center"/>
          </w:tcPr>
          <w:p w14:paraId="782DD62F" w14:textId="4CAC7C86" w:rsidR="001F0F9D" w:rsidRPr="001F0F9D" w:rsidRDefault="001F0F9D" w:rsidP="001F0F9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F0F9D"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EC02F9" w14:paraId="25564556" w14:textId="77777777" w:rsidTr="002779A1">
        <w:trPr>
          <w:jc w:val="center"/>
        </w:trPr>
        <w:tc>
          <w:tcPr>
            <w:tcW w:w="1560" w:type="dxa"/>
            <w:vMerge w:val="restart"/>
          </w:tcPr>
          <w:p w14:paraId="449581A7" w14:textId="74BCFF32" w:rsidR="00531698" w:rsidRPr="00531698" w:rsidRDefault="00531698" w:rsidP="0053169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2684" w:type="dxa"/>
          </w:tcPr>
          <w:p w14:paraId="369BABC0" w14:textId="11970EB6" w:rsidR="00531698" w:rsidRPr="00531698" w:rsidRDefault="00531698" w:rsidP="005D30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516" w:type="dxa"/>
            <w:vAlign w:val="center"/>
          </w:tcPr>
          <w:p w14:paraId="0D18B48D" w14:textId="79B29CC8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05" w:type="dxa"/>
            <w:vAlign w:val="center"/>
          </w:tcPr>
          <w:p w14:paraId="77A3E9D5" w14:textId="54359DAA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566" w:type="dxa"/>
            <w:vAlign w:val="center"/>
          </w:tcPr>
          <w:p w14:paraId="664E8EC8" w14:textId="27EE6A16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6EC878FA" w14:textId="006893FB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566" w:type="dxa"/>
            <w:vAlign w:val="center"/>
          </w:tcPr>
          <w:p w14:paraId="1BD6055C" w14:textId="4701AA52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7C985BAE" w14:textId="25EFF717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566" w:type="dxa"/>
            <w:vAlign w:val="center"/>
          </w:tcPr>
          <w:p w14:paraId="7C022A6D" w14:textId="01E6F36B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7A22A07D" w14:textId="1414FCFB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566" w:type="dxa"/>
            <w:vAlign w:val="center"/>
          </w:tcPr>
          <w:p w14:paraId="1465ED88" w14:textId="0439EA01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EC02F9" w14:paraId="4BE7CC17" w14:textId="77777777" w:rsidTr="002779A1">
        <w:trPr>
          <w:jc w:val="center"/>
        </w:trPr>
        <w:tc>
          <w:tcPr>
            <w:tcW w:w="1560" w:type="dxa"/>
            <w:vMerge/>
          </w:tcPr>
          <w:p w14:paraId="79AEC04B" w14:textId="77777777" w:rsidR="00531698" w:rsidRPr="00531698" w:rsidRDefault="00531698" w:rsidP="0053169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</w:tcPr>
          <w:p w14:paraId="4013E519" w14:textId="6B1C252C" w:rsidR="00531698" w:rsidRPr="00531698" w:rsidRDefault="00531698" w:rsidP="005D30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516" w:type="dxa"/>
            <w:vAlign w:val="center"/>
          </w:tcPr>
          <w:p w14:paraId="5648C0A1" w14:textId="3CD2D10D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705" w:type="dxa"/>
            <w:vAlign w:val="center"/>
          </w:tcPr>
          <w:p w14:paraId="187FDD2C" w14:textId="7EAAAB66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7C548DCA" w14:textId="747E536D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52D0700C" w14:textId="2D5361AD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21676B55" w14:textId="72D70508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178D4FBB" w14:textId="3DE90648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566" w:type="dxa"/>
            <w:vAlign w:val="center"/>
          </w:tcPr>
          <w:p w14:paraId="23388716" w14:textId="2FA2D418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4AA31BC7" w14:textId="14AF71B1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66" w:type="dxa"/>
            <w:vAlign w:val="center"/>
          </w:tcPr>
          <w:p w14:paraId="7896CA9C" w14:textId="29A94607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1698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EC02F9" w14:paraId="61DB21BE" w14:textId="77777777" w:rsidTr="002779A1">
        <w:trPr>
          <w:jc w:val="center"/>
        </w:trPr>
        <w:tc>
          <w:tcPr>
            <w:tcW w:w="1560" w:type="dxa"/>
            <w:vMerge w:val="restart"/>
          </w:tcPr>
          <w:p w14:paraId="168D6D4B" w14:textId="28CD004E" w:rsidR="00531698" w:rsidRPr="00531698" w:rsidRDefault="00531698" w:rsidP="0053169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OG</w:t>
            </w:r>
          </w:p>
        </w:tc>
        <w:tc>
          <w:tcPr>
            <w:tcW w:w="2684" w:type="dxa"/>
            <w:vAlign w:val="center"/>
          </w:tcPr>
          <w:p w14:paraId="4AA68F0B" w14:textId="46E95F31" w:rsidR="00531698" w:rsidRPr="00531698" w:rsidRDefault="00531698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-1</w:t>
            </w:r>
          </w:p>
        </w:tc>
        <w:tc>
          <w:tcPr>
            <w:tcW w:w="516" w:type="dxa"/>
            <w:vAlign w:val="center"/>
          </w:tcPr>
          <w:p w14:paraId="72CA66B2" w14:textId="01F5C73A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705" w:type="dxa"/>
            <w:vAlign w:val="center"/>
          </w:tcPr>
          <w:p w14:paraId="6EF4643B" w14:textId="4CE8A92D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vAlign w:val="center"/>
          </w:tcPr>
          <w:p w14:paraId="30B60D24" w14:textId="14AF0A87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5322F285" w14:textId="1A33AC18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7EBECD5A" w14:textId="4B5DE065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78D8EB41" w14:textId="6B766E10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566" w:type="dxa"/>
            <w:vAlign w:val="center"/>
          </w:tcPr>
          <w:p w14:paraId="34C61CAB" w14:textId="396940D1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2F468FEF" w14:textId="15E86613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66" w:type="dxa"/>
            <w:vAlign w:val="center"/>
          </w:tcPr>
          <w:p w14:paraId="6FC7DFA1" w14:textId="0FA099B5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EC02F9" w14:paraId="76694ECF" w14:textId="77777777" w:rsidTr="002779A1">
        <w:trPr>
          <w:jc w:val="center"/>
        </w:trPr>
        <w:tc>
          <w:tcPr>
            <w:tcW w:w="1560" w:type="dxa"/>
            <w:vMerge/>
          </w:tcPr>
          <w:p w14:paraId="2EAA5269" w14:textId="77777777" w:rsidR="00531698" w:rsidRPr="00531698" w:rsidRDefault="00531698" w:rsidP="0053169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7285E8F" w14:textId="1F356E14" w:rsidR="00531698" w:rsidRPr="00531698" w:rsidRDefault="00531698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vAlign w:val="center"/>
          </w:tcPr>
          <w:p w14:paraId="42C07AAD" w14:textId="5FCCA704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vAlign w:val="center"/>
          </w:tcPr>
          <w:p w14:paraId="6E7935E5" w14:textId="493035AB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566" w:type="dxa"/>
            <w:vAlign w:val="center"/>
          </w:tcPr>
          <w:p w14:paraId="3B15941E" w14:textId="5987CC91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5" w:type="dxa"/>
            <w:vAlign w:val="center"/>
          </w:tcPr>
          <w:p w14:paraId="45E01B8A" w14:textId="49BFC2A6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566" w:type="dxa"/>
            <w:vAlign w:val="center"/>
          </w:tcPr>
          <w:p w14:paraId="418D5267" w14:textId="5C9B2A54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5" w:type="dxa"/>
            <w:vAlign w:val="center"/>
          </w:tcPr>
          <w:p w14:paraId="659F0804" w14:textId="47B3B20E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2103700D" w14:textId="53C29F3F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705" w:type="dxa"/>
            <w:vAlign w:val="center"/>
          </w:tcPr>
          <w:p w14:paraId="1BEE5A19" w14:textId="6C641DC2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566" w:type="dxa"/>
            <w:vAlign w:val="center"/>
          </w:tcPr>
          <w:p w14:paraId="0DEDC9F4" w14:textId="57D68E91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EC02F9" w14:paraId="198FF9D2" w14:textId="77777777" w:rsidTr="002779A1">
        <w:trPr>
          <w:jc w:val="center"/>
        </w:trPr>
        <w:tc>
          <w:tcPr>
            <w:tcW w:w="1560" w:type="dxa"/>
            <w:vMerge/>
          </w:tcPr>
          <w:p w14:paraId="5F16C65C" w14:textId="77777777" w:rsidR="00531698" w:rsidRPr="00531698" w:rsidRDefault="00531698" w:rsidP="0053169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07C4AFC3" w14:textId="5D282A83" w:rsidR="00531698" w:rsidRPr="00531698" w:rsidRDefault="00531698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vAlign w:val="center"/>
          </w:tcPr>
          <w:p w14:paraId="1F977461" w14:textId="68F3DB9F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10586AFC" w14:textId="6E3D6283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6</w:t>
            </w:r>
          </w:p>
        </w:tc>
        <w:tc>
          <w:tcPr>
            <w:tcW w:w="566" w:type="dxa"/>
            <w:vAlign w:val="center"/>
          </w:tcPr>
          <w:p w14:paraId="2B0CEC70" w14:textId="43F9302E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705" w:type="dxa"/>
            <w:vAlign w:val="center"/>
          </w:tcPr>
          <w:p w14:paraId="29D74294" w14:textId="49BA2077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566" w:type="dxa"/>
            <w:vAlign w:val="center"/>
          </w:tcPr>
          <w:p w14:paraId="422202F4" w14:textId="047C4136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705" w:type="dxa"/>
            <w:vAlign w:val="center"/>
          </w:tcPr>
          <w:p w14:paraId="2DD826A7" w14:textId="2DDE6F23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584FB09B" w14:textId="495A663C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0436FF48" w14:textId="2C10E171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66" w:type="dxa"/>
            <w:vAlign w:val="center"/>
          </w:tcPr>
          <w:p w14:paraId="4CEC1FE2" w14:textId="1EA57722" w:rsidR="00531698" w:rsidRPr="00531698" w:rsidRDefault="00531698" w:rsidP="00531698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2779A1" w14:paraId="2948BC00" w14:textId="77777777" w:rsidTr="002779A1">
        <w:trPr>
          <w:jc w:val="center"/>
        </w:trPr>
        <w:tc>
          <w:tcPr>
            <w:tcW w:w="1560" w:type="dxa"/>
            <w:vMerge w:val="restart"/>
          </w:tcPr>
          <w:p w14:paraId="2630B702" w14:textId="77777777" w:rsidR="00D43290" w:rsidRDefault="00D43290" w:rsidP="00D43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D1EFDE9" w14:textId="77777777" w:rsidR="00D43290" w:rsidRDefault="00D43290" w:rsidP="00D43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413DB31" w14:textId="77777777" w:rsidR="00D43290" w:rsidRDefault="00D43290" w:rsidP="00D43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8E45FD" w14:textId="08FFB01C" w:rsidR="00D43290" w:rsidRPr="00D43290" w:rsidRDefault="00D43290" w:rsidP="00D432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290">
              <w:rPr>
                <w:rFonts w:ascii="Times New Roman" w:hAnsi="Times New Roman"/>
                <w:sz w:val="20"/>
                <w:szCs w:val="20"/>
              </w:rPr>
              <w:t>AJCC stage at presentation</w:t>
            </w:r>
          </w:p>
        </w:tc>
        <w:tc>
          <w:tcPr>
            <w:tcW w:w="2684" w:type="dxa"/>
            <w:vAlign w:val="center"/>
          </w:tcPr>
          <w:p w14:paraId="611FBCD8" w14:textId="36626FBE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vAlign w:val="center"/>
          </w:tcPr>
          <w:p w14:paraId="199CA4AE" w14:textId="79658B2F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5" w:type="dxa"/>
            <w:vAlign w:val="center"/>
          </w:tcPr>
          <w:p w14:paraId="29666481" w14:textId="47998EFF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566" w:type="dxa"/>
            <w:vAlign w:val="center"/>
          </w:tcPr>
          <w:p w14:paraId="582A72AB" w14:textId="690FAF77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05" w:type="dxa"/>
            <w:vAlign w:val="center"/>
          </w:tcPr>
          <w:p w14:paraId="6F7DE0BC" w14:textId="19CB587A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4B238B9A" w14:textId="290DF78B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05" w:type="dxa"/>
            <w:vAlign w:val="center"/>
          </w:tcPr>
          <w:p w14:paraId="2DAF5DCD" w14:textId="17DE6451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566" w:type="dxa"/>
            <w:vAlign w:val="center"/>
          </w:tcPr>
          <w:p w14:paraId="3BAE468F" w14:textId="49BB4294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27D5A18F" w14:textId="2FF608B9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566" w:type="dxa"/>
            <w:vAlign w:val="center"/>
          </w:tcPr>
          <w:p w14:paraId="49A3BAF9" w14:textId="0CB97CB3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2779A1" w14:paraId="3BC57001" w14:textId="77777777" w:rsidTr="002779A1">
        <w:trPr>
          <w:jc w:val="center"/>
        </w:trPr>
        <w:tc>
          <w:tcPr>
            <w:tcW w:w="1560" w:type="dxa"/>
            <w:vMerge/>
          </w:tcPr>
          <w:p w14:paraId="6C26C6D1" w14:textId="77777777" w:rsidR="00D43290" w:rsidRPr="00531698" w:rsidRDefault="00D43290" w:rsidP="00D43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26A6315E" w14:textId="42F18A30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A</w:t>
            </w:r>
          </w:p>
        </w:tc>
        <w:tc>
          <w:tcPr>
            <w:tcW w:w="516" w:type="dxa"/>
            <w:vAlign w:val="center"/>
          </w:tcPr>
          <w:p w14:paraId="50C0BD49" w14:textId="474F1EE4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5" w:type="dxa"/>
            <w:vAlign w:val="center"/>
          </w:tcPr>
          <w:p w14:paraId="0D2A8711" w14:textId="4160E74C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338C6015" w14:textId="3D96199D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2B4ED55B" w14:textId="42616F0E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566" w:type="dxa"/>
            <w:vAlign w:val="center"/>
          </w:tcPr>
          <w:p w14:paraId="0A5BC1BA" w14:textId="2EEE4FD1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5" w:type="dxa"/>
            <w:vAlign w:val="center"/>
          </w:tcPr>
          <w:p w14:paraId="7D23C2DA" w14:textId="0778D5B4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566" w:type="dxa"/>
            <w:vAlign w:val="center"/>
          </w:tcPr>
          <w:p w14:paraId="5FF70D92" w14:textId="41AB0686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23D074EE" w14:textId="59261BFE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566" w:type="dxa"/>
            <w:vAlign w:val="center"/>
          </w:tcPr>
          <w:p w14:paraId="0F228E9A" w14:textId="260CCCE5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2779A1" w14:paraId="67E8AA18" w14:textId="77777777" w:rsidTr="002779A1">
        <w:trPr>
          <w:jc w:val="center"/>
        </w:trPr>
        <w:tc>
          <w:tcPr>
            <w:tcW w:w="1560" w:type="dxa"/>
            <w:vMerge/>
          </w:tcPr>
          <w:p w14:paraId="140F1391" w14:textId="77777777" w:rsidR="00D43290" w:rsidRPr="00531698" w:rsidRDefault="00D43290" w:rsidP="00D43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216E5980" w14:textId="541D3D10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B</w:t>
            </w:r>
          </w:p>
        </w:tc>
        <w:tc>
          <w:tcPr>
            <w:tcW w:w="516" w:type="dxa"/>
            <w:vAlign w:val="center"/>
          </w:tcPr>
          <w:p w14:paraId="216C4357" w14:textId="00BC80C8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vAlign w:val="center"/>
          </w:tcPr>
          <w:p w14:paraId="51603127" w14:textId="5AA536B2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566" w:type="dxa"/>
            <w:vAlign w:val="center"/>
          </w:tcPr>
          <w:p w14:paraId="724A891F" w14:textId="0F3033CB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05" w:type="dxa"/>
            <w:vAlign w:val="center"/>
          </w:tcPr>
          <w:p w14:paraId="307B4FF1" w14:textId="473FAB9E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566" w:type="dxa"/>
            <w:vAlign w:val="center"/>
          </w:tcPr>
          <w:p w14:paraId="05B696C3" w14:textId="70A7A111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05" w:type="dxa"/>
            <w:vAlign w:val="center"/>
          </w:tcPr>
          <w:p w14:paraId="48C271E2" w14:textId="69DAECC1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566" w:type="dxa"/>
            <w:vAlign w:val="center"/>
          </w:tcPr>
          <w:p w14:paraId="6697CA09" w14:textId="0EB99164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682E9A6D" w14:textId="000B64AD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566" w:type="dxa"/>
            <w:vAlign w:val="center"/>
          </w:tcPr>
          <w:p w14:paraId="5EE73BA9" w14:textId="5021EEEE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2779A1" w14:paraId="749FD5C9" w14:textId="77777777" w:rsidTr="002779A1">
        <w:trPr>
          <w:jc w:val="center"/>
        </w:trPr>
        <w:tc>
          <w:tcPr>
            <w:tcW w:w="1560" w:type="dxa"/>
            <w:vMerge/>
          </w:tcPr>
          <w:p w14:paraId="7601A078" w14:textId="77777777" w:rsidR="00D43290" w:rsidRPr="00531698" w:rsidRDefault="00D43290" w:rsidP="00D43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37761880" w14:textId="40D7EF23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516" w:type="dxa"/>
            <w:vAlign w:val="center"/>
          </w:tcPr>
          <w:p w14:paraId="4896B88C" w14:textId="36FDEE8D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5" w:type="dxa"/>
            <w:vAlign w:val="center"/>
          </w:tcPr>
          <w:p w14:paraId="5932A8BA" w14:textId="46B57316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566" w:type="dxa"/>
            <w:vAlign w:val="center"/>
          </w:tcPr>
          <w:p w14:paraId="077FC78F" w14:textId="3A0CE0FE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4C176036" w14:textId="1B204D7D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37D2D85A" w14:textId="41496663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05" w:type="dxa"/>
            <w:vAlign w:val="center"/>
          </w:tcPr>
          <w:p w14:paraId="2EC2BB47" w14:textId="37E9C3B9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566" w:type="dxa"/>
            <w:vAlign w:val="center"/>
          </w:tcPr>
          <w:p w14:paraId="7F9770AD" w14:textId="1E066F4B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6FCA8D8A" w14:textId="77E856FA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66" w:type="dxa"/>
            <w:vAlign w:val="center"/>
          </w:tcPr>
          <w:p w14:paraId="48A4C82A" w14:textId="275DA0A5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2779A1" w14:paraId="4603212E" w14:textId="77777777" w:rsidTr="002779A1">
        <w:trPr>
          <w:jc w:val="center"/>
        </w:trPr>
        <w:tc>
          <w:tcPr>
            <w:tcW w:w="1560" w:type="dxa"/>
            <w:vMerge/>
          </w:tcPr>
          <w:p w14:paraId="16454898" w14:textId="77777777" w:rsidR="00D43290" w:rsidRPr="00531698" w:rsidRDefault="00D43290" w:rsidP="00D43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7AFEA936" w14:textId="4DE89C1A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516" w:type="dxa"/>
            <w:vAlign w:val="center"/>
          </w:tcPr>
          <w:p w14:paraId="16AE6D16" w14:textId="6FB97A31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5" w:type="dxa"/>
            <w:vAlign w:val="center"/>
          </w:tcPr>
          <w:p w14:paraId="3C9BB132" w14:textId="3991A775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566" w:type="dxa"/>
            <w:vAlign w:val="center"/>
          </w:tcPr>
          <w:p w14:paraId="3BE99A97" w14:textId="23D1FE82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05" w:type="dxa"/>
            <w:vAlign w:val="center"/>
          </w:tcPr>
          <w:p w14:paraId="0BDC5B04" w14:textId="4A1D943F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566" w:type="dxa"/>
            <w:vAlign w:val="center"/>
          </w:tcPr>
          <w:p w14:paraId="1F9C58DC" w14:textId="6BCD189D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4C09B06F" w14:textId="3636362C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66" w:type="dxa"/>
            <w:vAlign w:val="center"/>
          </w:tcPr>
          <w:p w14:paraId="2AC27B3A" w14:textId="58C908A1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05" w:type="dxa"/>
            <w:vAlign w:val="center"/>
          </w:tcPr>
          <w:p w14:paraId="01FE1EF0" w14:textId="335CEFBE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66" w:type="dxa"/>
            <w:vAlign w:val="center"/>
          </w:tcPr>
          <w:p w14:paraId="0CF59FE1" w14:textId="0F660B0B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2779A1" w14:paraId="2F554931" w14:textId="77777777" w:rsidTr="002779A1">
        <w:trPr>
          <w:jc w:val="center"/>
        </w:trPr>
        <w:tc>
          <w:tcPr>
            <w:tcW w:w="1560" w:type="dxa"/>
            <w:vMerge/>
          </w:tcPr>
          <w:p w14:paraId="792565B8" w14:textId="77777777" w:rsidR="00D43290" w:rsidRPr="00531698" w:rsidRDefault="00D43290" w:rsidP="00D43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2ABC374F" w14:textId="58C24F41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516" w:type="dxa"/>
            <w:vAlign w:val="center"/>
          </w:tcPr>
          <w:p w14:paraId="11A2A818" w14:textId="31675B8A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vAlign w:val="center"/>
          </w:tcPr>
          <w:p w14:paraId="281764C1" w14:textId="652F7853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566" w:type="dxa"/>
            <w:vAlign w:val="center"/>
          </w:tcPr>
          <w:p w14:paraId="24811742" w14:textId="6927F505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0765FBF9" w14:textId="3CEFBE19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6</w:t>
            </w:r>
          </w:p>
        </w:tc>
        <w:tc>
          <w:tcPr>
            <w:tcW w:w="566" w:type="dxa"/>
            <w:vAlign w:val="center"/>
          </w:tcPr>
          <w:p w14:paraId="6E802D63" w14:textId="545C9388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05" w:type="dxa"/>
            <w:vAlign w:val="center"/>
          </w:tcPr>
          <w:p w14:paraId="465A1611" w14:textId="7E94A90F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566" w:type="dxa"/>
            <w:vAlign w:val="center"/>
          </w:tcPr>
          <w:p w14:paraId="090D619F" w14:textId="2826B0CB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05" w:type="dxa"/>
            <w:vAlign w:val="center"/>
          </w:tcPr>
          <w:p w14:paraId="6166C343" w14:textId="6F591776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566" w:type="dxa"/>
            <w:vAlign w:val="center"/>
          </w:tcPr>
          <w:p w14:paraId="3E5DCB83" w14:textId="47E60127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2779A1" w14:paraId="50577198" w14:textId="77777777" w:rsidTr="002779A1">
        <w:trPr>
          <w:jc w:val="center"/>
        </w:trPr>
        <w:tc>
          <w:tcPr>
            <w:tcW w:w="1560" w:type="dxa"/>
            <w:vMerge/>
          </w:tcPr>
          <w:p w14:paraId="3BEA4928" w14:textId="77777777" w:rsidR="00D43290" w:rsidRPr="00531698" w:rsidRDefault="00D43290" w:rsidP="00D43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26056624" w14:textId="5DC71599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IB</w:t>
            </w:r>
          </w:p>
        </w:tc>
        <w:tc>
          <w:tcPr>
            <w:tcW w:w="516" w:type="dxa"/>
            <w:vAlign w:val="center"/>
          </w:tcPr>
          <w:p w14:paraId="382C280E" w14:textId="39948605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110964AD" w14:textId="11E635D3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566" w:type="dxa"/>
            <w:vAlign w:val="center"/>
          </w:tcPr>
          <w:p w14:paraId="3067EE2E" w14:textId="7C69FB0B" w:rsidR="00D43290" w:rsidRPr="00782775" w:rsidRDefault="00782775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1E29306E" w14:textId="47ABA87C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566" w:type="dxa"/>
            <w:vAlign w:val="center"/>
          </w:tcPr>
          <w:p w14:paraId="2D33BE02" w14:textId="4B653BBE" w:rsidR="00D43290" w:rsidRPr="00782775" w:rsidRDefault="00782775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350D2898" w14:textId="1F6B65CE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54DB2F33" w14:textId="12104E4F" w:rsidR="00D43290" w:rsidRPr="00782775" w:rsidRDefault="00782775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77AEAB83" w14:textId="762D519F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566" w:type="dxa"/>
            <w:vAlign w:val="center"/>
          </w:tcPr>
          <w:p w14:paraId="02F6C7B1" w14:textId="04E7ECFA" w:rsidR="00D43290" w:rsidRPr="00782775" w:rsidRDefault="00782775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79A1" w14:paraId="7FF25625" w14:textId="77777777" w:rsidTr="002779A1">
        <w:trPr>
          <w:jc w:val="center"/>
        </w:trPr>
        <w:tc>
          <w:tcPr>
            <w:tcW w:w="1560" w:type="dxa"/>
            <w:vMerge/>
          </w:tcPr>
          <w:p w14:paraId="7773F785" w14:textId="77777777" w:rsidR="00D43290" w:rsidRPr="00531698" w:rsidRDefault="00D43290" w:rsidP="00D43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36EBA5B3" w14:textId="43A12D09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IC</w:t>
            </w:r>
          </w:p>
        </w:tc>
        <w:tc>
          <w:tcPr>
            <w:tcW w:w="516" w:type="dxa"/>
            <w:vAlign w:val="center"/>
          </w:tcPr>
          <w:p w14:paraId="09408B96" w14:textId="194977E1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5" w:type="dxa"/>
            <w:vAlign w:val="center"/>
          </w:tcPr>
          <w:p w14:paraId="0C37BEE1" w14:textId="3288C2C3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566" w:type="dxa"/>
            <w:vAlign w:val="center"/>
          </w:tcPr>
          <w:p w14:paraId="51A278DB" w14:textId="43A48C61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5" w:type="dxa"/>
            <w:vAlign w:val="center"/>
          </w:tcPr>
          <w:p w14:paraId="61034F76" w14:textId="1AAA4167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566" w:type="dxa"/>
            <w:vAlign w:val="center"/>
          </w:tcPr>
          <w:p w14:paraId="570C3CE7" w14:textId="109BCFEE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05" w:type="dxa"/>
            <w:vAlign w:val="center"/>
          </w:tcPr>
          <w:p w14:paraId="0B895E5C" w14:textId="4484AA30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566" w:type="dxa"/>
            <w:vAlign w:val="center"/>
          </w:tcPr>
          <w:p w14:paraId="2FF5AD3D" w14:textId="3081CD47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5" w:type="dxa"/>
            <w:vAlign w:val="center"/>
          </w:tcPr>
          <w:p w14:paraId="7F03D160" w14:textId="7EACEE76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566" w:type="dxa"/>
            <w:vAlign w:val="center"/>
          </w:tcPr>
          <w:p w14:paraId="5084565F" w14:textId="4B45249F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2779A1" w14:paraId="544CE2A5" w14:textId="77777777" w:rsidTr="002779A1">
        <w:trPr>
          <w:jc w:val="center"/>
        </w:trPr>
        <w:tc>
          <w:tcPr>
            <w:tcW w:w="1560" w:type="dxa"/>
            <w:vMerge/>
          </w:tcPr>
          <w:p w14:paraId="3B3A2C02" w14:textId="77777777" w:rsidR="00D43290" w:rsidRPr="00531698" w:rsidRDefault="00D43290" w:rsidP="00D43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1B70E43" w14:textId="369AB610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IID</w:t>
            </w:r>
          </w:p>
        </w:tc>
        <w:tc>
          <w:tcPr>
            <w:tcW w:w="516" w:type="dxa"/>
            <w:vAlign w:val="center"/>
          </w:tcPr>
          <w:p w14:paraId="26AAE966" w14:textId="68475688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05C8A55B" w14:textId="13CF8DA1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7D7C497B" w14:textId="1C791462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241BE115" w14:textId="6C0FC499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566" w:type="dxa"/>
            <w:vAlign w:val="center"/>
          </w:tcPr>
          <w:p w14:paraId="5C969D99" w14:textId="33F608FC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1928CE8D" w14:textId="00C37881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4D88B424" w14:textId="65F28EE1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5" w:type="dxa"/>
            <w:vAlign w:val="center"/>
          </w:tcPr>
          <w:p w14:paraId="10739668" w14:textId="2560396A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3D5DD8A4" w14:textId="7787571E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2779A1" w14:paraId="2A9D3241" w14:textId="77777777" w:rsidTr="002779A1">
        <w:trPr>
          <w:jc w:val="center"/>
        </w:trPr>
        <w:tc>
          <w:tcPr>
            <w:tcW w:w="1560" w:type="dxa"/>
            <w:vMerge/>
          </w:tcPr>
          <w:p w14:paraId="0AAE3687" w14:textId="77777777" w:rsidR="00D43290" w:rsidRPr="00531698" w:rsidRDefault="00D43290" w:rsidP="00D4329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86E9715" w14:textId="1E262245" w:rsidR="00D43290" w:rsidRPr="00531698" w:rsidRDefault="00D43290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V</w:t>
            </w:r>
          </w:p>
        </w:tc>
        <w:tc>
          <w:tcPr>
            <w:tcW w:w="516" w:type="dxa"/>
            <w:vAlign w:val="center"/>
          </w:tcPr>
          <w:p w14:paraId="25A6E9C1" w14:textId="37FD7B05" w:rsidR="00D43290" w:rsidRPr="00531698" w:rsidRDefault="00D43290" w:rsidP="00D43290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5" w:type="dxa"/>
            <w:vAlign w:val="center"/>
          </w:tcPr>
          <w:p w14:paraId="0F6264E3" w14:textId="12655360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566" w:type="dxa"/>
            <w:vAlign w:val="center"/>
          </w:tcPr>
          <w:p w14:paraId="4CC50ECA" w14:textId="543C3435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5" w:type="dxa"/>
            <w:vAlign w:val="center"/>
          </w:tcPr>
          <w:p w14:paraId="3ED5294F" w14:textId="24ABC726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129E91F2" w14:textId="6D03B3E0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05" w:type="dxa"/>
            <w:vAlign w:val="center"/>
          </w:tcPr>
          <w:p w14:paraId="6851A703" w14:textId="4218859F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1F80FD7A" w14:textId="41CAF84F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5" w:type="dxa"/>
            <w:vAlign w:val="center"/>
          </w:tcPr>
          <w:p w14:paraId="3288ED90" w14:textId="22A4B67C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566" w:type="dxa"/>
            <w:vAlign w:val="center"/>
          </w:tcPr>
          <w:p w14:paraId="4A0E88A6" w14:textId="23F966F9" w:rsidR="00D43290" w:rsidRPr="00782775" w:rsidRDefault="00D43290" w:rsidP="00D4329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2779A1" w14:paraId="48EF22EC" w14:textId="77777777" w:rsidTr="002779A1">
        <w:trPr>
          <w:jc w:val="center"/>
        </w:trPr>
        <w:tc>
          <w:tcPr>
            <w:tcW w:w="1560" w:type="dxa"/>
            <w:vMerge w:val="restart"/>
          </w:tcPr>
          <w:p w14:paraId="584BA35C" w14:textId="77777777" w:rsidR="00E639BD" w:rsidRDefault="00E639BD" w:rsidP="00E63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61F0A" w14:textId="77777777" w:rsidR="00E639BD" w:rsidRDefault="00E639BD" w:rsidP="00E63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3B9919" w14:textId="52D19B78" w:rsidR="00E639BD" w:rsidRPr="00E639BD" w:rsidRDefault="00E639BD" w:rsidP="00E63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9BD">
              <w:rPr>
                <w:rFonts w:ascii="Times New Roman" w:hAnsi="Times New Roman" w:cs="Times New Roman"/>
                <w:sz w:val="20"/>
                <w:szCs w:val="20"/>
              </w:rPr>
              <w:t>Primary tumor site</w:t>
            </w:r>
          </w:p>
        </w:tc>
        <w:tc>
          <w:tcPr>
            <w:tcW w:w="2684" w:type="dxa"/>
            <w:vAlign w:val="center"/>
          </w:tcPr>
          <w:p w14:paraId="236D4800" w14:textId="2AA367D5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d/Neck</w:t>
            </w:r>
          </w:p>
        </w:tc>
        <w:tc>
          <w:tcPr>
            <w:tcW w:w="516" w:type="dxa"/>
            <w:vAlign w:val="center"/>
          </w:tcPr>
          <w:p w14:paraId="326FDB67" w14:textId="4F04373E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5" w:type="dxa"/>
            <w:vAlign w:val="center"/>
          </w:tcPr>
          <w:p w14:paraId="0840C920" w14:textId="6DAF8A3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387087C6" w14:textId="30C3F986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501584C8" w14:textId="1989293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566" w:type="dxa"/>
            <w:vAlign w:val="center"/>
          </w:tcPr>
          <w:p w14:paraId="6493BBEE" w14:textId="6D6EA922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129D7A0C" w14:textId="5185B507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566" w:type="dxa"/>
            <w:vAlign w:val="center"/>
          </w:tcPr>
          <w:p w14:paraId="3E5FD701" w14:textId="448339C8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7DC8277D" w14:textId="05D1DD8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029FD65B" w14:textId="2A472239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2779A1" w14:paraId="7FB7D2B8" w14:textId="77777777" w:rsidTr="002779A1">
        <w:trPr>
          <w:jc w:val="center"/>
        </w:trPr>
        <w:tc>
          <w:tcPr>
            <w:tcW w:w="1560" w:type="dxa"/>
            <w:vMerge/>
          </w:tcPr>
          <w:p w14:paraId="04D87FD2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00AC5117" w14:textId="0E00DFED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er extremity</w:t>
            </w:r>
          </w:p>
        </w:tc>
        <w:tc>
          <w:tcPr>
            <w:tcW w:w="516" w:type="dxa"/>
            <w:vAlign w:val="center"/>
          </w:tcPr>
          <w:p w14:paraId="6DAFA2DD" w14:textId="41ACDB12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5" w:type="dxa"/>
            <w:vAlign w:val="center"/>
          </w:tcPr>
          <w:p w14:paraId="0607EB61" w14:textId="4ECB4E1F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78DDA740" w14:textId="31DDD3B9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05" w:type="dxa"/>
            <w:vAlign w:val="center"/>
          </w:tcPr>
          <w:p w14:paraId="6A66393C" w14:textId="53BE5C00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6EAE9DB8" w14:textId="486138E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3BE57D67" w14:textId="5D59A5EC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566" w:type="dxa"/>
            <w:vAlign w:val="center"/>
          </w:tcPr>
          <w:p w14:paraId="6E089F13" w14:textId="3C5CFA89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5BCB80C1" w14:textId="7A1A3AE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566" w:type="dxa"/>
            <w:vAlign w:val="center"/>
          </w:tcPr>
          <w:p w14:paraId="291758D6" w14:textId="7E945B49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2779A1" w14:paraId="511BE82F" w14:textId="77777777" w:rsidTr="002779A1">
        <w:trPr>
          <w:jc w:val="center"/>
        </w:trPr>
        <w:tc>
          <w:tcPr>
            <w:tcW w:w="1560" w:type="dxa"/>
            <w:vMerge/>
          </w:tcPr>
          <w:p w14:paraId="6E4A6BC3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38151AF7" w14:textId="06260349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unk</w:t>
            </w:r>
          </w:p>
        </w:tc>
        <w:tc>
          <w:tcPr>
            <w:tcW w:w="516" w:type="dxa"/>
            <w:vAlign w:val="center"/>
          </w:tcPr>
          <w:p w14:paraId="1CB84AC7" w14:textId="1FC55C26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05" w:type="dxa"/>
            <w:vAlign w:val="center"/>
          </w:tcPr>
          <w:p w14:paraId="65196DFC" w14:textId="77AB1D0E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566" w:type="dxa"/>
            <w:vAlign w:val="center"/>
          </w:tcPr>
          <w:p w14:paraId="1B9D5782" w14:textId="1B48F468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7E32CC79" w14:textId="7DA9F71C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566" w:type="dxa"/>
            <w:vAlign w:val="center"/>
          </w:tcPr>
          <w:p w14:paraId="7DDB2B46" w14:textId="695872DE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5C181D3B" w14:textId="6490EDD6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566" w:type="dxa"/>
            <w:vAlign w:val="center"/>
          </w:tcPr>
          <w:p w14:paraId="24264391" w14:textId="72B124DC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6AFAD110" w14:textId="7A1F08C2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566" w:type="dxa"/>
            <w:vAlign w:val="center"/>
          </w:tcPr>
          <w:p w14:paraId="33334647" w14:textId="77FF7DF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2779A1" w14:paraId="7F728030" w14:textId="77777777" w:rsidTr="002779A1">
        <w:trPr>
          <w:jc w:val="center"/>
        </w:trPr>
        <w:tc>
          <w:tcPr>
            <w:tcW w:w="1560" w:type="dxa"/>
            <w:vMerge/>
          </w:tcPr>
          <w:p w14:paraId="222941AF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23C9A002" w14:textId="6277AAE0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per extremity</w:t>
            </w:r>
          </w:p>
        </w:tc>
        <w:tc>
          <w:tcPr>
            <w:tcW w:w="516" w:type="dxa"/>
            <w:vAlign w:val="center"/>
          </w:tcPr>
          <w:p w14:paraId="090C2081" w14:textId="0C037987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vAlign w:val="center"/>
          </w:tcPr>
          <w:p w14:paraId="3147BC0C" w14:textId="21FE1A0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vAlign w:val="center"/>
          </w:tcPr>
          <w:p w14:paraId="2805E144" w14:textId="2319825C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05" w:type="dxa"/>
            <w:vAlign w:val="center"/>
          </w:tcPr>
          <w:p w14:paraId="049FBD6E" w14:textId="49226E9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566" w:type="dxa"/>
            <w:vAlign w:val="center"/>
          </w:tcPr>
          <w:p w14:paraId="7F32E2A0" w14:textId="1889B6E8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705" w:type="dxa"/>
            <w:vAlign w:val="center"/>
          </w:tcPr>
          <w:p w14:paraId="5E2D00C5" w14:textId="4302A8F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566" w:type="dxa"/>
            <w:vAlign w:val="center"/>
          </w:tcPr>
          <w:p w14:paraId="7F836E16" w14:textId="40340498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05" w:type="dxa"/>
            <w:vAlign w:val="center"/>
          </w:tcPr>
          <w:p w14:paraId="7023511A" w14:textId="0A840B37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566" w:type="dxa"/>
            <w:vAlign w:val="center"/>
          </w:tcPr>
          <w:p w14:paraId="15EB5041" w14:textId="7F4E958E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2779A1" w14:paraId="360D8A1D" w14:textId="77777777" w:rsidTr="002779A1">
        <w:trPr>
          <w:jc w:val="center"/>
        </w:trPr>
        <w:tc>
          <w:tcPr>
            <w:tcW w:w="1560" w:type="dxa"/>
            <w:vMerge w:val="restart"/>
          </w:tcPr>
          <w:p w14:paraId="62F027EB" w14:textId="77777777" w:rsidR="00E639BD" w:rsidRDefault="00E639BD" w:rsidP="00E639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39B6795" w14:textId="77777777" w:rsidR="00E639BD" w:rsidRDefault="00E639BD" w:rsidP="00E639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66BCE26" w14:textId="77777777" w:rsidR="00E639BD" w:rsidRDefault="00E639BD" w:rsidP="00E639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4B4CED2" w14:textId="77777777" w:rsidR="00E639BD" w:rsidRDefault="00E639BD" w:rsidP="00E639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F380217" w14:textId="77777777" w:rsidR="00E639BD" w:rsidRDefault="00E639BD" w:rsidP="00E639B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E391A4F" w14:textId="676F2DAC" w:rsidR="00E639BD" w:rsidRPr="00E639BD" w:rsidRDefault="00E639BD" w:rsidP="00E639BD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639BD">
              <w:rPr>
                <w:rFonts w:ascii="Times New Roman" w:hAnsi="Times New Roman" w:cs="Times New Roman"/>
                <w:bCs/>
                <w:sz w:val="20"/>
                <w:szCs w:val="20"/>
              </w:rPr>
              <w:t>Histologic subtype</w:t>
            </w:r>
          </w:p>
        </w:tc>
        <w:tc>
          <w:tcPr>
            <w:tcW w:w="2684" w:type="dxa"/>
            <w:vAlign w:val="center"/>
          </w:tcPr>
          <w:p w14:paraId="3FB30AED" w14:textId="7F17C0C5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Pr="008B019A">
              <w:rPr>
                <w:rFonts w:ascii="Times New Roman" w:hAnsi="Times New Roman"/>
                <w:sz w:val="20"/>
                <w:szCs w:val="20"/>
              </w:rPr>
              <w:t>esmoplastic melanoma</w:t>
            </w:r>
          </w:p>
        </w:tc>
        <w:tc>
          <w:tcPr>
            <w:tcW w:w="516" w:type="dxa"/>
            <w:vAlign w:val="center"/>
          </w:tcPr>
          <w:p w14:paraId="52B70691" w14:textId="4D4B429F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5283D060" w14:textId="5B47ADBE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25DDDBB4" w14:textId="152CAB6F" w:rsidR="00E639BD" w:rsidRPr="00782775" w:rsidRDefault="00782775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4B424049" w14:textId="67E14603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566" w:type="dxa"/>
            <w:vAlign w:val="center"/>
          </w:tcPr>
          <w:p w14:paraId="47A91DB1" w14:textId="6DB96B6E" w:rsidR="00E639BD" w:rsidRPr="00782775" w:rsidRDefault="00782775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3DE4DBBA" w14:textId="4847C1D2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0FCE52E7" w14:textId="67B75D32" w:rsidR="00E639BD" w:rsidRPr="00782775" w:rsidRDefault="00782775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794F23B5" w14:textId="03E3823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6C19D501" w14:textId="28E21CA1" w:rsidR="00E639BD" w:rsidRPr="00782775" w:rsidRDefault="00782775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79A1" w14:paraId="306522E5" w14:textId="77777777" w:rsidTr="002779A1">
        <w:trPr>
          <w:jc w:val="center"/>
        </w:trPr>
        <w:tc>
          <w:tcPr>
            <w:tcW w:w="1560" w:type="dxa"/>
            <w:vMerge/>
          </w:tcPr>
          <w:p w14:paraId="1D07ED84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42FB34C" w14:textId="4A0815AF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8B019A">
              <w:rPr>
                <w:rFonts w:ascii="Times New Roman" w:hAnsi="Times New Roman"/>
                <w:sz w:val="20"/>
                <w:szCs w:val="20"/>
              </w:rPr>
              <w:t xml:space="preserve">entigo </w:t>
            </w:r>
            <w:proofErr w:type="spellStart"/>
            <w:r w:rsidRPr="008B019A">
              <w:rPr>
                <w:rFonts w:ascii="Times New Roman" w:hAnsi="Times New Roman"/>
                <w:sz w:val="20"/>
                <w:szCs w:val="20"/>
              </w:rPr>
              <w:t>maligna</w:t>
            </w:r>
            <w:proofErr w:type="spellEnd"/>
            <w:r w:rsidRPr="008B019A">
              <w:rPr>
                <w:rFonts w:ascii="Times New Roman" w:hAnsi="Times New Roman"/>
                <w:sz w:val="20"/>
                <w:szCs w:val="20"/>
              </w:rPr>
              <w:t xml:space="preserve"> melanoma</w:t>
            </w:r>
          </w:p>
        </w:tc>
        <w:tc>
          <w:tcPr>
            <w:tcW w:w="516" w:type="dxa"/>
            <w:vAlign w:val="center"/>
          </w:tcPr>
          <w:p w14:paraId="44FE5C5A" w14:textId="3334A4E7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6D29B831" w14:textId="05A712F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748C2549" w14:textId="758ED6BB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3F7F5A87" w14:textId="03D0B7B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13C0D45F" w14:textId="792419E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05" w:type="dxa"/>
            <w:vAlign w:val="center"/>
          </w:tcPr>
          <w:p w14:paraId="67A0067E" w14:textId="7903995F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566" w:type="dxa"/>
            <w:vAlign w:val="center"/>
          </w:tcPr>
          <w:p w14:paraId="012602A5" w14:textId="1A1FD08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05" w:type="dxa"/>
            <w:vAlign w:val="center"/>
          </w:tcPr>
          <w:p w14:paraId="2A401284" w14:textId="518F2D4C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566" w:type="dxa"/>
            <w:vAlign w:val="center"/>
          </w:tcPr>
          <w:p w14:paraId="7713099F" w14:textId="7CC9922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2779A1" w14:paraId="0F444002" w14:textId="77777777" w:rsidTr="002779A1">
        <w:trPr>
          <w:jc w:val="center"/>
        </w:trPr>
        <w:tc>
          <w:tcPr>
            <w:tcW w:w="1560" w:type="dxa"/>
            <w:vMerge/>
          </w:tcPr>
          <w:p w14:paraId="5944B89B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3C6AF344" w14:textId="5BF9B2D2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8B019A">
              <w:rPr>
                <w:rFonts w:ascii="Times New Roman" w:hAnsi="Times New Roman"/>
                <w:sz w:val="20"/>
                <w:szCs w:val="20"/>
              </w:rPr>
              <w:t>odular melanoma</w:t>
            </w:r>
          </w:p>
        </w:tc>
        <w:tc>
          <w:tcPr>
            <w:tcW w:w="516" w:type="dxa"/>
            <w:vAlign w:val="center"/>
          </w:tcPr>
          <w:p w14:paraId="6E035330" w14:textId="154E007A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05" w:type="dxa"/>
            <w:vAlign w:val="center"/>
          </w:tcPr>
          <w:p w14:paraId="109B5053" w14:textId="6C750828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566" w:type="dxa"/>
            <w:vAlign w:val="center"/>
          </w:tcPr>
          <w:p w14:paraId="31654B9B" w14:textId="60C6DD71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05" w:type="dxa"/>
            <w:vAlign w:val="center"/>
          </w:tcPr>
          <w:p w14:paraId="16124FC7" w14:textId="482A1C1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578B504C" w14:textId="128417EA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169446A2" w14:textId="70962E0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566" w:type="dxa"/>
            <w:vAlign w:val="center"/>
          </w:tcPr>
          <w:p w14:paraId="51667238" w14:textId="4C7050A1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5" w:type="dxa"/>
            <w:vAlign w:val="center"/>
          </w:tcPr>
          <w:p w14:paraId="62389F1D" w14:textId="0BD21006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5</w:t>
            </w:r>
          </w:p>
        </w:tc>
        <w:tc>
          <w:tcPr>
            <w:tcW w:w="566" w:type="dxa"/>
            <w:vAlign w:val="center"/>
          </w:tcPr>
          <w:p w14:paraId="313D1465" w14:textId="14BD805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2779A1" w14:paraId="5F0AEF53" w14:textId="77777777" w:rsidTr="002779A1">
        <w:trPr>
          <w:jc w:val="center"/>
        </w:trPr>
        <w:tc>
          <w:tcPr>
            <w:tcW w:w="1560" w:type="dxa"/>
            <w:vMerge/>
          </w:tcPr>
          <w:p w14:paraId="7C26C55E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766EA88C" w14:textId="44F21C84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8B019A">
              <w:rPr>
                <w:rFonts w:ascii="Times New Roman" w:hAnsi="Times New Roman"/>
                <w:sz w:val="20"/>
                <w:szCs w:val="20"/>
              </w:rPr>
              <w:t>ot otherwise specified</w:t>
            </w:r>
          </w:p>
        </w:tc>
        <w:tc>
          <w:tcPr>
            <w:tcW w:w="516" w:type="dxa"/>
            <w:vAlign w:val="center"/>
          </w:tcPr>
          <w:p w14:paraId="0E44F760" w14:textId="173CDEA7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05" w:type="dxa"/>
            <w:vAlign w:val="center"/>
          </w:tcPr>
          <w:p w14:paraId="06D2E2BD" w14:textId="15367953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63511D5D" w14:textId="65D911A8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39E0552C" w14:textId="53875630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6E305166" w14:textId="0A02487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4EAF9CC8" w14:textId="14A25BE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421E7FB2" w14:textId="33ABF3D3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27159DBE" w14:textId="66B5AFC1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566" w:type="dxa"/>
            <w:vAlign w:val="center"/>
          </w:tcPr>
          <w:p w14:paraId="03513FD8" w14:textId="6324719A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2779A1" w14:paraId="693C50D6" w14:textId="77777777" w:rsidTr="002779A1">
        <w:trPr>
          <w:jc w:val="center"/>
        </w:trPr>
        <w:tc>
          <w:tcPr>
            <w:tcW w:w="1560" w:type="dxa"/>
            <w:vMerge/>
          </w:tcPr>
          <w:p w14:paraId="74F56998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05E0EC5A" w14:textId="08270FC5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pitzoi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elanoma</w:t>
            </w:r>
          </w:p>
        </w:tc>
        <w:tc>
          <w:tcPr>
            <w:tcW w:w="516" w:type="dxa"/>
            <w:vAlign w:val="center"/>
          </w:tcPr>
          <w:p w14:paraId="20D7DD30" w14:textId="5D949E7B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vAlign w:val="center"/>
          </w:tcPr>
          <w:p w14:paraId="144D3F86" w14:textId="2990AB1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728ABD49" w14:textId="2DFFE24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5" w:type="dxa"/>
            <w:vAlign w:val="center"/>
          </w:tcPr>
          <w:p w14:paraId="4F8C8FE8" w14:textId="4C997B1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5E7990D2" w14:textId="3714EAE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78B5A473" w14:textId="38840120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566" w:type="dxa"/>
            <w:vAlign w:val="center"/>
          </w:tcPr>
          <w:p w14:paraId="6B72B9A6" w14:textId="3B2BE95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05" w:type="dxa"/>
            <w:vAlign w:val="center"/>
          </w:tcPr>
          <w:p w14:paraId="2B490879" w14:textId="1EA46C3B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566" w:type="dxa"/>
            <w:vAlign w:val="center"/>
          </w:tcPr>
          <w:p w14:paraId="2BD6C47A" w14:textId="24D8C5F0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2779A1" w14:paraId="553C360D" w14:textId="77777777" w:rsidTr="002779A1">
        <w:trPr>
          <w:jc w:val="center"/>
        </w:trPr>
        <w:tc>
          <w:tcPr>
            <w:tcW w:w="1560" w:type="dxa"/>
            <w:vMerge/>
          </w:tcPr>
          <w:p w14:paraId="463FEACF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1D1FEF94" w14:textId="2B2E4C00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8B019A">
              <w:rPr>
                <w:rFonts w:ascii="Times New Roman" w:hAnsi="Times New Roman"/>
                <w:sz w:val="20"/>
                <w:szCs w:val="20"/>
              </w:rPr>
              <w:t>uperficial spreading melanoma</w:t>
            </w:r>
          </w:p>
        </w:tc>
        <w:tc>
          <w:tcPr>
            <w:tcW w:w="516" w:type="dxa"/>
            <w:vAlign w:val="center"/>
          </w:tcPr>
          <w:p w14:paraId="6D36B537" w14:textId="2A265E3D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66D2DE83" w14:textId="1CFA138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566" w:type="dxa"/>
            <w:vAlign w:val="center"/>
          </w:tcPr>
          <w:p w14:paraId="42AF3835" w14:textId="40CB8220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05" w:type="dxa"/>
            <w:vAlign w:val="center"/>
          </w:tcPr>
          <w:p w14:paraId="570C2351" w14:textId="5A4BD0E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566" w:type="dxa"/>
            <w:vAlign w:val="center"/>
          </w:tcPr>
          <w:p w14:paraId="07B3C102" w14:textId="299B02FE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5" w:type="dxa"/>
            <w:vAlign w:val="center"/>
          </w:tcPr>
          <w:p w14:paraId="16001064" w14:textId="3ACE9D8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566" w:type="dxa"/>
            <w:vAlign w:val="center"/>
          </w:tcPr>
          <w:p w14:paraId="1B819BAE" w14:textId="237DC997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5" w:type="dxa"/>
            <w:vAlign w:val="center"/>
          </w:tcPr>
          <w:p w14:paraId="563E2366" w14:textId="2BAB6A4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28E0DAF2" w14:textId="6A188652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2779A1" w14:paraId="6DDCF1D7" w14:textId="77777777" w:rsidTr="002779A1">
        <w:trPr>
          <w:jc w:val="center"/>
        </w:trPr>
        <w:tc>
          <w:tcPr>
            <w:tcW w:w="1560" w:type="dxa"/>
            <w:vMerge w:val="restart"/>
          </w:tcPr>
          <w:p w14:paraId="38D5BC22" w14:textId="77777777" w:rsidR="00E639BD" w:rsidRDefault="00E639BD" w:rsidP="00E63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FFFF1B5" w14:textId="4498E6A9" w:rsidR="00E639BD" w:rsidRPr="00E639BD" w:rsidRDefault="00E639BD" w:rsidP="00E639B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639BD">
              <w:rPr>
                <w:rFonts w:ascii="Times New Roman" w:hAnsi="Times New Roman"/>
                <w:sz w:val="20"/>
                <w:szCs w:val="20"/>
              </w:rPr>
              <w:t>BRAF V600 status</w:t>
            </w:r>
          </w:p>
        </w:tc>
        <w:tc>
          <w:tcPr>
            <w:tcW w:w="2684" w:type="dxa"/>
            <w:vAlign w:val="center"/>
          </w:tcPr>
          <w:p w14:paraId="68E85789" w14:textId="6D843D05" w:rsidR="00E639BD" w:rsidRPr="00E639BD" w:rsidRDefault="00E639BD" w:rsidP="005D309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16" w:type="dxa"/>
            <w:vAlign w:val="center"/>
          </w:tcPr>
          <w:p w14:paraId="3473181C" w14:textId="6ABB3BF1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05" w:type="dxa"/>
            <w:vAlign w:val="center"/>
          </w:tcPr>
          <w:p w14:paraId="3E70AEE2" w14:textId="2BF7845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03F1DD3C" w14:textId="519DA84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70C1050F" w14:textId="284D39A8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566" w:type="dxa"/>
            <w:vAlign w:val="center"/>
          </w:tcPr>
          <w:p w14:paraId="37EC0E7B" w14:textId="35A9ACA9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75F44C3D" w14:textId="4951A5F0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566" w:type="dxa"/>
            <w:vAlign w:val="center"/>
          </w:tcPr>
          <w:p w14:paraId="381DABE8" w14:textId="5C57BA28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6558C4E9" w14:textId="2C8D85CC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1987127D" w14:textId="4C52A0DA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2779A1" w14:paraId="0B838568" w14:textId="77777777" w:rsidTr="002779A1">
        <w:trPr>
          <w:jc w:val="center"/>
        </w:trPr>
        <w:tc>
          <w:tcPr>
            <w:tcW w:w="1560" w:type="dxa"/>
            <w:vMerge/>
          </w:tcPr>
          <w:p w14:paraId="1B00C074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</w:tcPr>
          <w:p w14:paraId="06E3D3AC" w14:textId="4CA3B116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19F5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16" w:type="dxa"/>
            <w:vAlign w:val="center"/>
          </w:tcPr>
          <w:p w14:paraId="6D3C236E" w14:textId="077231AC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05" w:type="dxa"/>
            <w:vAlign w:val="center"/>
          </w:tcPr>
          <w:p w14:paraId="37282AC6" w14:textId="42E8484F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566" w:type="dxa"/>
            <w:vAlign w:val="center"/>
          </w:tcPr>
          <w:p w14:paraId="1AFDB27E" w14:textId="642ADAB6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11B546F8" w14:textId="5B15540E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vAlign w:val="center"/>
          </w:tcPr>
          <w:p w14:paraId="72705E99" w14:textId="5C46720E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5BEA10DC" w14:textId="15925C2E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566" w:type="dxa"/>
            <w:vAlign w:val="center"/>
          </w:tcPr>
          <w:p w14:paraId="3D95BCBC" w14:textId="2AE70310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347658F5" w14:textId="7B6D590C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566" w:type="dxa"/>
            <w:vAlign w:val="center"/>
          </w:tcPr>
          <w:p w14:paraId="3B3F6E9E" w14:textId="2CFE1234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2779A1" w14:paraId="0EEF69C7" w14:textId="77777777" w:rsidTr="002779A1">
        <w:trPr>
          <w:jc w:val="center"/>
        </w:trPr>
        <w:tc>
          <w:tcPr>
            <w:tcW w:w="1560" w:type="dxa"/>
            <w:vMerge/>
          </w:tcPr>
          <w:p w14:paraId="482F3012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</w:tcPr>
          <w:p w14:paraId="5553FBC7" w14:textId="6B0BA36D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19F5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516" w:type="dxa"/>
            <w:vAlign w:val="center"/>
          </w:tcPr>
          <w:p w14:paraId="11EEE7F3" w14:textId="54372B17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05" w:type="dxa"/>
            <w:vAlign w:val="center"/>
          </w:tcPr>
          <w:p w14:paraId="154502E9" w14:textId="637CFDA0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138D6FE0" w14:textId="4D1ACF0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5" w:type="dxa"/>
            <w:vAlign w:val="center"/>
          </w:tcPr>
          <w:p w14:paraId="3409A5F0" w14:textId="1884E23D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712FBF8D" w14:textId="3CE7F575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05" w:type="dxa"/>
            <w:vAlign w:val="center"/>
          </w:tcPr>
          <w:p w14:paraId="4FD47C7B" w14:textId="29C0654B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566" w:type="dxa"/>
            <w:vAlign w:val="center"/>
          </w:tcPr>
          <w:p w14:paraId="25B8690E" w14:textId="54FAB547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2EA306EB" w14:textId="31094620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5</w:t>
            </w:r>
          </w:p>
        </w:tc>
        <w:tc>
          <w:tcPr>
            <w:tcW w:w="566" w:type="dxa"/>
            <w:vAlign w:val="center"/>
          </w:tcPr>
          <w:p w14:paraId="3F4D2E20" w14:textId="4BD41197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2779A1" w14:paraId="2B2B0C76" w14:textId="77777777" w:rsidTr="002779A1">
        <w:trPr>
          <w:jc w:val="center"/>
        </w:trPr>
        <w:tc>
          <w:tcPr>
            <w:tcW w:w="1560" w:type="dxa"/>
            <w:vMerge/>
          </w:tcPr>
          <w:p w14:paraId="343474DF" w14:textId="77777777" w:rsidR="00E639BD" w:rsidRPr="00531698" w:rsidRDefault="00E639BD" w:rsidP="00E639B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B746B66" w14:textId="21B3B123" w:rsidR="00E639BD" w:rsidRPr="00531698" w:rsidRDefault="00E639BD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etermined</w:t>
            </w:r>
          </w:p>
        </w:tc>
        <w:tc>
          <w:tcPr>
            <w:tcW w:w="516" w:type="dxa"/>
            <w:vAlign w:val="center"/>
          </w:tcPr>
          <w:p w14:paraId="1C490079" w14:textId="059F590B" w:rsidR="00E639BD" w:rsidRPr="00531698" w:rsidRDefault="00E639BD" w:rsidP="00E639BD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37A3E252" w14:textId="4D27BFDB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252E3EC1" w14:textId="0DF500F5" w:rsidR="00E639BD" w:rsidRPr="00782775" w:rsidRDefault="00782775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7A2A3938" w14:textId="08F80BA1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566" w:type="dxa"/>
            <w:vAlign w:val="center"/>
          </w:tcPr>
          <w:p w14:paraId="40E201A5" w14:textId="2683066A" w:rsidR="00E639BD" w:rsidRPr="00782775" w:rsidRDefault="00782775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3965EAC9" w14:textId="2EE2D583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15ED04AD" w14:textId="384ABEC3" w:rsidR="00E639BD" w:rsidRPr="00782775" w:rsidRDefault="00782775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40D92AA7" w14:textId="4F25DB01" w:rsidR="00E639BD" w:rsidRPr="00782775" w:rsidRDefault="00E639BD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566" w:type="dxa"/>
            <w:vAlign w:val="center"/>
          </w:tcPr>
          <w:p w14:paraId="66461F48" w14:textId="13E8C9EF" w:rsidR="00E639BD" w:rsidRPr="00782775" w:rsidRDefault="00782775" w:rsidP="00E639BD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957F32" w14:paraId="479F357D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670E98B1" w14:textId="1579F8B9" w:rsidR="00957F32" w:rsidRPr="00531698" w:rsidRDefault="00957F32" w:rsidP="00957F3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lceration</w:t>
            </w:r>
          </w:p>
        </w:tc>
        <w:tc>
          <w:tcPr>
            <w:tcW w:w="2684" w:type="dxa"/>
            <w:vAlign w:val="center"/>
          </w:tcPr>
          <w:p w14:paraId="3604A481" w14:textId="4C722468" w:rsidR="00957F32" w:rsidRPr="00531698" w:rsidRDefault="00957F32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516" w:type="dxa"/>
            <w:vAlign w:val="center"/>
          </w:tcPr>
          <w:p w14:paraId="6B27B969" w14:textId="69D3DE14" w:rsidR="00957F32" w:rsidRPr="00531698" w:rsidRDefault="00957F32" w:rsidP="00957F32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05" w:type="dxa"/>
            <w:vAlign w:val="center"/>
          </w:tcPr>
          <w:p w14:paraId="6E00D519" w14:textId="7FFBA64A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30FC05E9" w14:textId="742773D8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05" w:type="dxa"/>
            <w:vAlign w:val="center"/>
          </w:tcPr>
          <w:p w14:paraId="4F7B8FCA" w14:textId="28941530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5248118C" w14:textId="53FDA5AF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31D6078B" w14:textId="44C9FCD8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566" w:type="dxa"/>
            <w:vAlign w:val="center"/>
          </w:tcPr>
          <w:p w14:paraId="7AEC379C" w14:textId="13F5D53F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531E4CE3" w14:textId="59027F24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566" w:type="dxa"/>
            <w:vAlign w:val="center"/>
          </w:tcPr>
          <w:p w14:paraId="4C788BFD" w14:textId="4FD47D31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957F32" w14:paraId="4461BC38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7309AF2A" w14:textId="77777777" w:rsidR="00957F32" w:rsidRPr="00531698" w:rsidRDefault="00957F32" w:rsidP="00957F3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591DDEF" w14:textId="25D396F8" w:rsidR="00957F32" w:rsidRPr="00531698" w:rsidRDefault="00957F32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516" w:type="dxa"/>
            <w:vAlign w:val="center"/>
          </w:tcPr>
          <w:p w14:paraId="57FC0771" w14:textId="41537D96" w:rsidR="00957F32" w:rsidRPr="00531698" w:rsidRDefault="00957F32" w:rsidP="00957F32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5" w:type="dxa"/>
            <w:vAlign w:val="center"/>
          </w:tcPr>
          <w:p w14:paraId="7AB67049" w14:textId="3B05C6FF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566" w:type="dxa"/>
            <w:vAlign w:val="center"/>
          </w:tcPr>
          <w:p w14:paraId="43FE927C" w14:textId="67B006DE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5" w:type="dxa"/>
            <w:vAlign w:val="center"/>
          </w:tcPr>
          <w:p w14:paraId="18468387" w14:textId="67045181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64309BC5" w14:textId="2BB7C06B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705" w:type="dxa"/>
            <w:vAlign w:val="center"/>
          </w:tcPr>
          <w:p w14:paraId="37D4CA94" w14:textId="435D9AB1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566" w:type="dxa"/>
            <w:vAlign w:val="center"/>
          </w:tcPr>
          <w:p w14:paraId="796C6CD3" w14:textId="79045FA0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05" w:type="dxa"/>
            <w:vAlign w:val="center"/>
          </w:tcPr>
          <w:p w14:paraId="4F97CB6B" w14:textId="37D56979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566" w:type="dxa"/>
            <w:vAlign w:val="center"/>
          </w:tcPr>
          <w:p w14:paraId="0D63AFF3" w14:textId="113C139D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957F32" w14:paraId="60B03F4C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13772CF0" w14:textId="77777777" w:rsidR="00957F32" w:rsidRPr="00531698" w:rsidRDefault="00957F32" w:rsidP="00957F3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E03A5B0" w14:textId="6D77C61C" w:rsidR="00957F32" w:rsidRPr="00531698" w:rsidRDefault="00957F32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516" w:type="dxa"/>
            <w:vAlign w:val="center"/>
          </w:tcPr>
          <w:p w14:paraId="4CF83B1C" w14:textId="660C1C49" w:rsidR="00957F32" w:rsidRPr="00531698" w:rsidRDefault="00957F32" w:rsidP="00957F32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705" w:type="dxa"/>
            <w:vAlign w:val="center"/>
          </w:tcPr>
          <w:p w14:paraId="6A0089C5" w14:textId="79A61BE5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566" w:type="dxa"/>
            <w:vAlign w:val="center"/>
          </w:tcPr>
          <w:p w14:paraId="31B23A49" w14:textId="7489184C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1D72D5B1" w14:textId="4A762268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597CB29A" w14:textId="3112C0EE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5" w:type="dxa"/>
            <w:vAlign w:val="center"/>
          </w:tcPr>
          <w:p w14:paraId="1FDCACD7" w14:textId="37803970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566" w:type="dxa"/>
            <w:vAlign w:val="center"/>
          </w:tcPr>
          <w:p w14:paraId="6FDF8759" w14:textId="4D284265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6D5859F7" w14:textId="1C880C30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566" w:type="dxa"/>
            <w:vAlign w:val="center"/>
          </w:tcPr>
          <w:p w14:paraId="718043A7" w14:textId="2A484BB4" w:rsidR="00957F32" w:rsidRPr="00782775" w:rsidRDefault="00957F32" w:rsidP="00957F32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</w:tr>
      <w:tr w:rsidR="009B0D89" w14:paraId="217F4DFE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1FE1179F" w14:textId="4D70999C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eslow thickness (mm)</w:t>
            </w:r>
          </w:p>
        </w:tc>
        <w:tc>
          <w:tcPr>
            <w:tcW w:w="2684" w:type="dxa"/>
            <w:vAlign w:val="center"/>
          </w:tcPr>
          <w:p w14:paraId="1953FD97" w14:textId="33BDF67C" w:rsidR="009B0D89" w:rsidRPr="00531698" w:rsidRDefault="009B0D89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516" w:type="dxa"/>
            <w:vAlign w:val="center"/>
          </w:tcPr>
          <w:p w14:paraId="463440A1" w14:textId="19A5CB77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vAlign w:val="center"/>
          </w:tcPr>
          <w:p w14:paraId="5DA031DC" w14:textId="087B5499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566" w:type="dxa"/>
            <w:vAlign w:val="center"/>
          </w:tcPr>
          <w:p w14:paraId="65A5A8CD" w14:textId="7E69262E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05" w:type="dxa"/>
            <w:vAlign w:val="center"/>
          </w:tcPr>
          <w:p w14:paraId="1F499F2F" w14:textId="22EAA02F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566" w:type="dxa"/>
            <w:vAlign w:val="center"/>
          </w:tcPr>
          <w:p w14:paraId="666C9853" w14:textId="1E0FED17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5" w:type="dxa"/>
            <w:vAlign w:val="center"/>
          </w:tcPr>
          <w:p w14:paraId="6F1CA894" w14:textId="64073FCE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566" w:type="dxa"/>
            <w:vAlign w:val="center"/>
          </w:tcPr>
          <w:p w14:paraId="397C1C58" w14:textId="0527A160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69582911" w14:textId="5C6683B0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566" w:type="dxa"/>
            <w:vAlign w:val="center"/>
          </w:tcPr>
          <w:p w14:paraId="762C6DDA" w14:textId="63D6F065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9B0D89" w14:paraId="18D731E4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7DD9AC97" w14:textId="77777777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22BF0C20" w14:textId="47D13D64" w:rsidR="009B0D89" w:rsidRPr="00531698" w:rsidRDefault="009B0D89" w:rsidP="005D30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vAlign w:val="center"/>
          </w:tcPr>
          <w:p w14:paraId="1640F76D" w14:textId="412CF1FB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vAlign w:val="center"/>
          </w:tcPr>
          <w:p w14:paraId="5560D53B" w14:textId="744BFD0D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566" w:type="dxa"/>
            <w:vAlign w:val="center"/>
          </w:tcPr>
          <w:p w14:paraId="7EE120F4" w14:textId="2237D7E2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705" w:type="dxa"/>
            <w:vAlign w:val="center"/>
          </w:tcPr>
          <w:p w14:paraId="1DBA3FC2" w14:textId="5361ABD4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566" w:type="dxa"/>
            <w:vAlign w:val="center"/>
          </w:tcPr>
          <w:p w14:paraId="0D2CA68F" w14:textId="6509BCBB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05" w:type="dxa"/>
            <w:vAlign w:val="center"/>
          </w:tcPr>
          <w:p w14:paraId="04FE6E74" w14:textId="419A2E2C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2FE01BF4" w14:textId="52EA1876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439D21E1" w14:textId="79B955D5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566" w:type="dxa"/>
            <w:vAlign w:val="center"/>
          </w:tcPr>
          <w:p w14:paraId="7E297E17" w14:textId="561ECCF4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9B0D89" w14:paraId="22FEA7D2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144D4F75" w14:textId="77777777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74EDE89C" w14:textId="76A9A127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-1.0</w:t>
            </w:r>
          </w:p>
        </w:tc>
        <w:tc>
          <w:tcPr>
            <w:tcW w:w="516" w:type="dxa"/>
            <w:vAlign w:val="center"/>
          </w:tcPr>
          <w:p w14:paraId="66018FD9" w14:textId="64984050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5" w:type="dxa"/>
            <w:vAlign w:val="center"/>
          </w:tcPr>
          <w:p w14:paraId="64F85651" w14:textId="3FE833AD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566" w:type="dxa"/>
            <w:vAlign w:val="center"/>
          </w:tcPr>
          <w:p w14:paraId="26143D24" w14:textId="4A133BEE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717A4E24" w14:textId="5EEEE942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566" w:type="dxa"/>
            <w:vAlign w:val="center"/>
          </w:tcPr>
          <w:p w14:paraId="7C14A087" w14:textId="0E7773FA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05" w:type="dxa"/>
            <w:vAlign w:val="center"/>
          </w:tcPr>
          <w:p w14:paraId="3E5F5926" w14:textId="17A8FFFC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566" w:type="dxa"/>
            <w:vAlign w:val="center"/>
          </w:tcPr>
          <w:p w14:paraId="6AEBD541" w14:textId="497128EF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7460FF45" w14:textId="153C301E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482DE032" w14:textId="410EB9D4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9B0D89" w14:paraId="1ADD1137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31BD7B64" w14:textId="77777777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D3373C9" w14:textId="6CFBC611" w:rsidR="009B0D89" w:rsidRPr="00531698" w:rsidRDefault="009B0D8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-2.0</w:t>
            </w:r>
          </w:p>
        </w:tc>
        <w:tc>
          <w:tcPr>
            <w:tcW w:w="516" w:type="dxa"/>
            <w:vAlign w:val="center"/>
          </w:tcPr>
          <w:p w14:paraId="49EDBDCC" w14:textId="11EA6208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05" w:type="dxa"/>
            <w:vAlign w:val="center"/>
          </w:tcPr>
          <w:p w14:paraId="4097201D" w14:textId="67BF7717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566" w:type="dxa"/>
            <w:vAlign w:val="center"/>
          </w:tcPr>
          <w:p w14:paraId="00B7CCAF" w14:textId="37489150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705" w:type="dxa"/>
            <w:vAlign w:val="center"/>
          </w:tcPr>
          <w:p w14:paraId="26340861" w14:textId="75FB6960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566" w:type="dxa"/>
            <w:vAlign w:val="center"/>
          </w:tcPr>
          <w:p w14:paraId="35322A90" w14:textId="4906745F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60979391" w14:textId="17AB3AF4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566" w:type="dxa"/>
            <w:vAlign w:val="center"/>
          </w:tcPr>
          <w:p w14:paraId="3204FB2E" w14:textId="1F015F56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5" w:type="dxa"/>
            <w:vAlign w:val="center"/>
          </w:tcPr>
          <w:p w14:paraId="0424D940" w14:textId="12B31EAB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566" w:type="dxa"/>
            <w:vAlign w:val="center"/>
          </w:tcPr>
          <w:p w14:paraId="14AF0EF2" w14:textId="7CAC30FA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9B0D89" w14:paraId="4818DDA9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2FBC84EE" w14:textId="77777777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6E447DB1" w14:textId="74DFE320" w:rsidR="009B0D89" w:rsidRPr="00531698" w:rsidRDefault="009B0D8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-4.0</w:t>
            </w:r>
          </w:p>
        </w:tc>
        <w:tc>
          <w:tcPr>
            <w:tcW w:w="516" w:type="dxa"/>
            <w:vAlign w:val="center"/>
          </w:tcPr>
          <w:p w14:paraId="5496EA55" w14:textId="4C1929A7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05" w:type="dxa"/>
            <w:vAlign w:val="center"/>
          </w:tcPr>
          <w:p w14:paraId="3CA8A29C" w14:textId="7C5FBC36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566" w:type="dxa"/>
            <w:vAlign w:val="center"/>
          </w:tcPr>
          <w:p w14:paraId="2C730B72" w14:textId="7FC46DEE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05" w:type="dxa"/>
            <w:vAlign w:val="center"/>
          </w:tcPr>
          <w:p w14:paraId="548AE6E9" w14:textId="2DBA4FA7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566" w:type="dxa"/>
            <w:vAlign w:val="center"/>
          </w:tcPr>
          <w:p w14:paraId="6FC951F5" w14:textId="5F8E8DD0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5" w:type="dxa"/>
            <w:vAlign w:val="center"/>
          </w:tcPr>
          <w:p w14:paraId="195A11A0" w14:textId="7AE33DB9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566" w:type="dxa"/>
            <w:vAlign w:val="center"/>
          </w:tcPr>
          <w:p w14:paraId="2F62F713" w14:textId="7AC3E840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02AD667A" w14:textId="48B1DDCE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566" w:type="dxa"/>
            <w:vAlign w:val="center"/>
          </w:tcPr>
          <w:p w14:paraId="5141103D" w14:textId="6A96F9BB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9B0D89" w14:paraId="6ED70E59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4E37EC16" w14:textId="77777777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268EA99" w14:textId="3CF7693B" w:rsidR="009B0D89" w:rsidRPr="00531698" w:rsidRDefault="009B0D8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8</w:t>
            </w:r>
          </w:p>
        </w:tc>
        <w:tc>
          <w:tcPr>
            <w:tcW w:w="516" w:type="dxa"/>
            <w:vAlign w:val="center"/>
          </w:tcPr>
          <w:p w14:paraId="1DFCCAEC" w14:textId="7A8CBE4B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vAlign w:val="center"/>
          </w:tcPr>
          <w:p w14:paraId="06018353" w14:textId="046D367D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566" w:type="dxa"/>
            <w:vAlign w:val="center"/>
          </w:tcPr>
          <w:p w14:paraId="0317B47D" w14:textId="6CD01AF8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5" w:type="dxa"/>
            <w:vAlign w:val="center"/>
          </w:tcPr>
          <w:p w14:paraId="3F73CEC4" w14:textId="06A799D4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566" w:type="dxa"/>
            <w:vAlign w:val="center"/>
          </w:tcPr>
          <w:p w14:paraId="58D00740" w14:textId="66C505B2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3FB30F1F" w14:textId="2F7879E6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5357EF2D" w14:textId="3BE9262D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05" w:type="dxa"/>
            <w:vAlign w:val="center"/>
          </w:tcPr>
          <w:p w14:paraId="6F7F8629" w14:textId="7A6A59F8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566" w:type="dxa"/>
            <w:vAlign w:val="center"/>
          </w:tcPr>
          <w:p w14:paraId="0A4AB38E" w14:textId="5D0A8630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9B0D89" w14:paraId="75424736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70EEA250" w14:textId="77777777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0DD5D83E" w14:textId="77CACC75" w:rsidR="009B0D89" w:rsidRPr="00531698" w:rsidRDefault="009B0D8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4.0</w:t>
            </w:r>
          </w:p>
        </w:tc>
        <w:tc>
          <w:tcPr>
            <w:tcW w:w="516" w:type="dxa"/>
            <w:vAlign w:val="center"/>
          </w:tcPr>
          <w:p w14:paraId="5FD57BB1" w14:textId="3A12895C" w:rsidR="009B0D89" w:rsidRPr="00531698" w:rsidRDefault="009B0D89" w:rsidP="009B0D8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05" w:type="dxa"/>
            <w:vAlign w:val="center"/>
          </w:tcPr>
          <w:p w14:paraId="1BF725D8" w14:textId="742C54C7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566" w:type="dxa"/>
            <w:vAlign w:val="center"/>
          </w:tcPr>
          <w:p w14:paraId="7373A290" w14:textId="63BD45A2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36305903" w14:textId="6F25550E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566" w:type="dxa"/>
            <w:vAlign w:val="center"/>
          </w:tcPr>
          <w:p w14:paraId="77D394BD" w14:textId="063CE7EF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0AFE0FE6" w14:textId="699A7A63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566" w:type="dxa"/>
            <w:vAlign w:val="center"/>
          </w:tcPr>
          <w:p w14:paraId="4FB49A22" w14:textId="66561B81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5E89F14D" w14:textId="106A0127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6CFB06D7" w14:textId="4DBAEE1D" w:rsidR="009B0D89" w:rsidRPr="00782775" w:rsidRDefault="009B0D89" w:rsidP="009B0D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4F20D9" w14:paraId="4C8CAB0C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2E7F1D2B" w14:textId="350E636F" w:rsidR="004F20D9" w:rsidRPr="00531698" w:rsidRDefault="004F20D9" w:rsidP="004F20D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LNB</w:t>
            </w:r>
          </w:p>
        </w:tc>
        <w:tc>
          <w:tcPr>
            <w:tcW w:w="2684" w:type="dxa"/>
            <w:vAlign w:val="center"/>
          </w:tcPr>
          <w:p w14:paraId="5D8EB9C9" w14:textId="5E1925CD" w:rsidR="004F20D9" w:rsidRPr="00531698" w:rsidRDefault="004F20D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 done</w:t>
            </w:r>
          </w:p>
        </w:tc>
        <w:tc>
          <w:tcPr>
            <w:tcW w:w="516" w:type="dxa"/>
            <w:vAlign w:val="center"/>
          </w:tcPr>
          <w:p w14:paraId="477A3294" w14:textId="75E50E58" w:rsidR="004F20D9" w:rsidRPr="00531698" w:rsidRDefault="004F20D9" w:rsidP="004F20D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05" w:type="dxa"/>
            <w:vAlign w:val="center"/>
          </w:tcPr>
          <w:p w14:paraId="35F33A72" w14:textId="6F644EB6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566" w:type="dxa"/>
            <w:vAlign w:val="center"/>
          </w:tcPr>
          <w:p w14:paraId="4F1609B8" w14:textId="762C88FC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1B7FBDAD" w14:textId="259028E7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566" w:type="dxa"/>
            <w:vAlign w:val="center"/>
          </w:tcPr>
          <w:p w14:paraId="0E9C438F" w14:textId="267DFB6A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1BD870C9" w14:textId="4A22CEA6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566" w:type="dxa"/>
            <w:vAlign w:val="center"/>
          </w:tcPr>
          <w:p w14:paraId="596B8C76" w14:textId="345E9889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05" w:type="dxa"/>
            <w:vAlign w:val="center"/>
          </w:tcPr>
          <w:p w14:paraId="0DF8629D" w14:textId="2C0E9EA1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566" w:type="dxa"/>
            <w:vAlign w:val="center"/>
          </w:tcPr>
          <w:p w14:paraId="0CEBC90D" w14:textId="47E85EAE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4F20D9" w14:paraId="4C4D71F6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321F1A92" w14:textId="77777777" w:rsidR="004F20D9" w:rsidRPr="00531698" w:rsidRDefault="004F20D9" w:rsidP="004F20D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6E4B2010" w14:textId="70DBA4BA" w:rsidR="004F20D9" w:rsidRPr="00531698" w:rsidRDefault="004F20D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516" w:type="dxa"/>
            <w:vAlign w:val="center"/>
          </w:tcPr>
          <w:p w14:paraId="5319FB86" w14:textId="6305193B" w:rsidR="004F20D9" w:rsidRPr="00531698" w:rsidRDefault="004F20D9" w:rsidP="004F20D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05" w:type="dxa"/>
            <w:vAlign w:val="center"/>
          </w:tcPr>
          <w:p w14:paraId="26D32B4F" w14:textId="55A5D8C7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vAlign w:val="center"/>
          </w:tcPr>
          <w:p w14:paraId="0E313132" w14:textId="567A3D28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5" w:type="dxa"/>
            <w:vAlign w:val="center"/>
          </w:tcPr>
          <w:p w14:paraId="1039072F" w14:textId="2A8912D5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76D55C81" w14:textId="67A42D0C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5" w:type="dxa"/>
            <w:vAlign w:val="center"/>
          </w:tcPr>
          <w:p w14:paraId="724AB72C" w14:textId="206123FE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566" w:type="dxa"/>
            <w:vAlign w:val="center"/>
          </w:tcPr>
          <w:p w14:paraId="37620BFF" w14:textId="49AE79B3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4772F699" w14:textId="457FAB3B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566" w:type="dxa"/>
            <w:vAlign w:val="center"/>
          </w:tcPr>
          <w:p w14:paraId="206B37EE" w14:textId="4DD8E327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4F20D9" w14:paraId="04A4DF2E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21E669DA" w14:textId="77777777" w:rsidR="004F20D9" w:rsidRPr="00531698" w:rsidRDefault="004F20D9" w:rsidP="004F20D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1F7789F8" w14:textId="1380CAC0" w:rsidR="004F20D9" w:rsidRPr="00531698" w:rsidRDefault="004F20D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516" w:type="dxa"/>
            <w:vAlign w:val="center"/>
          </w:tcPr>
          <w:p w14:paraId="47F4A44B" w14:textId="565DFE48" w:rsidR="004F20D9" w:rsidRPr="00531698" w:rsidRDefault="004F20D9" w:rsidP="004F20D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05" w:type="dxa"/>
            <w:vAlign w:val="center"/>
          </w:tcPr>
          <w:p w14:paraId="0F4FA9BD" w14:textId="6EF0F010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6</w:t>
            </w:r>
          </w:p>
        </w:tc>
        <w:tc>
          <w:tcPr>
            <w:tcW w:w="566" w:type="dxa"/>
            <w:vAlign w:val="center"/>
          </w:tcPr>
          <w:p w14:paraId="7E2F7EFD" w14:textId="2C3682D6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7F27AD1D" w14:textId="42460A4F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566" w:type="dxa"/>
            <w:vAlign w:val="center"/>
          </w:tcPr>
          <w:p w14:paraId="30291F75" w14:textId="140645E1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34A890F7" w14:textId="4FB37FA9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566" w:type="dxa"/>
            <w:vAlign w:val="center"/>
          </w:tcPr>
          <w:p w14:paraId="41CE15D1" w14:textId="343555B4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1A27D4B6" w14:textId="7D25B606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566" w:type="dxa"/>
            <w:vAlign w:val="center"/>
          </w:tcPr>
          <w:p w14:paraId="0517FF2C" w14:textId="2AC50A01" w:rsidR="004F20D9" w:rsidRPr="00782775" w:rsidRDefault="004F20D9" w:rsidP="004F20D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F33DD5" w14:paraId="3ACB2A72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66165D06" w14:textId="24479E43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mber of positive lymph nodes</w:t>
            </w:r>
          </w:p>
        </w:tc>
        <w:tc>
          <w:tcPr>
            <w:tcW w:w="2684" w:type="dxa"/>
            <w:vAlign w:val="center"/>
          </w:tcPr>
          <w:p w14:paraId="02FB9A1B" w14:textId="6A8F3AD1" w:rsidR="00F33DD5" w:rsidRPr="00531698" w:rsidRDefault="00F33DD5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516" w:type="dxa"/>
            <w:vAlign w:val="center"/>
          </w:tcPr>
          <w:p w14:paraId="0953B901" w14:textId="13D052E6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05" w:type="dxa"/>
            <w:vAlign w:val="center"/>
          </w:tcPr>
          <w:p w14:paraId="6BED21DF" w14:textId="3A08F568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566" w:type="dxa"/>
            <w:vAlign w:val="center"/>
          </w:tcPr>
          <w:p w14:paraId="033955ED" w14:textId="04BB64EF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49A21B45" w14:textId="241BE99C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6AFD0C6B" w14:textId="5DDDD5C5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08D25A5D" w14:textId="225EC714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566" w:type="dxa"/>
            <w:vAlign w:val="center"/>
          </w:tcPr>
          <w:p w14:paraId="08E14E12" w14:textId="2907FBF2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5" w:type="dxa"/>
            <w:vAlign w:val="center"/>
          </w:tcPr>
          <w:p w14:paraId="467CC96D" w14:textId="325936CD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566" w:type="dxa"/>
            <w:vAlign w:val="center"/>
          </w:tcPr>
          <w:p w14:paraId="3C483FFA" w14:textId="23981FAE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F33DD5" w14:paraId="7F12FB6F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18427EA5" w14:textId="77777777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A014E02" w14:textId="1E041B72" w:rsidR="00F33DD5" w:rsidRPr="00531698" w:rsidRDefault="00F33DD5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vAlign w:val="center"/>
          </w:tcPr>
          <w:p w14:paraId="2F1A77A9" w14:textId="1E9DB7F6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05" w:type="dxa"/>
            <w:vAlign w:val="center"/>
          </w:tcPr>
          <w:p w14:paraId="256D50C8" w14:textId="23A72027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vAlign w:val="center"/>
          </w:tcPr>
          <w:p w14:paraId="6DC0DFF2" w14:textId="5D892C18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5" w:type="dxa"/>
            <w:vAlign w:val="center"/>
          </w:tcPr>
          <w:p w14:paraId="1B5C3835" w14:textId="726D69D6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3BE5154F" w14:textId="6A821DC4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5" w:type="dxa"/>
            <w:vAlign w:val="center"/>
          </w:tcPr>
          <w:p w14:paraId="5E6F392F" w14:textId="1CBCDF1E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566" w:type="dxa"/>
            <w:vAlign w:val="center"/>
          </w:tcPr>
          <w:p w14:paraId="6BF1B6D5" w14:textId="14C83F7E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330005C3" w14:textId="61388416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8</w:t>
            </w:r>
          </w:p>
        </w:tc>
        <w:tc>
          <w:tcPr>
            <w:tcW w:w="566" w:type="dxa"/>
            <w:vAlign w:val="center"/>
          </w:tcPr>
          <w:p w14:paraId="22E9D166" w14:textId="50302C7D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F33DD5" w14:paraId="613CFBC1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273AF03C" w14:textId="77777777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1B1EE76B" w14:textId="632791D9" w:rsidR="00F33DD5" w:rsidRPr="00531698" w:rsidRDefault="00F33DD5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vAlign w:val="center"/>
          </w:tcPr>
          <w:p w14:paraId="0BA0C180" w14:textId="001314E4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5" w:type="dxa"/>
            <w:vAlign w:val="center"/>
          </w:tcPr>
          <w:p w14:paraId="312C05DF" w14:textId="7715273F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566" w:type="dxa"/>
            <w:vAlign w:val="center"/>
          </w:tcPr>
          <w:p w14:paraId="00EA0299" w14:textId="018F937A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05" w:type="dxa"/>
            <w:vAlign w:val="center"/>
          </w:tcPr>
          <w:p w14:paraId="2C725F1B" w14:textId="7C196CAF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566" w:type="dxa"/>
            <w:vAlign w:val="center"/>
          </w:tcPr>
          <w:p w14:paraId="3AB75924" w14:textId="766B6CB5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05" w:type="dxa"/>
            <w:vAlign w:val="center"/>
          </w:tcPr>
          <w:p w14:paraId="26E38040" w14:textId="12366028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566" w:type="dxa"/>
            <w:vAlign w:val="center"/>
          </w:tcPr>
          <w:p w14:paraId="00BBE208" w14:textId="4B139082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42DB0B06" w14:textId="489BAAFC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6842AEE8" w14:textId="16FB64A2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F33DD5" w14:paraId="160C3121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69B4FDB3" w14:textId="77777777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F75BE7A" w14:textId="45506195" w:rsidR="00F33DD5" w:rsidRPr="00531698" w:rsidRDefault="00F33DD5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vAlign w:val="center"/>
          </w:tcPr>
          <w:p w14:paraId="4319313A" w14:textId="37BC7CF4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38824EEB" w14:textId="55125EBA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566" w:type="dxa"/>
            <w:vAlign w:val="center"/>
          </w:tcPr>
          <w:p w14:paraId="7A1A66D5" w14:textId="3CC8E75A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05" w:type="dxa"/>
            <w:vAlign w:val="center"/>
          </w:tcPr>
          <w:p w14:paraId="61E7F4EF" w14:textId="0260431D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1AAC62E5" w14:textId="41FB53BA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5" w:type="dxa"/>
            <w:vAlign w:val="center"/>
          </w:tcPr>
          <w:p w14:paraId="625ABE83" w14:textId="61C7D625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566" w:type="dxa"/>
            <w:vAlign w:val="center"/>
          </w:tcPr>
          <w:p w14:paraId="4E4B80D4" w14:textId="4A6F3689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419A2BAB" w14:textId="278C1198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528A131D" w14:textId="438BB64E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F33DD5" w14:paraId="3D8C467B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1F314A26" w14:textId="77777777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0F6670D" w14:textId="61DDB01E" w:rsidR="00F33DD5" w:rsidRPr="00531698" w:rsidRDefault="00F33DD5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vAlign w:val="center"/>
          </w:tcPr>
          <w:p w14:paraId="47DC2FFE" w14:textId="10BA4A50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vAlign w:val="center"/>
          </w:tcPr>
          <w:p w14:paraId="652A0E0B" w14:textId="55C1A99D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566" w:type="dxa"/>
            <w:vAlign w:val="center"/>
          </w:tcPr>
          <w:p w14:paraId="1969B5FB" w14:textId="0194E1FA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05" w:type="dxa"/>
            <w:vAlign w:val="center"/>
          </w:tcPr>
          <w:p w14:paraId="07772CF0" w14:textId="47ADE38D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566" w:type="dxa"/>
            <w:vAlign w:val="center"/>
          </w:tcPr>
          <w:p w14:paraId="0203A2FF" w14:textId="74FF66BF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05" w:type="dxa"/>
            <w:vAlign w:val="center"/>
          </w:tcPr>
          <w:p w14:paraId="6090BFC4" w14:textId="0515A07B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566" w:type="dxa"/>
            <w:vAlign w:val="center"/>
          </w:tcPr>
          <w:p w14:paraId="2C19A5B6" w14:textId="29BA4229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5" w:type="dxa"/>
            <w:vAlign w:val="center"/>
          </w:tcPr>
          <w:p w14:paraId="6EF709FC" w14:textId="6988F090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566" w:type="dxa"/>
            <w:vAlign w:val="center"/>
          </w:tcPr>
          <w:p w14:paraId="164704B5" w14:textId="4581C411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F33DD5" w14:paraId="034777FA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1D9759C6" w14:textId="77777777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25BD2AD" w14:textId="1E4B8E67" w:rsidR="00F33DD5" w:rsidRPr="00531698" w:rsidRDefault="00F33DD5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16" w:type="dxa"/>
            <w:vAlign w:val="center"/>
          </w:tcPr>
          <w:p w14:paraId="27AE1735" w14:textId="53A2D12B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5CBD165B" w14:textId="283F50F7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5D0F938C" w14:textId="6E97579E" w:rsidR="00F33DD5" w:rsidRPr="00782775" w:rsidRDefault="0078277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399C50AE" w14:textId="2011CE40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3CCFEF7D" w14:textId="68BE9589" w:rsidR="00F33DD5" w:rsidRPr="00782775" w:rsidRDefault="0078277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102364CE" w14:textId="662241C4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38DEF6DF" w14:textId="5439088C" w:rsidR="00F33DD5" w:rsidRPr="00782775" w:rsidRDefault="0078277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5CB1A027" w14:textId="4B41F836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2559DB86" w14:textId="5AD20D17" w:rsidR="00F33DD5" w:rsidRPr="00782775" w:rsidRDefault="0078277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F33DD5" w14:paraId="3908A390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64B30A71" w14:textId="77777777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3A47647" w14:textId="3CDBFAB2" w:rsidR="00F33DD5" w:rsidRPr="00531698" w:rsidRDefault="00F33DD5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  <w:vAlign w:val="center"/>
          </w:tcPr>
          <w:p w14:paraId="175A6AD8" w14:textId="5E2D58A7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02C1AD46" w14:textId="0CAEDE48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566" w:type="dxa"/>
            <w:vAlign w:val="center"/>
          </w:tcPr>
          <w:p w14:paraId="5B2110DF" w14:textId="2B921AF1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5" w:type="dxa"/>
            <w:vAlign w:val="center"/>
          </w:tcPr>
          <w:p w14:paraId="1E912EEE" w14:textId="1F205E87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566" w:type="dxa"/>
            <w:vAlign w:val="center"/>
          </w:tcPr>
          <w:p w14:paraId="42C22ADD" w14:textId="37D725C1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05" w:type="dxa"/>
            <w:vAlign w:val="center"/>
          </w:tcPr>
          <w:p w14:paraId="2DF34849" w14:textId="53D0263E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6928F6DA" w14:textId="7357FD26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6392FD55" w14:textId="119798D6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190D948D" w14:textId="7FCF114C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F33DD5" w14:paraId="064BDD99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75377B4A" w14:textId="77777777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6C81C230" w14:textId="45D77C5B" w:rsidR="00F33DD5" w:rsidRPr="00531698" w:rsidRDefault="00F33DD5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16" w:type="dxa"/>
            <w:vAlign w:val="center"/>
          </w:tcPr>
          <w:p w14:paraId="49039277" w14:textId="76CA90B0" w:rsidR="00F33DD5" w:rsidRPr="00531698" w:rsidRDefault="00F33DD5" w:rsidP="00F33DD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2916AFC8" w14:textId="541DA3C7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6662493F" w14:textId="1020DC3E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5" w:type="dxa"/>
            <w:vAlign w:val="center"/>
          </w:tcPr>
          <w:p w14:paraId="63A0DB90" w14:textId="57ADECEC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62</w:t>
            </w:r>
          </w:p>
        </w:tc>
        <w:tc>
          <w:tcPr>
            <w:tcW w:w="566" w:type="dxa"/>
            <w:vAlign w:val="center"/>
          </w:tcPr>
          <w:p w14:paraId="2D140FCF" w14:textId="4666EEA1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05" w:type="dxa"/>
            <w:vAlign w:val="center"/>
          </w:tcPr>
          <w:p w14:paraId="75AF52A2" w14:textId="75DD689B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566" w:type="dxa"/>
            <w:vAlign w:val="center"/>
          </w:tcPr>
          <w:p w14:paraId="62021A45" w14:textId="4A030582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05" w:type="dxa"/>
            <w:vAlign w:val="center"/>
          </w:tcPr>
          <w:p w14:paraId="05B6A801" w14:textId="70F72829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566" w:type="dxa"/>
            <w:vAlign w:val="center"/>
          </w:tcPr>
          <w:p w14:paraId="4B57E729" w14:textId="54CCA83A" w:rsidR="00F33DD5" w:rsidRPr="00782775" w:rsidRDefault="00F33DD5" w:rsidP="00F33DD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EC02F9" w14:paraId="017762BC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0C66D837" w14:textId="2296745F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rotropism</w:t>
            </w:r>
          </w:p>
        </w:tc>
        <w:tc>
          <w:tcPr>
            <w:tcW w:w="2684" w:type="dxa"/>
            <w:vAlign w:val="center"/>
          </w:tcPr>
          <w:p w14:paraId="608180AF" w14:textId="51003624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19F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516" w:type="dxa"/>
            <w:vAlign w:val="center"/>
          </w:tcPr>
          <w:p w14:paraId="63329715" w14:textId="3BEFBA6F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05" w:type="dxa"/>
            <w:vAlign w:val="center"/>
          </w:tcPr>
          <w:p w14:paraId="26DAF4D8" w14:textId="76D016A1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566" w:type="dxa"/>
            <w:vAlign w:val="center"/>
          </w:tcPr>
          <w:p w14:paraId="38EFD1BE" w14:textId="28010FC8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634E469B" w14:textId="4BC737B5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4CF78751" w14:textId="34B1029B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4F0F148D" w14:textId="05BDC4B6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566" w:type="dxa"/>
            <w:vAlign w:val="center"/>
          </w:tcPr>
          <w:p w14:paraId="1094552B" w14:textId="5C3029C5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25941456" w14:textId="3EBF587D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566" w:type="dxa"/>
            <w:vAlign w:val="center"/>
          </w:tcPr>
          <w:p w14:paraId="3CDCE62F" w14:textId="4DB278CB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EC02F9" w14:paraId="5C31F87E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0CEBDBDA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F5DFB3C" w14:textId="52D0E53A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516" w:type="dxa"/>
            <w:vAlign w:val="center"/>
          </w:tcPr>
          <w:p w14:paraId="637BF9BF" w14:textId="32F6C7F9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05" w:type="dxa"/>
            <w:vAlign w:val="center"/>
          </w:tcPr>
          <w:p w14:paraId="26290322" w14:textId="4062767F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0E69F4AA" w14:textId="1C68B437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11DBD1E9" w14:textId="77D65FCB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39109B4E" w14:textId="7625E953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4D22DA00" w14:textId="27751BA7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4D120399" w14:textId="52B28AF1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4720D701" w14:textId="26891F03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66" w:type="dxa"/>
            <w:vAlign w:val="center"/>
          </w:tcPr>
          <w:p w14:paraId="51E513B5" w14:textId="7577794C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EC02F9" w14:paraId="6E8B5E05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1B8B1F6D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3414747" w14:textId="03755631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516" w:type="dxa"/>
            <w:vAlign w:val="center"/>
          </w:tcPr>
          <w:p w14:paraId="3A584EDA" w14:textId="477859C3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68D5D5CA" w14:textId="6F185E03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6E7782FE" w14:textId="14DB8092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5" w:type="dxa"/>
            <w:vAlign w:val="center"/>
          </w:tcPr>
          <w:p w14:paraId="79E93797" w14:textId="43E00EAC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03069CA9" w14:textId="059FA7B7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5" w:type="dxa"/>
            <w:vAlign w:val="center"/>
          </w:tcPr>
          <w:p w14:paraId="2FB4BC2A" w14:textId="58F1D90B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43A356A6" w14:textId="5120525D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05" w:type="dxa"/>
            <w:vAlign w:val="center"/>
          </w:tcPr>
          <w:p w14:paraId="6C400268" w14:textId="60048BAE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6EA94365" w14:textId="296F8082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EC02F9" w14:paraId="13A86046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3822F7CE" w14:textId="24875FEE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ymphovascula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64CC4">
              <w:rPr>
                <w:rFonts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nvasion</w:t>
            </w:r>
          </w:p>
        </w:tc>
        <w:tc>
          <w:tcPr>
            <w:tcW w:w="2684" w:type="dxa"/>
            <w:vAlign w:val="center"/>
          </w:tcPr>
          <w:p w14:paraId="3089593A" w14:textId="321B28E3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19F5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516" w:type="dxa"/>
            <w:vAlign w:val="center"/>
          </w:tcPr>
          <w:p w14:paraId="2030D32C" w14:textId="60DD0735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05" w:type="dxa"/>
            <w:vAlign w:val="center"/>
          </w:tcPr>
          <w:p w14:paraId="0C22154E" w14:textId="1A6A6C0D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566" w:type="dxa"/>
            <w:vAlign w:val="center"/>
          </w:tcPr>
          <w:p w14:paraId="12980E68" w14:textId="7FBFE27F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6E6D60AE" w14:textId="7F610FAE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7522D630" w14:textId="49A375A1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547FEDB1" w14:textId="1EE47F3A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566" w:type="dxa"/>
            <w:vAlign w:val="center"/>
          </w:tcPr>
          <w:p w14:paraId="4ACE7BB0" w14:textId="3EF19077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6E6BE75A" w14:textId="543FE824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566" w:type="dxa"/>
            <w:vAlign w:val="center"/>
          </w:tcPr>
          <w:p w14:paraId="3C974E6C" w14:textId="32B98EC9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EC02F9" w14:paraId="2E1C7C15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620A8083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7F10026" w14:textId="13A789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516" w:type="dxa"/>
            <w:vAlign w:val="center"/>
          </w:tcPr>
          <w:p w14:paraId="039F947D" w14:textId="1D5168E8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5" w:type="dxa"/>
            <w:vAlign w:val="center"/>
          </w:tcPr>
          <w:p w14:paraId="1C103B5B" w14:textId="57325B7B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35C1D186" w14:textId="41EC574C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5" w:type="dxa"/>
            <w:vAlign w:val="center"/>
          </w:tcPr>
          <w:p w14:paraId="678FD5BF" w14:textId="22DDE1BE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1407F8F3" w14:textId="3529F56A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10E63FB9" w14:textId="25B8B09C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6C274D95" w14:textId="395C26FD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3AD841DE" w14:textId="1F509B58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566" w:type="dxa"/>
            <w:vAlign w:val="center"/>
          </w:tcPr>
          <w:p w14:paraId="1563BB7E" w14:textId="726433DE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EC02F9" w14:paraId="744769BE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36127BDE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7E26BF53" w14:textId="0926AEA2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516" w:type="dxa"/>
            <w:vAlign w:val="center"/>
          </w:tcPr>
          <w:p w14:paraId="2F86BE87" w14:textId="2C062E61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5" w:type="dxa"/>
            <w:vAlign w:val="center"/>
          </w:tcPr>
          <w:p w14:paraId="5F47FFC2" w14:textId="042E1B8E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566" w:type="dxa"/>
            <w:vAlign w:val="center"/>
          </w:tcPr>
          <w:p w14:paraId="682B9096" w14:textId="77E3C1AB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5" w:type="dxa"/>
            <w:vAlign w:val="center"/>
          </w:tcPr>
          <w:p w14:paraId="6A56C5E6" w14:textId="7789A7F7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566" w:type="dxa"/>
            <w:vAlign w:val="center"/>
          </w:tcPr>
          <w:p w14:paraId="1DF2E89D" w14:textId="76FDAFD4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05" w:type="dxa"/>
            <w:vAlign w:val="center"/>
          </w:tcPr>
          <w:p w14:paraId="0AD2A3A2" w14:textId="7D4F5704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566" w:type="dxa"/>
            <w:vAlign w:val="center"/>
          </w:tcPr>
          <w:p w14:paraId="4DDC3419" w14:textId="67CA3028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13C79068" w14:textId="52A66A89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566" w:type="dxa"/>
            <w:vAlign w:val="center"/>
          </w:tcPr>
          <w:p w14:paraId="69FB99C7" w14:textId="5551FB36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EC02F9" w14:paraId="62E933FC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736661EF" w14:textId="090F6251" w:rsidR="00EC02F9" w:rsidRPr="00EC02F9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02F9">
              <w:rPr>
                <w:rFonts w:ascii="Times New Roman" w:hAnsi="Times New Roman" w:cs="Times New Roman"/>
                <w:sz w:val="20"/>
                <w:szCs w:val="20"/>
              </w:rPr>
              <w:t>Satellitosis and in-transit metastases</w:t>
            </w:r>
          </w:p>
        </w:tc>
        <w:tc>
          <w:tcPr>
            <w:tcW w:w="2684" w:type="dxa"/>
            <w:vAlign w:val="center"/>
          </w:tcPr>
          <w:p w14:paraId="39C800EB" w14:textId="5632B9EB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ultiple types</w:t>
            </w:r>
          </w:p>
        </w:tc>
        <w:tc>
          <w:tcPr>
            <w:tcW w:w="516" w:type="dxa"/>
            <w:vAlign w:val="center"/>
          </w:tcPr>
          <w:p w14:paraId="48D7F93C" w14:textId="73133D84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20813FAD" w14:textId="442BE64A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566" w:type="dxa"/>
            <w:vAlign w:val="center"/>
          </w:tcPr>
          <w:p w14:paraId="19749143" w14:textId="31302DF1" w:rsidR="00EC02F9" w:rsidRPr="00782775" w:rsidRDefault="00782775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27F580C5" w14:textId="632E901A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1059DFB5" w14:textId="0CEEC6FA" w:rsidR="00EC02F9" w:rsidRPr="00782775" w:rsidRDefault="00782775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62E7E9EF" w14:textId="0C5B32E1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76066517" w14:textId="61E67F26" w:rsidR="00EC02F9" w:rsidRPr="00782775" w:rsidRDefault="00782775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6E611971" w14:textId="21BB97C4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1E19E815" w14:textId="3AC40749" w:rsidR="00EC02F9" w:rsidRPr="00782775" w:rsidRDefault="00782775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C02F9" w14:paraId="3CBAFBE0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7A4188E4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3F2D967A" w14:textId="34B9EC42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tellites</w:t>
            </w:r>
          </w:p>
        </w:tc>
        <w:tc>
          <w:tcPr>
            <w:tcW w:w="516" w:type="dxa"/>
            <w:vAlign w:val="center"/>
          </w:tcPr>
          <w:p w14:paraId="52F2A5B4" w14:textId="5BA9605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41CBCCFF" w14:textId="0BE1C492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566" w:type="dxa"/>
            <w:vAlign w:val="center"/>
          </w:tcPr>
          <w:p w14:paraId="42842DF9" w14:textId="5CB82900" w:rsidR="00EC02F9" w:rsidRPr="00782775" w:rsidRDefault="00782775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63E49367" w14:textId="6F3EDC25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52F7D07A" w14:textId="3B49945F" w:rsidR="00EC02F9" w:rsidRPr="00782775" w:rsidRDefault="00782775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0805AE0B" w14:textId="59905FBE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5CF287AE" w14:textId="4396595F" w:rsidR="00EC02F9" w:rsidRPr="00782775" w:rsidRDefault="00782775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5F4BF414" w14:textId="12B5CFDF" w:rsidR="00EC02F9" w:rsidRPr="00782775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566" w:type="dxa"/>
            <w:vAlign w:val="center"/>
          </w:tcPr>
          <w:p w14:paraId="7FDF833F" w14:textId="2482C752" w:rsidR="00EC02F9" w:rsidRPr="00782775" w:rsidRDefault="00782775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EC02F9" w14:paraId="45E1C042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5620E54E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709B8DA" w14:textId="63F45B4D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516" w:type="dxa"/>
            <w:vAlign w:val="center"/>
          </w:tcPr>
          <w:p w14:paraId="5B056307" w14:textId="305F8924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705" w:type="dxa"/>
            <w:vAlign w:val="center"/>
          </w:tcPr>
          <w:p w14:paraId="78B4E998" w14:textId="5C1D00B2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vAlign w:val="center"/>
          </w:tcPr>
          <w:p w14:paraId="4F725531" w14:textId="5FB0859A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703B2512" w14:textId="12025617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280A0F70" w14:textId="7EAD6E78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24FF04BF" w14:textId="5E73E1AF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566" w:type="dxa"/>
            <w:vAlign w:val="center"/>
          </w:tcPr>
          <w:p w14:paraId="6665CAAF" w14:textId="1EA5EC97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6A1D775C" w14:textId="5E72138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566" w:type="dxa"/>
            <w:vAlign w:val="center"/>
          </w:tcPr>
          <w:p w14:paraId="0778F1D2" w14:textId="5964F8F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EC02F9" w14:paraId="6E489773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28B1D0B5" w14:textId="45CB53A2" w:rsidR="00EC02F9" w:rsidRPr="00EC02F9" w:rsidRDefault="00EC02F9" w:rsidP="00EC02F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02F9">
              <w:rPr>
                <w:rFonts w:ascii="Times New Roman" w:hAnsi="Times New Roman" w:cs="Times New Roman"/>
                <w:sz w:val="20"/>
                <w:szCs w:val="20"/>
              </w:rPr>
              <w:t>Mitotic rate</w:t>
            </w:r>
          </w:p>
        </w:tc>
        <w:tc>
          <w:tcPr>
            <w:tcW w:w="2684" w:type="dxa"/>
            <w:vAlign w:val="center"/>
          </w:tcPr>
          <w:p w14:paraId="48A07A75" w14:textId="40E695DB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30EB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516" w:type="dxa"/>
            <w:vAlign w:val="center"/>
          </w:tcPr>
          <w:p w14:paraId="4F86B804" w14:textId="6A2A03F5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05" w:type="dxa"/>
            <w:vAlign w:val="center"/>
          </w:tcPr>
          <w:p w14:paraId="7E4E3F4D" w14:textId="68E6BCAC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566" w:type="dxa"/>
            <w:vAlign w:val="center"/>
          </w:tcPr>
          <w:p w14:paraId="1ADF629D" w14:textId="76E0F72F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06D6DB68" w14:textId="2F77CB13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  <w:tc>
          <w:tcPr>
            <w:tcW w:w="566" w:type="dxa"/>
            <w:vAlign w:val="center"/>
          </w:tcPr>
          <w:p w14:paraId="7BABEB5C" w14:textId="21B65B44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0D712CAC" w14:textId="6BD7FE7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566" w:type="dxa"/>
            <w:vAlign w:val="center"/>
          </w:tcPr>
          <w:p w14:paraId="49CB8CE3" w14:textId="584B09DA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20E8C878" w14:textId="51C5E78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566" w:type="dxa"/>
            <w:vAlign w:val="center"/>
          </w:tcPr>
          <w:p w14:paraId="1D5F5B91" w14:textId="305119F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EC02F9" w14:paraId="5CE91369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103A279D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220E6CDB" w14:textId="246EC0D0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516" w:type="dxa"/>
            <w:vAlign w:val="center"/>
          </w:tcPr>
          <w:p w14:paraId="1E72D797" w14:textId="79BFA5AA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5" w:type="dxa"/>
            <w:vAlign w:val="center"/>
          </w:tcPr>
          <w:p w14:paraId="36C58104" w14:textId="4843566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51F34307" w14:textId="5A57948C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05" w:type="dxa"/>
            <w:vAlign w:val="center"/>
          </w:tcPr>
          <w:p w14:paraId="7C5F55CE" w14:textId="6CEAAFD9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706BC01C" w14:textId="026914B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05" w:type="dxa"/>
            <w:vAlign w:val="center"/>
          </w:tcPr>
          <w:p w14:paraId="70B5F12C" w14:textId="144D68B6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566" w:type="dxa"/>
            <w:vAlign w:val="center"/>
          </w:tcPr>
          <w:p w14:paraId="0EF220B2" w14:textId="78B6BD9F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79DCFBF1" w14:textId="159573C0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566" w:type="dxa"/>
            <w:vAlign w:val="center"/>
          </w:tcPr>
          <w:p w14:paraId="2DBA3DFE" w14:textId="21865150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EC02F9" w14:paraId="372C9F79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14C67481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1C70442B" w14:textId="43406131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516" w:type="dxa"/>
            <w:vAlign w:val="center"/>
          </w:tcPr>
          <w:p w14:paraId="19F3EE28" w14:textId="09A41B7D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05" w:type="dxa"/>
            <w:vAlign w:val="center"/>
          </w:tcPr>
          <w:p w14:paraId="3E04216A" w14:textId="77BF3AF6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3F82B1C8" w14:textId="7E45E42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05" w:type="dxa"/>
            <w:vAlign w:val="center"/>
          </w:tcPr>
          <w:p w14:paraId="13EB0A12" w14:textId="5A4F9971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566" w:type="dxa"/>
            <w:vAlign w:val="center"/>
          </w:tcPr>
          <w:p w14:paraId="3AEE01CC" w14:textId="3ABE7112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05" w:type="dxa"/>
            <w:vAlign w:val="center"/>
          </w:tcPr>
          <w:p w14:paraId="57C7BDDC" w14:textId="3704A465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566" w:type="dxa"/>
            <w:vAlign w:val="center"/>
          </w:tcPr>
          <w:p w14:paraId="24CB7717" w14:textId="48237CE6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705" w:type="dxa"/>
            <w:vAlign w:val="center"/>
          </w:tcPr>
          <w:p w14:paraId="2CA482DA" w14:textId="147B64F7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566" w:type="dxa"/>
            <w:vAlign w:val="center"/>
          </w:tcPr>
          <w:p w14:paraId="3E3CA256" w14:textId="5CDD104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EC02F9" w14:paraId="6146B713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039AA6E1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F00A91A" w14:textId="5279EA03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516" w:type="dxa"/>
            <w:vAlign w:val="center"/>
          </w:tcPr>
          <w:p w14:paraId="37644075" w14:textId="20E79B0E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5" w:type="dxa"/>
            <w:vAlign w:val="center"/>
          </w:tcPr>
          <w:p w14:paraId="1C09A591" w14:textId="7034296C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566" w:type="dxa"/>
            <w:vAlign w:val="center"/>
          </w:tcPr>
          <w:p w14:paraId="39217615" w14:textId="1C25FD10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53BBC544" w14:textId="786A06C8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566" w:type="dxa"/>
            <w:vAlign w:val="center"/>
          </w:tcPr>
          <w:p w14:paraId="658BA009" w14:textId="16931ACC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05" w:type="dxa"/>
            <w:vAlign w:val="center"/>
          </w:tcPr>
          <w:p w14:paraId="38876D69" w14:textId="2477CC91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3E7D1D73" w14:textId="22EFA2F4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5" w:type="dxa"/>
            <w:vAlign w:val="center"/>
          </w:tcPr>
          <w:p w14:paraId="60DFA97B" w14:textId="5E4B4108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7F75B251" w14:textId="080ABA4F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EC02F9" w14:paraId="7D194F38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1D9E51E0" w14:textId="09F5E2CE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umber of comorbidities</w:t>
            </w:r>
          </w:p>
        </w:tc>
        <w:tc>
          <w:tcPr>
            <w:tcW w:w="2684" w:type="dxa"/>
            <w:vAlign w:val="center"/>
          </w:tcPr>
          <w:p w14:paraId="5DB7C927" w14:textId="18D040AE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vAlign w:val="center"/>
          </w:tcPr>
          <w:p w14:paraId="6EACC1A5" w14:textId="084E0125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05" w:type="dxa"/>
            <w:vAlign w:val="center"/>
          </w:tcPr>
          <w:p w14:paraId="748DC708" w14:textId="338EA92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vAlign w:val="center"/>
          </w:tcPr>
          <w:p w14:paraId="7E1973EA" w14:textId="02FD2128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3180DB82" w14:textId="43EDAE08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566" w:type="dxa"/>
            <w:vAlign w:val="center"/>
          </w:tcPr>
          <w:p w14:paraId="3771DBAD" w14:textId="103A5316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26054056" w14:textId="289225DF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3281D778" w14:textId="09C39C4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3A33E139" w14:textId="305009F8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566" w:type="dxa"/>
            <w:vAlign w:val="center"/>
          </w:tcPr>
          <w:p w14:paraId="73541E3F" w14:textId="099B3A53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EC02F9" w14:paraId="2288F51B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7B9CF27F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F0FE108" w14:textId="231943B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vAlign w:val="center"/>
          </w:tcPr>
          <w:p w14:paraId="2F38C327" w14:textId="1B479AD9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5" w:type="dxa"/>
            <w:vAlign w:val="center"/>
          </w:tcPr>
          <w:p w14:paraId="2FA38171" w14:textId="250C48BB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566" w:type="dxa"/>
            <w:vAlign w:val="center"/>
          </w:tcPr>
          <w:p w14:paraId="2EA99076" w14:textId="634EF5D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705" w:type="dxa"/>
            <w:vAlign w:val="center"/>
          </w:tcPr>
          <w:p w14:paraId="3A17D27D" w14:textId="673B0782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3EF2D429" w14:textId="5E9BF977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04C1FF11" w14:textId="20BE3202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2162DE4F" w14:textId="3B914028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05" w:type="dxa"/>
            <w:vAlign w:val="center"/>
          </w:tcPr>
          <w:p w14:paraId="68F739D7" w14:textId="4E5718AB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0</w:t>
            </w:r>
          </w:p>
        </w:tc>
        <w:tc>
          <w:tcPr>
            <w:tcW w:w="566" w:type="dxa"/>
            <w:vAlign w:val="center"/>
          </w:tcPr>
          <w:p w14:paraId="6F72CF55" w14:textId="7E5A45AA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EC02F9" w14:paraId="3972B641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38ACF082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D938271" w14:textId="682F7A06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vAlign w:val="center"/>
          </w:tcPr>
          <w:p w14:paraId="7F00135F" w14:textId="00692E59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vAlign w:val="center"/>
          </w:tcPr>
          <w:p w14:paraId="40F41A0C" w14:textId="5E23AA9A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6F9825FC" w14:textId="1954BE79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5" w:type="dxa"/>
            <w:vAlign w:val="center"/>
          </w:tcPr>
          <w:p w14:paraId="3AF61667" w14:textId="631BF8BA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0DC64FF4" w14:textId="4321F06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0BF5F1A6" w14:textId="08118547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566" w:type="dxa"/>
            <w:vAlign w:val="center"/>
          </w:tcPr>
          <w:p w14:paraId="75443502" w14:textId="2332BC0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05" w:type="dxa"/>
            <w:vAlign w:val="center"/>
          </w:tcPr>
          <w:p w14:paraId="54B28769" w14:textId="6C650E98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566" w:type="dxa"/>
            <w:vAlign w:val="center"/>
          </w:tcPr>
          <w:p w14:paraId="6001A062" w14:textId="7BEDCF2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EC02F9" w14:paraId="60DB2FB2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5F6A7C15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13272818" w14:textId="6D32228D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16" w:type="dxa"/>
            <w:vAlign w:val="center"/>
          </w:tcPr>
          <w:p w14:paraId="6039DADD" w14:textId="37646B64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vAlign w:val="center"/>
          </w:tcPr>
          <w:p w14:paraId="268E2854" w14:textId="2278B206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566" w:type="dxa"/>
            <w:vAlign w:val="center"/>
          </w:tcPr>
          <w:p w14:paraId="36ADE267" w14:textId="0B5249BA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05" w:type="dxa"/>
            <w:vAlign w:val="center"/>
          </w:tcPr>
          <w:p w14:paraId="47D3529F" w14:textId="6EE32B3A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566" w:type="dxa"/>
            <w:vAlign w:val="center"/>
          </w:tcPr>
          <w:p w14:paraId="1115895D" w14:textId="1BFE34E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05" w:type="dxa"/>
            <w:vAlign w:val="center"/>
          </w:tcPr>
          <w:p w14:paraId="024361F9" w14:textId="02412E76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566" w:type="dxa"/>
            <w:vAlign w:val="center"/>
          </w:tcPr>
          <w:p w14:paraId="6E122EDF" w14:textId="19A0077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05" w:type="dxa"/>
            <w:vAlign w:val="center"/>
          </w:tcPr>
          <w:p w14:paraId="4A9D21AA" w14:textId="2B4BF6B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092162E2" w14:textId="1C45A793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EC02F9" w14:paraId="3052E0E7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5E38FEA2" w14:textId="77777777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B8D8244" w14:textId="373A6FFF" w:rsidR="00EC02F9" w:rsidRPr="00531698" w:rsidRDefault="00EC02F9" w:rsidP="00EC02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3</w:t>
            </w:r>
          </w:p>
        </w:tc>
        <w:tc>
          <w:tcPr>
            <w:tcW w:w="516" w:type="dxa"/>
            <w:vAlign w:val="center"/>
          </w:tcPr>
          <w:p w14:paraId="0ECB3662" w14:textId="57E748F3" w:rsidR="00EC02F9" w:rsidRPr="00531698" w:rsidRDefault="00EC02F9" w:rsidP="00EC02F9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vAlign w:val="center"/>
          </w:tcPr>
          <w:p w14:paraId="24F2129D" w14:textId="5EE67EC6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75C0CFAC" w14:textId="4B9A4C5E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705" w:type="dxa"/>
            <w:vAlign w:val="center"/>
          </w:tcPr>
          <w:p w14:paraId="00EBF3FF" w14:textId="79709533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76FC3083" w14:textId="6F18CAAC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705" w:type="dxa"/>
            <w:vAlign w:val="center"/>
          </w:tcPr>
          <w:p w14:paraId="43DDF83E" w14:textId="25242026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566" w:type="dxa"/>
            <w:vAlign w:val="center"/>
          </w:tcPr>
          <w:p w14:paraId="3589420F" w14:textId="75F2086D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705" w:type="dxa"/>
            <w:vAlign w:val="center"/>
          </w:tcPr>
          <w:p w14:paraId="6DB803A0" w14:textId="613A2765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566" w:type="dxa"/>
            <w:vAlign w:val="center"/>
          </w:tcPr>
          <w:p w14:paraId="47700A95" w14:textId="0F0639D1" w:rsidR="00EC02F9" w:rsidRPr="00782775" w:rsidRDefault="00EC02F9" w:rsidP="00EC02F9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2779A1" w14:paraId="20F75128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606CE748" w14:textId="05EE96A0" w:rsidR="002779A1" w:rsidRPr="009C2D10" w:rsidRDefault="002779A1" w:rsidP="002779A1">
            <w:pPr>
              <w:pStyle w:val="BodyTex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C2D10">
              <w:rPr>
                <w:rFonts w:ascii="Times New Roman" w:hAnsi="Times New Roman"/>
                <w:sz w:val="20"/>
                <w:szCs w:val="20"/>
              </w:rPr>
              <w:t>MDT - treatment</w:t>
            </w:r>
          </w:p>
          <w:p w14:paraId="2C311189" w14:textId="4CF1907E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D10">
              <w:rPr>
                <w:rFonts w:ascii="Times New Roman" w:hAnsi="Times New Roman"/>
                <w:sz w:val="20"/>
                <w:szCs w:val="20"/>
              </w:rPr>
              <w:t>recommendation</w:t>
            </w:r>
          </w:p>
        </w:tc>
        <w:tc>
          <w:tcPr>
            <w:tcW w:w="2684" w:type="dxa"/>
            <w:vAlign w:val="center"/>
          </w:tcPr>
          <w:p w14:paraId="717A74E8" w14:textId="6A411BB8" w:rsidR="002779A1" w:rsidRPr="002779A1" w:rsidRDefault="002779A1" w:rsidP="002779A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79A1">
              <w:rPr>
                <w:rFonts w:ascii="Times New Roman" w:hAnsi="Times New Roman"/>
                <w:sz w:val="20"/>
                <w:szCs w:val="20"/>
              </w:rPr>
              <w:t>BRAF/MEK</w:t>
            </w:r>
          </w:p>
        </w:tc>
        <w:tc>
          <w:tcPr>
            <w:tcW w:w="516" w:type="dxa"/>
            <w:vAlign w:val="center"/>
          </w:tcPr>
          <w:p w14:paraId="01E3D4B5" w14:textId="5ED15BE6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1C63D0F0" w14:textId="20BF82A3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3C534EF9" w14:textId="6E037942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705" w:type="dxa"/>
            <w:vAlign w:val="center"/>
          </w:tcPr>
          <w:p w14:paraId="63097162" w14:textId="164FD536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566" w:type="dxa"/>
            <w:vAlign w:val="center"/>
          </w:tcPr>
          <w:p w14:paraId="7C4FAF04" w14:textId="0FB33264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05" w:type="dxa"/>
            <w:vAlign w:val="center"/>
          </w:tcPr>
          <w:p w14:paraId="17FA144E" w14:textId="68A0DB86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566" w:type="dxa"/>
            <w:vAlign w:val="center"/>
          </w:tcPr>
          <w:p w14:paraId="6FE9C4E2" w14:textId="7E12A288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05" w:type="dxa"/>
            <w:vAlign w:val="center"/>
          </w:tcPr>
          <w:p w14:paraId="7632F60E" w14:textId="2BF2291A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14:paraId="1C165CEA" w14:textId="041FA14B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2779A1" w14:paraId="5B94B6D2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0A5AE5C9" w14:textId="77777777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C2E0E6F" w14:textId="2F340027" w:rsidR="002779A1" w:rsidRPr="002779A1" w:rsidRDefault="002779A1" w:rsidP="002779A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66C0">
              <w:rPr>
                <w:rFonts w:ascii="Times New Roman" w:hAnsi="Times New Roman" w:cs="Times New Roman"/>
                <w:sz w:val="20"/>
                <w:szCs w:val="20"/>
              </w:rPr>
              <w:t>BRAF/MEK + radiotherapy</w:t>
            </w:r>
          </w:p>
        </w:tc>
        <w:tc>
          <w:tcPr>
            <w:tcW w:w="516" w:type="dxa"/>
            <w:vAlign w:val="center"/>
          </w:tcPr>
          <w:p w14:paraId="6DEC9DED" w14:textId="336CE391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vAlign w:val="center"/>
          </w:tcPr>
          <w:p w14:paraId="297372A1" w14:textId="7362F0EA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4D0142C2" w14:textId="35C12689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05" w:type="dxa"/>
            <w:vAlign w:val="center"/>
          </w:tcPr>
          <w:p w14:paraId="446AF620" w14:textId="4DF03467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567107CF" w14:textId="13173D12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705" w:type="dxa"/>
            <w:vAlign w:val="center"/>
          </w:tcPr>
          <w:p w14:paraId="49457667" w14:textId="7D8E935B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566" w:type="dxa"/>
            <w:vAlign w:val="center"/>
          </w:tcPr>
          <w:p w14:paraId="08DC1DF8" w14:textId="61B8169F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05" w:type="dxa"/>
            <w:vAlign w:val="center"/>
          </w:tcPr>
          <w:p w14:paraId="7F7670AE" w14:textId="6E48C8AC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7DCDCF40" w14:textId="79475270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2779A1" w14:paraId="0F898EB1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6D843450" w14:textId="77777777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03D7CF96" w14:textId="40327884" w:rsidR="002779A1" w:rsidRPr="002779A1" w:rsidRDefault="002779A1" w:rsidP="002779A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79A1">
              <w:rPr>
                <w:rFonts w:ascii="Times New Roman" w:hAnsi="Times New Roman"/>
                <w:sz w:val="20"/>
                <w:szCs w:val="20"/>
              </w:rPr>
              <w:t>Immunotherapy</w:t>
            </w:r>
          </w:p>
        </w:tc>
        <w:tc>
          <w:tcPr>
            <w:tcW w:w="516" w:type="dxa"/>
            <w:vAlign w:val="center"/>
          </w:tcPr>
          <w:p w14:paraId="09435DF9" w14:textId="6B463418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5" w:type="dxa"/>
            <w:vAlign w:val="center"/>
          </w:tcPr>
          <w:p w14:paraId="7878E0EF" w14:textId="7F497C3E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566" w:type="dxa"/>
            <w:vAlign w:val="center"/>
          </w:tcPr>
          <w:p w14:paraId="505A3BF7" w14:textId="41305CB8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05" w:type="dxa"/>
            <w:vAlign w:val="center"/>
          </w:tcPr>
          <w:p w14:paraId="30BB5869" w14:textId="7761E4F8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1E3B7A48" w14:textId="0199EE0A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6ACED03B" w14:textId="094DB780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1B174A7E" w14:textId="05855005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05" w:type="dxa"/>
            <w:vAlign w:val="center"/>
          </w:tcPr>
          <w:p w14:paraId="67917C58" w14:textId="665B765D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566" w:type="dxa"/>
            <w:vAlign w:val="center"/>
          </w:tcPr>
          <w:p w14:paraId="535C1B20" w14:textId="5DD8CC3A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2779A1" w14:paraId="72D0CAD6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5A2FB9A5" w14:textId="77777777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73F1D717" w14:textId="498F4E9C" w:rsidR="002779A1" w:rsidRPr="002779A1" w:rsidRDefault="002779A1" w:rsidP="002779A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66C0">
              <w:rPr>
                <w:rFonts w:ascii="Times New Roman" w:hAnsi="Times New Roman" w:cs="Times New Roman"/>
                <w:sz w:val="20"/>
                <w:szCs w:val="20"/>
              </w:rPr>
              <w:t>Immunotherapy + radiotherapy</w:t>
            </w:r>
          </w:p>
        </w:tc>
        <w:tc>
          <w:tcPr>
            <w:tcW w:w="516" w:type="dxa"/>
            <w:vAlign w:val="center"/>
          </w:tcPr>
          <w:p w14:paraId="1FD579A1" w14:textId="166CE928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vAlign w:val="center"/>
          </w:tcPr>
          <w:p w14:paraId="5BA7DB18" w14:textId="6B3957D4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566" w:type="dxa"/>
            <w:vAlign w:val="center"/>
          </w:tcPr>
          <w:p w14:paraId="518D1E1B" w14:textId="11EB57FB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05" w:type="dxa"/>
            <w:vAlign w:val="center"/>
          </w:tcPr>
          <w:p w14:paraId="2DC8CB59" w14:textId="0C9AE452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566" w:type="dxa"/>
            <w:vAlign w:val="center"/>
          </w:tcPr>
          <w:p w14:paraId="0B2DF17F" w14:textId="2D35D0BE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5" w:type="dxa"/>
            <w:vAlign w:val="center"/>
          </w:tcPr>
          <w:p w14:paraId="7C9658A5" w14:textId="0495D049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566" w:type="dxa"/>
            <w:vAlign w:val="center"/>
          </w:tcPr>
          <w:p w14:paraId="2ED3A508" w14:textId="02642A09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05" w:type="dxa"/>
            <w:vAlign w:val="center"/>
          </w:tcPr>
          <w:p w14:paraId="086EFDC0" w14:textId="57AD4082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25095A0F" w14:textId="2C909FA2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2779A1" w14:paraId="07119285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459ABF5A" w14:textId="77777777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CABCBAA" w14:textId="4348E39E" w:rsidR="002779A1" w:rsidRPr="002779A1" w:rsidRDefault="002779A1" w:rsidP="002779A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79A1">
              <w:rPr>
                <w:rFonts w:ascii="Times New Roman" w:hAnsi="Times New Roman"/>
                <w:sz w:val="20"/>
                <w:szCs w:val="20"/>
              </w:rPr>
              <w:t>Supportive care</w:t>
            </w:r>
          </w:p>
        </w:tc>
        <w:tc>
          <w:tcPr>
            <w:tcW w:w="516" w:type="dxa"/>
            <w:vAlign w:val="center"/>
          </w:tcPr>
          <w:p w14:paraId="45B12F25" w14:textId="5E50EF1A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vAlign w:val="center"/>
          </w:tcPr>
          <w:p w14:paraId="396A77FB" w14:textId="61F195F4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566" w:type="dxa"/>
            <w:vAlign w:val="center"/>
          </w:tcPr>
          <w:p w14:paraId="4489B458" w14:textId="0C12A5DC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71D87DD7" w14:textId="427191D5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19609433" w14:textId="19F478F7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05" w:type="dxa"/>
            <w:vAlign w:val="center"/>
          </w:tcPr>
          <w:p w14:paraId="29221C01" w14:textId="52D15460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566" w:type="dxa"/>
            <w:vAlign w:val="center"/>
          </w:tcPr>
          <w:p w14:paraId="1C99240A" w14:textId="439ECD01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705" w:type="dxa"/>
            <w:vAlign w:val="center"/>
          </w:tcPr>
          <w:p w14:paraId="3A0846A9" w14:textId="3E2B68F1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566" w:type="dxa"/>
            <w:vAlign w:val="center"/>
          </w:tcPr>
          <w:p w14:paraId="6A8B8F9E" w14:textId="2265CDA1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2779A1" w14:paraId="495FCB7C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78759F94" w14:textId="77777777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5377DF36" w14:textId="186D41CA" w:rsidR="002779A1" w:rsidRPr="002779A1" w:rsidRDefault="002779A1" w:rsidP="002779A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79A1">
              <w:rPr>
                <w:rFonts w:ascii="Times New Roman" w:hAnsi="Times New Roman"/>
                <w:sz w:val="20"/>
                <w:szCs w:val="20"/>
              </w:rPr>
              <w:t>Radiotherapy + supportive care</w:t>
            </w:r>
          </w:p>
        </w:tc>
        <w:tc>
          <w:tcPr>
            <w:tcW w:w="516" w:type="dxa"/>
            <w:vAlign w:val="center"/>
          </w:tcPr>
          <w:p w14:paraId="38BAEA91" w14:textId="0DE33D9E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75C58F3E" w14:textId="61BF9F14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3715442C" w14:textId="002E3435" w:rsidR="002779A1" w:rsidRPr="00782775" w:rsidRDefault="00782775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45E50F32" w14:textId="0F46A373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566" w:type="dxa"/>
            <w:vAlign w:val="center"/>
          </w:tcPr>
          <w:p w14:paraId="7F84C861" w14:textId="32C9636A" w:rsidR="002779A1" w:rsidRPr="00782775" w:rsidRDefault="00782775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24081B90" w14:textId="23F93CCF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566" w:type="dxa"/>
            <w:vAlign w:val="center"/>
          </w:tcPr>
          <w:p w14:paraId="6616338F" w14:textId="61962C2A" w:rsidR="002779A1" w:rsidRPr="00782775" w:rsidRDefault="00782775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05" w:type="dxa"/>
            <w:vAlign w:val="center"/>
          </w:tcPr>
          <w:p w14:paraId="7CC4E364" w14:textId="2B9E965C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566" w:type="dxa"/>
            <w:vAlign w:val="center"/>
          </w:tcPr>
          <w:p w14:paraId="2854697E" w14:textId="1DA8DDF4" w:rsidR="002779A1" w:rsidRPr="00782775" w:rsidRDefault="00782775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2779A1" w14:paraId="3306B471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12650C20" w14:textId="77777777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498EF2C7" w14:textId="33FDE5CD" w:rsidR="002779A1" w:rsidRPr="002779A1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79A1">
              <w:rPr>
                <w:rFonts w:ascii="Times New Roman" w:hAnsi="Times New Roman" w:cs="Times New Roman"/>
                <w:sz w:val="20"/>
                <w:szCs w:val="20"/>
              </w:rPr>
              <w:t>Surgery + adjuvant therapy</w:t>
            </w:r>
          </w:p>
        </w:tc>
        <w:tc>
          <w:tcPr>
            <w:tcW w:w="516" w:type="dxa"/>
            <w:vAlign w:val="center"/>
          </w:tcPr>
          <w:p w14:paraId="0C049D41" w14:textId="243B0FE8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28117BBD" w14:textId="08DDEAE9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41C4D32F" w14:textId="4489A5E4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36E67D87" w14:textId="6FADECF9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566" w:type="dxa"/>
            <w:vAlign w:val="center"/>
          </w:tcPr>
          <w:p w14:paraId="436A7A83" w14:textId="7E6901CB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05" w:type="dxa"/>
            <w:vAlign w:val="center"/>
          </w:tcPr>
          <w:p w14:paraId="66EABE97" w14:textId="1D76B3F9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0</w:t>
            </w:r>
          </w:p>
        </w:tc>
        <w:tc>
          <w:tcPr>
            <w:tcW w:w="566" w:type="dxa"/>
            <w:vAlign w:val="center"/>
          </w:tcPr>
          <w:p w14:paraId="569EA03D" w14:textId="6DE3083C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05" w:type="dxa"/>
            <w:vAlign w:val="center"/>
          </w:tcPr>
          <w:p w14:paraId="1E7627E4" w14:textId="39BFC927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566" w:type="dxa"/>
            <w:vAlign w:val="center"/>
          </w:tcPr>
          <w:p w14:paraId="35E5269A" w14:textId="0D94B19E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2779A1" w14:paraId="0E6F8D86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6B3F3B5B" w14:textId="77777777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73D4F543" w14:textId="0D116745" w:rsidR="002779A1" w:rsidRPr="002779A1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779A1">
              <w:rPr>
                <w:rFonts w:ascii="Times New Roman" w:hAnsi="Times New Roman" w:cs="Times New Roman"/>
                <w:sz w:val="20"/>
                <w:szCs w:val="20"/>
              </w:rPr>
              <w:t>Surgery alone</w:t>
            </w:r>
          </w:p>
        </w:tc>
        <w:tc>
          <w:tcPr>
            <w:tcW w:w="516" w:type="dxa"/>
            <w:vAlign w:val="center"/>
          </w:tcPr>
          <w:p w14:paraId="4BD1F80F" w14:textId="5B64EF51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705" w:type="dxa"/>
            <w:vAlign w:val="center"/>
          </w:tcPr>
          <w:p w14:paraId="512646DE" w14:textId="4A3DD00A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566" w:type="dxa"/>
            <w:vAlign w:val="center"/>
          </w:tcPr>
          <w:p w14:paraId="4479904F" w14:textId="4062F2C3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05" w:type="dxa"/>
            <w:vAlign w:val="center"/>
          </w:tcPr>
          <w:p w14:paraId="06A2027D" w14:textId="2F080898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566" w:type="dxa"/>
            <w:vAlign w:val="center"/>
          </w:tcPr>
          <w:p w14:paraId="10463C72" w14:textId="623E7C51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71899C61" w14:textId="12342C1C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566" w:type="dxa"/>
            <w:vAlign w:val="center"/>
          </w:tcPr>
          <w:p w14:paraId="47413391" w14:textId="768CEB3C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05" w:type="dxa"/>
            <w:vAlign w:val="center"/>
          </w:tcPr>
          <w:p w14:paraId="2B64251B" w14:textId="17295E6D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566" w:type="dxa"/>
            <w:vAlign w:val="center"/>
          </w:tcPr>
          <w:p w14:paraId="3BF05812" w14:textId="2918385E" w:rsidR="002779A1" w:rsidRPr="00782775" w:rsidRDefault="002779A1" w:rsidP="002779A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8277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2779A1" w14:paraId="29A6D67A" w14:textId="77777777" w:rsidTr="002779A1">
        <w:trPr>
          <w:jc w:val="center"/>
        </w:trPr>
        <w:tc>
          <w:tcPr>
            <w:tcW w:w="1560" w:type="dxa"/>
            <w:vMerge w:val="restart"/>
            <w:vAlign w:val="center"/>
          </w:tcPr>
          <w:p w14:paraId="07CF3962" w14:textId="266A1CFA" w:rsidR="002779A1" w:rsidRPr="002779A1" w:rsidRDefault="002779A1" w:rsidP="002779A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2779A1">
              <w:rPr>
                <w:rFonts w:ascii="Times New Roman" w:hAnsi="Times New Roman" w:cs="Times New Roman"/>
                <w:bCs/>
                <w:sz w:val="20"/>
                <w:szCs w:val="20"/>
              </w:rPr>
              <w:t>Number of MDT treatment options</w:t>
            </w:r>
          </w:p>
        </w:tc>
        <w:tc>
          <w:tcPr>
            <w:tcW w:w="2684" w:type="dxa"/>
            <w:vAlign w:val="center"/>
          </w:tcPr>
          <w:p w14:paraId="33D91D66" w14:textId="5CDAD43C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vAlign w:val="center"/>
          </w:tcPr>
          <w:p w14:paraId="2B499FC2" w14:textId="520CD81D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5" w:type="dxa"/>
            <w:vAlign w:val="center"/>
          </w:tcPr>
          <w:p w14:paraId="428296D0" w14:textId="51CBB3F7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566" w:type="dxa"/>
            <w:vAlign w:val="center"/>
          </w:tcPr>
          <w:p w14:paraId="26E09264" w14:textId="0EC3E5FF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705" w:type="dxa"/>
            <w:vAlign w:val="center"/>
          </w:tcPr>
          <w:p w14:paraId="105CBE3A" w14:textId="0C5B2442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566" w:type="dxa"/>
            <w:vAlign w:val="center"/>
          </w:tcPr>
          <w:p w14:paraId="50FA7DE0" w14:textId="1F8AA96E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5" w:type="dxa"/>
            <w:vAlign w:val="center"/>
          </w:tcPr>
          <w:p w14:paraId="34BBED2B" w14:textId="2592B64E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28864897" w14:textId="0868A3E8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705" w:type="dxa"/>
            <w:vAlign w:val="center"/>
          </w:tcPr>
          <w:p w14:paraId="429B84A6" w14:textId="3164BF64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1</w:t>
            </w:r>
          </w:p>
        </w:tc>
        <w:tc>
          <w:tcPr>
            <w:tcW w:w="566" w:type="dxa"/>
            <w:vAlign w:val="center"/>
          </w:tcPr>
          <w:p w14:paraId="633CAC32" w14:textId="010F3D71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2779A1" w14:paraId="5F434B57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3F085678" w14:textId="77777777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3DEA1143" w14:textId="40B4D0EC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  <w:vAlign w:val="center"/>
          </w:tcPr>
          <w:p w14:paraId="57A4FEBF" w14:textId="73BFC267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05" w:type="dxa"/>
            <w:vAlign w:val="center"/>
          </w:tcPr>
          <w:p w14:paraId="6FCDC332" w14:textId="1E91D877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566" w:type="dxa"/>
            <w:vAlign w:val="center"/>
          </w:tcPr>
          <w:p w14:paraId="43C63EE3" w14:textId="5C2A0833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05" w:type="dxa"/>
            <w:vAlign w:val="center"/>
          </w:tcPr>
          <w:p w14:paraId="27676FB2" w14:textId="5389647E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566" w:type="dxa"/>
            <w:vAlign w:val="center"/>
          </w:tcPr>
          <w:p w14:paraId="4634C25A" w14:textId="58E1190D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05" w:type="dxa"/>
            <w:vAlign w:val="center"/>
          </w:tcPr>
          <w:p w14:paraId="7110C37F" w14:textId="4E8AFB69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566" w:type="dxa"/>
            <w:vAlign w:val="center"/>
          </w:tcPr>
          <w:p w14:paraId="2B28BFF2" w14:textId="44DBD65E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705" w:type="dxa"/>
            <w:vAlign w:val="center"/>
          </w:tcPr>
          <w:p w14:paraId="55587477" w14:textId="40BBAB37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566" w:type="dxa"/>
            <w:vAlign w:val="center"/>
          </w:tcPr>
          <w:p w14:paraId="3D78D2FF" w14:textId="7AA4395D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</w:tr>
      <w:tr w:rsidR="002779A1" w14:paraId="4E1B3924" w14:textId="77777777" w:rsidTr="002779A1">
        <w:trPr>
          <w:jc w:val="center"/>
        </w:trPr>
        <w:tc>
          <w:tcPr>
            <w:tcW w:w="1560" w:type="dxa"/>
            <w:vMerge/>
            <w:vAlign w:val="center"/>
          </w:tcPr>
          <w:p w14:paraId="7591C870" w14:textId="77777777" w:rsidR="002779A1" w:rsidRPr="00531698" w:rsidRDefault="002779A1" w:rsidP="002779A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Align w:val="center"/>
          </w:tcPr>
          <w:p w14:paraId="74C35863" w14:textId="0939A391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≥3</w:t>
            </w:r>
          </w:p>
        </w:tc>
        <w:tc>
          <w:tcPr>
            <w:tcW w:w="516" w:type="dxa"/>
            <w:vAlign w:val="center"/>
          </w:tcPr>
          <w:p w14:paraId="0522B6CB" w14:textId="0344B20B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05" w:type="dxa"/>
            <w:vAlign w:val="center"/>
          </w:tcPr>
          <w:p w14:paraId="1FCB41B8" w14:textId="7D6F0498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566" w:type="dxa"/>
            <w:vAlign w:val="center"/>
          </w:tcPr>
          <w:p w14:paraId="53A4FD9E" w14:textId="271028B1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05" w:type="dxa"/>
            <w:vAlign w:val="center"/>
          </w:tcPr>
          <w:p w14:paraId="7BA28510" w14:textId="31F5E73E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566" w:type="dxa"/>
            <w:vAlign w:val="center"/>
          </w:tcPr>
          <w:p w14:paraId="24D7C1E2" w14:textId="41B5004D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705" w:type="dxa"/>
            <w:vAlign w:val="center"/>
          </w:tcPr>
          <w:p w14:paraId="0435B360" w14:textId="57D96E73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566" w:type="dxa"/>
            <w:vAlign w:val="center"/>
          </w:tcPr>
          <w:p w14:paraId="1B2F2D2A" w14:textId="4B6F21DF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05" w:type="dxa"/>
            <w:vAlign w:val="center"/>
          </w:tcPr>
          <w:p w14:paraId="7BE45C13" w14:textId="017337AA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566" w:type="dxa"/>
            <w:vAlign w:val="center"/>
          </w:tcPr>
          <w:p w14:paraId="02AD5179" w14:textId="3C2B2B75" w:rsidR="002779A1" w:rsidRPr="00531698" w:rsidRDefault="002779A1" w:rsidP="002779A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</w:tbl>
    <w:p w14:paraId="6A2C981F" w14:textId="77777777" w:rsidR="001F0F9D" w:rsidRDefault="001F0F9D" w:rsidP="00CC313F">
      <w:pPr>
        <w:jc w:val="both"/>
        <w:rPr>
          <w:rFonts w:ascii="Times New Roman" w:hAnsi="Times New Roman"/>
          <w:b/>
          <w:bCs/>
        </w:rPr>
      </w:pPr>
    </w:p>
    <w:p w14:paraId="3BD462DB" w14:textId="2607BB8F" w:rsidR="001F0F9D" w:rsidRPr="00782775" w:rsidRDefault="00782775" w:rsidP="00CC313F">
      <w:pPr>
        <w:jc w:val="both"/>
        <w:rPr>
          <w:rFonts w:ascii="Times New Roman" w:hAnsi="Times New Roman"/>
        </w:rPr>
      </w:pPr>
      <w:r w:rsidRPr="00782775">
        <w:rPr>
          <w:rFonts w:ascii="Times New Roman" w:hAnsi="Times New Roman"/>
        </w:rPr>
        <w:t>NA: Not applicable</w:t>
      </w:r>
    </w:p>
    <w:p w14:paraId="27FC1709" w14:textId="77777777" w:rsidR="001F0F9D" w:rsidRDefault="001F0F9D" w:rsidP="00CC313F">
      <w:pPr>
        <w:jc w:val="both"/>
        <w:rPr>
          <w:rFonts w:ascii="Times New Roman" w:hAnsi="Times New Roman"/>
          <w:b/>
          <w:bCs/>
        </w:rPr>
      </w:pPr>
    </w:p>
    <w:p w14:paraId="348F6709" w14:textId="77777777" w:rsidR="001F0F9D" w:rsidRDefault="001F0F9D" w:rsidP="00CC313F">
      <w:pPr>
        <w:jc w:val="both"/>
        <w:rPr>
          <w:rFonts w:ascii="Times New Roman" w:hAnsi="Times New Roman"/>
          <w:b/>
          <w:bCs/>
        </w:rPr>
      </w:pPr>
    </w:p>
    <w:p w14:paraId="2F67448A" w14:textId="77777777" w:rsidR="00E639BD" w:rsidRDefault="00E639BD" w:rsidP="00CC313F">
      <w:pPr>
        <w:jc w:val="both"/>
        <w:rPr>
          <w:rFonts w:ascii="Times New Roman" w:hAnsi="Times New Roman"/>
          <w:b/>
          <w:bCs/>
        </w:rPr>
      </w:pPr>
    </w:p>
    <w:p w14:paraId="217913B8" w14:textId="77777777" w:rsidR="00E639BD" w:rsidRDefault="00E639BD" w:rsidP="00CC313F">
      <w:pPr>
        <w:jc w:val="both"/>
        <w:rPr>
          <w:rFonts w:ascii="Times New Roman" w:hAnsi="Times New Roman"/>
          <w:b/>
          <w:bCs/>
        </w:rPr>
      </w:pPr>
    </w:p>
    <w:p w14:paraId="4BFEAB68" w14:textId="77777777" w:rsidR="00E639BD" w:rsidRDefault="00E639BD" w:rsidP="00CC313F">
      <w:pPr>
        <w:jc w:val="both"/>
        <w:rPr>
          <w:rFonts w:ascii="Times New Roman" w:hAnsi="Times New Roman"/>
          <w:b/>
          <w:bCs/>
        </w:rPr>
      </w:pPr>
    </w:p>
    <w:p w14:paraId="66E0DC66" w14:textId="77777777" w:rsidR="00E72143" w:rsidRPr="009E25E3" w:rsidRDefault="00E72143" w:rsidP="00E72143">
      <w:pPr>
        <w:jc w:val="both"/>
        <w:rPr>
          <w:rFonts w:ascii="Times New Roman" w:hAnsi="Times New Roman" w:cs="Times New Roman"/>
        </w:rPr>
      </w:pPr>
    </w:p>
    <w:sectPr w:rsidR="00E72143" w:rsidRPr="009E2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Mono">
    <w:altName w:val="Courier New"/>
    <w:charset w:val="01"/>
    <w:family w:val="roman"/>
    <w:pitch w:val="variable"/>
  </w:font>
  <w:font w:name="Lucida Grande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1675B"/>
    <w:multiLevelType w:val="hybridMultilevel"/>
    <w:tmpl w:val="F022FD7A"/>
    <w:lvl w:ilvl="0" w:tplc="7638C3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625B1A"/>
    <w:multiLevelType w:val="multilevel"/>
    <w:tmpl w:val="7904F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6B3384"/>
    <w:multiLevelType w:val="hybridMultilevel"/>
    <w:tmpl w:val="D7D6BA0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64162"/>
    <w:multiLevelType w:val="hybridMultilevel"/>
    <w:tmpl w:val="FD88D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736BDA"/>
    <w:multiLevelType w:val="multilevel"/>
    <w:tmpl w:val="98CEB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152D14"/>
    <w:multiLevelType w:val="hybridMultilevel"/>
    <w:tmpl w:val="09B83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8C1EDB"/>
    <w:multiLevelType w:val="hybridMultilevel"/>
    <w:tmpl w:val="BF329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361A74">
      <w:numFmt w:val="bullet"/>
      <w:lvlText w:val="•"/>
      <w:lvlJc w:val="left"/>
      <w:pPr>
        <w:ind w:left="1800" w:hanging="72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BB619E"/>
    <w:multiLevelType w:val="multilevel"/>
    <w:tmpl w:val="571C5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D91A7C"/>
    <w:multiLevelType w:val="multilevel"/>
    <w:tmpl w:val="8496E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E31410B"/>
    <w:multiLevelType w:val="multilevel"/>
    <w:tmpl w:val="2352426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0" w15:restartNumberingAfterBreak="0">
    <w:nsid w:val="64A84A59"/>
    <w:multiLevelType w:val="hybridMultilevel"/>
    <w:tmpl w:val="FD88D9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7794018">
    <w:abstractNumId w:val="0"/>
  </w:num>
  <w:num w:numId="2" w16cid:durableId="494998644">
    <w:abstractNumId w:val="7"/>
  </w:num>
  <w:num w:numId="3" w16cid:durableId="1925727010">
    <w:abstractNumId w:val="6"/>
  </w:num>
  <w:num w:numId="4" w16cid:durableId="1036272721">
    <w:abstractNumId w:val="1"/>
  </w:num>
  <w:num w:numId="5" w16cid:durableId="21824315">
    <w:abstractNumId w:val="3"/>
  </w:num>
  <w:num w:numId="6" w16cid:durableId="542909811">
    <w:abstractNumId w:val="2"/>
  </w:num>
  <w:num w:numId="7" w16cid:durableId="1592275567">
    <w:abstractNumId w:val="5"/>
  </w:num>
  <w:num w:numId="8" w16cid:durableId="812411217">
    <w:abstractNumId w:val="8"/>
  </w:num>
  <w:num w:numId="9" w16cid:durableId="739711003">
    <w:abstractNumId w:val="4"/>
  </w:num>
  <w:num w:numId="10" w16cid:durableId="864976106">
    <w:abstractNumId w:val="9"/>
  </w:num>
  <w:num w:numId="11" w16cid:durableId="18583477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937"/>
    <w:rsid w:val="00030EB1"/>
    <w:rsid w:val="000D51EF"/>
    <w:rsid w:val="000D5EC5"/>
    <w:rsid w:val="001648F0"/>
    <w:rsid w:val="001F0F9D"/>
    <w:rsid w:val="00217937"/>
    <w:rsid w:val="002779A1"/>
    <w:rsid w:val="00281FF4"/>
    <w:rsid w:val="003B0AF9"/>
    <w:rsid w:val="003F59CC"/>
    <w:rsid w:val="00457B8E"/>
    <w:rsid w:val="004F20D9"/>
    <w:rsid w:val="0051399A"/>
    <w:rsid w:val="00531698"/>
    <w:rsid w:val="005479EF"/>
    <w:rsid w:val="005A0BAF"/>
    <w:rsid w:val="005D3091"/>
    <w:rsid w:val="006109A8"/>
    <w:rsid w:val="0066786B"/>
    <w:rsid w:val="006E1B3F"/>
    <w:rsid w:val="00764CC4"/>
    <w:rsid w:val="00782775"/>
    <w:rsid w:val="0083419A"/>
    <w:rsid w:val="00880609"/>
    <w:rsid w:val="008A02E7"/>
    <w:rsid w:val="008C6FAA"/>
    <w:rsid w:val="008F71EB"/>
    <w:rsid w:val="00957F32"/>
    <w:rsid w:val="009B0D89"/>
    <w:rsid w:val="009E25E3"/>
    <w:rsid w:val="00B82845"/>
    <w:rsid w:val="00C66AAD"/>
    <w:rsid w:val="00CC313F"/>
    <w:rsid w:val="00CC4523"/>
    <w:rsid w:val="00D02A75"/>
    <w:rsid w:val="00D43290"/>
    <w:rsid w:val="00D76600"/>
    <w:rsid w:val="00E05A31"/>
    <w:rsid w:val="00E639BD"/>
    <w:rsid w:val="00E72143"/>
    <w:rsid w:val="00EC02F9"/>
    <w:rsid w:val="00F33DD5"/>
    <w:rsid w:val="00F3411D"/>
    <w:rsid w:val="00F64C66"/>
    <w:rsid w:val="00FD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8F2E"/>
  <w15:chartTrackingRefBased/>
  <w15:docId w15:val="{0CF57DFD-5EE0-4BD3-90F7-B82E1E5D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9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79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9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9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9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9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9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9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179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2179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21793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9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9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9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9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9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9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9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9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9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9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9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9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9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9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9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7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F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F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F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F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0F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0F9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0F9D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rsid w:val="001F0F9D"/>
    <w:pPr>
      <w:suppressAutoHyphens/>
      <w:spacing w:after="140" w:line="276" w:lineRule="auto"/>
    </w:pPr>
    <w:rPr>
      <w:rFonts w:eastAsiaTheme="minorEastAs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1F0F9D"/>
    <w:rPr>
      <w:rFonts w:eastAsiaTheme="minorEastAsia"/>
      <w:kern w:val="0"/>
      <w14:ligatures w14:val="none"/>
    </w:rPr>
  </w:style>
  <w:style w:type="paragraph" w:customStyle="1" w:styleId="PreformattedText">
    <w:name w:val="Preformatted Text"/>
    <w:basedOn w:val="Normal"/>
    <w:qFormat/>
    <w:rsid w:val="001F0F9D"/>
    <w:pPr>
      <w:suppressAutoHyphens/>
      <w:spacing w:after="0" w:line="240" w:lineRule="auto"/>
    </w:pPr>
    <w:rPr>
      <w:rFonts w:ascii="Liberation Mono" w:eastAsia="Liberation Mono" w:hAnsi="Liberation Mono" w:cs="Liberation Mono"/>
      <w:kern w:val="0"/>
      <w:sz w:val="20"/>
      <w:szCs w:val="20"/>
      <w14:ligatures w14:val="none"/>
    </w:rPr>
  </w:style>
  <w:style w:type="character" w:customStyle="1" w:styleId="Naglaeno1">
    <w:name w:val="Naglašeno1"/>
    <w:basedOn w:val="DefaultParagraphFont"/>
    <w:uiPriority w:val="1"/>
    <w:qFormat/>
    <w:rsid w:val="001F0F9D"/>
    <w:rPr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F0F9D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sid w:val="001F0F9D"/>
    <w:rPr>
      <w:vertAlign w:val="superscript"/>
    </w:rPr>
  </w:style>
  <w:style w:type="paragraph" w:customStyle="1" w:styleId="Heading">
    <w:name w:val="Heading"/>
    <w:basedOn w:val="Normal"/>
    <w:next w:val="BodyText"/>
    <w:qFormat/>
    <w:rsid w:val="001F0F9D"/>
    <w:pPr>
      <w:keepNext/>
      <w:suppressAutoHyphens/>
      <w:spacing w:before="240" w:after="120" w:line="240" w:lineRule="auto"/>
    </w:pPr>
    <w:rPr>
      <w:rFonts w:ascii="Liberation Sans" w:eastAsia="Noto Sans CJK SC" w:hAnsi="Liberation Sans" w:cs="Noto Sans Devanagari"/>
      <w:kern w:val="0"/>
      <w:sz w:val="28"/>
      <w:szCs w:val="28"/>
      <w14:ligatures w14:val="none"/>
    </w:rPr>
  </w:style>
  <w:style w:type="paragraph" w:styleId="List">
    <w:name w:val="List"/>
    <w:basedOn w:val="BodyText"/>
    <w:rsid w:val="001F0F9D"/>
    <w:rPr>
      <w:rFonts w:cs="Noto Sans Devanagari"/>
    </w:rPr>
  </w:style>
  <w:style w:type="paragraph" w:styleId="Caption">
    <w:name w:val="caption"/>
    <w:basedOn w:val="Normal"/>
    <w:qFormat/>
    <w:rsid w:val="001F0F9D"/>
    <w:pPr>
      <w:suppressLineNumbers/>
      <w:suppressAutoHyphens/>
      <w:spacing w:before="120" w:after="120" w:line="240" w:lineRule="auto"/>
    </w:pPr>
    <w:rPr>
      <w:rFonts w:eastAsiaTheme="minorEastAsia" w:cs="Noto Sans Devanagari"/>
      <w:i/>
      <w:iCs/>
      <w:kern w:val="0"/>
      <w14:ligatures w14:val="none"/>
    </w:rPr>
  </w:style>
  <w:style w:type="paragraph" w:customStyle="1" w:styleId="Index">
    <w:name w:val="Index"/>
    <w:basedOn w:val="Normal"/>
    <w:qFormat/>
    <w:rsid w:val="001F0F9D"/>
    <w:pPr>
      <w:suppressLineNumbers/>
      <w:suppressAutoHyphens/>
      <w:spacing w:after="0" w:line="240" w:lineRule="auto"/>
    </w:pPr>
    <w:rPr>
      <w:rFonts w:eastAsiaTheme="minorEastAsia" w:cs="Noto Sans Devanagari"/>
      <w:kern w:val="0"/>
      <w14:ligatures w14:val="none"/>
    </w:rPr>
  </w:style>
  <w:style w:type="paragraph" w:customStyle="1" w:styleId="centered">
    <w:name w:val="centered"/>
    <w:basedOn w:val="Normal"/>
    <w:qFormat/>
    <w:rsid w:val="001F0F9D"/>
    <w:pPr>
      <w:suppressAutoHyphens/>
      <w:spacing w:after="0" w:line="240" w:lineRule="auto"/>
      <w:jc w:val="center"/>
    </w:pPr>
    <w:rPr>
      <w:rFonts w:eastAsiaTheme="minorEastAsia"/>
      <w:kern w:val="0"/>
      <w14:ligatures w14:val="none"/>
    </w:rPr>
  </w:style>
  <w:style w:type="paragraph" w:customStyle="1" w:styleId="ImageCaption">
    <w:name w:val="Image Caption"/>
    <w:basedOn w:val="Normal"/>
    <w:qFormat/>
    <w:rsid w:val="001F0F9D"/>
    <w:pPr>
      <w:suppressAutoHyphens/>
      <w:spacing w:after="0" w:line="240" w:lineRule="auto"/>
      <w:jc w:val="center"/>
    </w:pPr>
    <w:rPr>
      <w:rFonts w:eastAsiaTheme="minorEastAsia"/>
      <w:b/>
      <w:i/>
      <w:kern w:val="0"/>
      <w14:ligatures w14:val="none"/>
    </w:rPr>
  </w:style>
  <w:style w:type="paragraph" w:customStyle="1" w:styleId="TableCaption">
    <w:name w:val="Table Caption"/>
    <w:basedOn w:val="ImageCaption"/>
    <w:qFormat/>
    <w:rsid w:val="001F0F9D"/>
  </w:style>
  <w:style w:type="paragraph" w:styleId="TOC1">
    <w:name w:val="toc 1"/>
    <w:basedOn w:val="Normal"/>
    <w:next w:val="Normal"/>
    <w:autoRedefine/>
    <w:uiPriority w:val="39"/>
    <w:unhideWhenUsed/>
    <w:rsid w:val="001F0F9D"/>
    <w:pPr>
      <w:suppressAutoHyphens/>
      <w:spacing w:after="100" w:line="240" w:lineRule="auto"/>
    </w:pPr>
    <w:rPr>
      <w:rFonts w:eastAsiaTheme="minorEastAsia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1F0F9D"/>
    <w:pPr>
      <w:suppressAutoHyphens/>
      <w:spacing w:after="100" w:line="240" w:lineRule="auto"/>
      <w:ind w:left="240"/>
    </w:pPr>
    <w:rPr>
      <w:rFonts w:eastAsiaTheme="minorEastAsia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F0F9D"/>
    <w:pPr>
      <w:suppressAutoHyphens/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kstbaloniaChar1">
    <w:name w:val="Tekst balončića Char1"/>
    <w:basedOn w:val="DefaultParagraphFont"/>
    <w:uiPriority w:val="99"/>
    <w:semiHidden/>
    <w:rsid w:val="001F0F9D"/>
    <w:rPr>
      <w:rFonts w:ascii="Segoe UI" w:hAnsi="Segoe UI" w:cs="Segoe UI"/>
      <w:sz w:val="18"/>
      <w:szCs w:val="18"/>
    </w:rPr>
  </w:style>
  <w:style w:type="paragraph" w:customStyle="1" w:styleId="graphictitle">
    <w:name w:val="graphic title"/>
    <w:basedOn w:val="ImageCaption"/>
    <w:next w:val="Normal"/>
    <w:qFormat/>
    <w:rsid w:val="001F0F9D"/>
  </w:style>
  <w:style w:type="paragraph" w:customStyle="1" w:styleId="tabletitle">
    <w:name w:val="table title"/>
    <w:basedOn w:val="TableCaption"/>
    <w:next w:val="Normal"/>
    <w:qFormat/>
    <w:rsid w:val="001F0F9D"/>
  </w:style>
  <w:style w:type="paragraph" w:customStyle="1" w:styleId="TableContents">
    <w:name w:val="Table Contents"/>
    <w:basedOn w:val="Normal"/>
    <w:qFormat/>
    <w:rsid w:val="001F0F9D"/>
    <w:pPr>
      <w:widowControl w:val="0"/>
      <w:suppressLineNumbers/>
      <w:suppressAutoHyphens/>
      <w:spacing w:after="0" w:line="240" w:lineRule="auto"/>
    </w:pPr>
    <w:rPr>
      <w:rFonts w:eastAsiaTheme="minorEastAsia"/>
      <w:kern w:val="0"/>
      <w14:ligatures w14:val="none"/>
    </w:rPr>
  </w:style>
  <w:style w:type="paragraph" w:customStyle="1" w:styleId="TableHeading">
    <w:name w:val="Table Heading"/>
    <w:basedOn w:val="TableContents"/>
    <w:qFormat/>
    <w:rsid w:val="001F0F9D"/>
    <w:pPr>
      <w:jc w:val="center"/>
    </w:pPr>
    <w:rPr>
      <w:b/>
      <w:bCs/>
    </w:rPr>
  </w:style>
  <w:style w:type="table" w:customStyle="1" w:styleId="tabletemplate">
    <w:name w:val="table_template"/>
    <w:basedOn w:val="TableNormal"/>
    <w:uiPriority w:val="59"/>
    <w:rsid w:val="001F0F9D"/>
    <w:pPr>
      <w:suppressAutoHyphens/>
      <w:spacing w:after="0" w:line="240" w:lineRule="auto"/>
      <w:jc w:val="right"/>
    </w:pPr>
    <w:rPr>
      <w:rFonts w:eastAsiaTheme="minorEastAsia"/>
      <w:kern w:val="0"/>
      <w14:ligatures w14:val="none"/>
    </w:rPr>
    <w:tblPr>
      <w:tblBorders>
        <w:top w:val="single" w:sz="8" w:space="0" w:color="auto"/>
        <w:bottom w:val="single" w:sz="8" w:space="0" w:color="auto"/>
        <w:insideH w:val="single" w:sz="8" w:space="0" w:color="auto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1F0F9D"/>
    <w:pPr>
      <w:suppressAutoHyphens/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1F0F9D"/>
    <w:pPr>
      <w:suppressAutoHyphens/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348</Words>
  <Characters>7690</Characters>
  <Application>Microsoft Office Word</Application>
  <DocSecurity>0</DocSecurity>
  <Lines>64</Lines>
  <Paragraphs>1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isnik</dc:creator>
  <cp:keywords/>
  <dc:description/>
  <cp:lastModifiedBy>Nejra Selak</cp:lastModifiedBy>
  <cp:revision>38</cp:revision>
  <dcterms:created xsi:type="dcterms:W3CDTF">2026-04-12T17:23:00Z</dcterms:created>
  <dcterms:modified xsi:type="dcterms:W3CDTF">2026-04-14T10:48:00Z</dcterms:modified>
</cp:coreProperties>
</file>